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904D5" w14:textId="6ED8C48F" w:rsidR="005744E2" w:rsidRDefault="00663E3B" w:rsidP="00EB2F38">
      <w:pPr>
        <w:pStyle w:val="Legend"/>
        <w:spacing w:line="360" w:lineRule="auto"/>
        <w:ind w:left="2694" w:hanging="2694"/>
        <w:rPr>
          <w:rFonts w:cs="Arial"/>
          <w:vertAlign w:val="superscript"/>
        </w:rPr>
      </w:pPr>
      <w:r w:rsidRPr="002F6653">
        <w:rPr>
          <w:b/>
        </w:rPr>
        <w:t>Supplementary Table 1</w:t>
      </w:r>
      <w:r w:rsidR="005744E2" w:rsidRPr="00BA6888">
        <w:tab/>
      </w:r>
      <w:r w:rsidR="005744E2">
        <w:t>Summary of acute, emergency and prophylactic m</w:t>
      </w:r>
      <w:r w:rsidR="005744E2" w:rsidRPr="00BA6888">
        <w:t xml:space="preserve">edications in the </w:t>
      </w:r>
      <w:r w:rsidR="005744E2" w:rsidRPr="00BA6888">
        <w:rPr>
          <w:rFonts w:cs="Arial"/>
        </w:rPr>
        <w:t xml:space="preserve">German </w:t>
      </w:r>
      <w:r w:rsidR="007114D9">
        <w:rPr>
          <w:rFonts w:cs="Arial"/>
        </w:rPr>
        <w:t xml:space="preserve">Company </w:t>
      </w:r>
      <w:r w:rsidR="005744E2" w:rsidRPr="00BA6888">
        <w:rPr>
          <w:rFonts w:cs="Arial"/>
        </w:rPr>
        <w:t xml:space="preserve">Sickness Fund </w:t>
      </w:r>
      <w:proofErr w:type="spellStart"/>
      <w:r w:rsidR="005744E2" w:rsidRPr="00BA6888">
        <w:rPr>
          <w:rFonts w:cs="Arial"/>
        </w:rPr>
        <w:t>Database</w:t>
      </w:r>
      <w:r w:rsidR="005744E2">
        <w:rPr>
          <w:rFonts w:cs="Arial"/>
          <w:vertAlign w:val="superscript"/>
        </w:rPr>
        <w:t>a</w:t>
      </w:r>
      <w:bookmarkStart w:id="0" w:name="_GoBack"/>
      <w:bookmarkEnd w:id="0"/>
      <w:proofErr w:type="spellEnd"/>
    </w:p>
    <w:tbl>
      <w:tblPr>
        <w:tblStyle w:val="TableGrid"/>
        <w:tblW w:w="7939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4112"/>
        <w:gridCol w:w="3827"/>
      </w:tblGrid>
      <w:tr w:rsidR="005744E2" w:rsidRPr="00BA6888" w14:paraId="68FE179D" w14:textId="77777777" w:rsidTr="002F6653">
        <w:trPr>
          <w:cantSplit/>
          <w:tblHeader/>
          <w:jc w:val="center"/>
        </w:trPr>
        <w:tc>
          <w:tcPr>
            <w:tcW w:w="793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B4475" w14:textId="4A88DCD6" w:rsidR="005744E2" w:rsidRPr="00BA6888" w:rsidRDefault="00505F29" w:rsidP="002F6653">
            <w:pPr>
              <w:pStyle w:val="Tabletext"/>
              <w:keepNext/>
              <w:spacing w:before="20" w:after="20"/>
              <w:rPr>
                <w:b/>
              </w:rPr>
            </w:pPr>
            <w:r w:rsidRPr="00BA6888">
              <w:rPr>
                <w:b/>
              </w:rPr>
              <w:t>Medication</w:t>
            </w:r>
          </w:p>
        </w:tc>
      </w:tr>
      <w:tr w:rsidR="005744E2" w:rsidRPr="00BA6888" w14:paraId="2731BEEB" w14:textId="77777777" w:rsidTr="002F6653">
        <w:trPr>
          <w:cantSplit/>
          <w:jc w:val="center"/>
        </w:trPr>
        <w:tc>
          <w:tcPr>
            <w:tcW w:w="4112" w:type="dxa"/>
            <w:tcBorders>
              <w:top w:val="single" w:sz="4" w:space="0" w:color="auto"/>
              <w:bottom w:val="nil"/>
              <w:right w:val="nil"/>
            </w:tcBorders>
          </w:tcPr>
          <w:p w14:paraId="76DCDD70" w14:textId="489A0E41" w:rsidR="005744E2" w:rsidRPr="00BA6888" w:rsidRDefault="008C2D62" w:rsidP="002F6653">
            <w:pPr>
              <w:pStyle w:val="Tabletext"/>
              <w:keepNext/>
              <w:spacing w:before="20" w:after="20"/>
              <w:rPr>
                <w:b/>
              </w:rPr>
            </w:pPr>
            <w:r>
              <w:rPr>
                <w:b/>
              </w:rPr>
              <w:t>Acute medica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228181D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</w:p>
        </w:tc>
      </w:tr>
      <w:tr w:rsidR="005744E2" w:rsidRPr="00BA6888" w14:paraId="4D7C19DF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3A76018E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r w:rsidRPr="00BA6888">
              <w:rPr>
                <w:rFonts w:cs="Arial"/>
                <w:szCs w:val="20"/>
              </w:rPr>
              <w:t>Metoclopram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2689AA" w14:textId="77777777" w:rsidR="005744E2" w:rsidRPr="00BA6888" w:rsidRDefault="005744E2" w:rsidP="002F6653">
            <w:pPr>
              <w:pStyle w:val="Tabletext"/>
              <w:keepNext/>
              <w:spacing w:before="20" w:after="20"/>
              <w:rPr>
                <w:rFonts w:cs="Arial"/>
                <w:szCs w:val="20"/>
              </w:rPr>
            </w:pPr>
            <w:r w:rsidRPr="00BA6888">
              <w:rPr>
                <w:rFonts w:cs="Arial"/>
                <w:szCs w:val="20"/>
              </w:rPr>
              <w:t>Naproxen</w:t>
            </w:r>
          </w:p>
        </w:tc>
      </w:tr>
      <w:tr w:rsidR="005744E2" w:rsidRPr="00BA6888" w14:paraId="76FD9208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2CF9550F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proofErr w:type="spellStart"/>
            <w:r w:rsidRPr="00BA6888">
              <w:rPr>
                <w:rFonts w:cs="Arial"/>
                <w:szCs w:val="20"/>
              </w:rPr>
              <w:t>Dimenhydrinat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40DA24" w14:textId="77777777" w:rsidR="005744E2" w:rsidRPr="00BA6888" w:rsidRDefault="005744E2" w:rsidP="002F6653">
            <w:pPr>
              <w:pStyle w:val="Tabletext"/>
              <w:keepNext/>
              <w:spacing w:before="20" w:after="20"/>
              <w:rPr>
                <w:rFonts w:cs="Arial"/>
                <w:szCs w:val="20"/>
              </w:rPr>
            </w:pPr>
            <w:proofErr w:type="spellStart"/>
            <w:r w:rsidRPr="00BA6888">
              <w:rPr>
                <w:rFonts w:cs="Arial"/>
                <w:szCs w:val="20"/>
              </w:rPr>
              <w:t>Sumatriptan</w:t>
            </w:r>
            <w:proofErr w:type="spellEnd"/>
          </w:p>
        </w:tc>
      </w:tr>
      <w:tr w:rsidR="005744E2" w:rsidRPr="00BA6888" w14:paraId="5F14CBA6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78D83FF4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proofErr w:type="spellStart"/>
            <w:r w:rsidRPr="00BA6888">
              <w:rPr>
                <w:rFonts w:cs="Arial"/>
                <w:szCs w:val="20"/>
              </w:rPr>
              <w:t>Domperido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1A6802" w14:textId="77777777" w:rsidR="005744E2" w:rsidRPr="00BA6888" w:rsidRDefault="005744E2" w:rsidP="002F6653">
            <w:pPr>
              <w:pStyle w:val="Tabletext"/>
              <w:keepNext/>
              <w:spacing w:before="20" w:after="20"/>
              <w:ind w:left="227"/>
              <w:rPr>
                <w:rFonts w:cs="Arial"/>
                <w:szCs w:val="20"/>
              </w:rPr>
            </w:pPr>
            <w:r w:rsidRPr="00BA6888">
              <w:rPr>
                <w:rFonts w:cs="Arial"/>
                <w:szCs w:val="20"/>
              </w:rPr>
              <w:t>Oral</w:t>
            </w:r>
          </w:p>
        </w:tc>
      </w:tr>
      <w:tr w:rsidR="005744E2" w:rsidRPr="00BA6888" w14:paraId="78902DF1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3BD57E9D" w14:textId="51FBE25F" w:rsidR="005744E2" w:rsidRPr="00BA6888" w:rsidRDefault="00505F29" w:rsidP="002F6653">
            <w:pPr>
              <w:pStyle w:val="Tabletext"/>
              <w:keepNext/>
              <w:spacing w:before="20" w:after="20"/>
            </w:pPr>
            <w:r w:rsidRPr="00BA6888">
              <w:rPr>
                <w:rFonts w:cs="Arial"/>
                <w:szCs w:val="20"/>
              </w:rPr>
              <w:t>Opioid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6728AD" w14:textId="77777777" w:rsidR="005744E2" w:rsidRPr="00BA6888" w:rsidRDefault="005744E2" w:rsidP="002F6653">
            <w:pPr>
              <w:pStyle w:val="Tabletext"/>
              <w:keepNext/>
              <w:spacing w:before="20" w:after="20"/>
              <w:ind w:left="227"/>
              <w:rPr>
                <w:rFonts w:cs="Arial"/>
                <w:szCs w:val="20"/>
              </w:rPr>
            </w:pPr>
            <w:r w:rsidRPr="00BA6888">
              <w:rPr>
                <w:rFonts w:cs="Arial"/>
                <w:szCs w:val="20"/>
              </w:rPr>
              <w:t>Nasal</w:t>
            </w:r>
          </w:p>
        </w:tc>
      </w:tr>
      <w:tr w:rsidR="005744E2" w:rsidRPr="00BA6888" w14:paraId="68463C4C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4E3F6020" w14:textId="77777777" w:rsidR="005744E2" w:rsidRPr="00BA6888" w:rsidRDefault="005744E2" w:rsidP="002F6653">
            <w:pPr>
              <w:pStyle w:val="Tabletext"/>
              <w:keepNext/>
              <w:spacing w:before="20" w:after="20"/>
              <w:rPr>
                <w:b/>
              </w:rPr>
            </w:pPr>
            <w:r w:rsidRPr="00BA6888">
              <w:rPr>
                <w:rFonts w:cs="Arial"/>
                <w:szCs w:val="20"/>
              </w:rPr>
              <w:t>Acetylsalicylic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5782EA" w14:textId="77777777" w:rsidR="005744E2" w:rsidRPr="00BA6888" w:rsidRDefault="005744E2" w:rsidP="002F6653">
            <w:pPr>
              <w:pStyle w:val="Tabletext"/>
              <w:keepNext/>
              <w:spacing w:before="20" w:after="20"/>
              <w:ind w:left="227"/>
            </w:pPr>
            <w:r w:rsidRPr="00BA6888">
              <w:rPr>
                <w:rFonts w:cs="Arial"/>
                <w:szCs w:val="20"/>
              </w:rPr>
              <w:t>Rectal</w:t>
            </w:r>
          </w:p>
        </w:tc>
      </w:tr>
      <w:tr w:rsidR="005744E2" w:rsidRPr="00BA6888" w14:paraId="3F7E8B4E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69842206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r w:rsidRPr="00BA6888">
              <w:rPr>
                <w:rFonts w:cs="Arial"/>
                <w:szCs w:val="20"/>
              </w:rPr>
              <w:t>Ibuprofe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1A2809" w14:textId="77777777" w:rsidR="005744E2" w:rsidRPr="00BA6888" w:rsidRDefault="005744E2" w:rsidP="002F6653">
            <w:pPr>
              <w:pStyle w:val="Tabletext"/>
              <w:keepNext/>
              <w:spacing w:before="20" w:after="20"/>
              <w:ind w:left="227"/>
              <w:rPr>
                <w:rFonts w:cs="Arial"/>
                <w:szCs w:val="20"/>
              </w:rPr>
            </w:pPr>
            <w:r w:rsidRPr="00BA6888">
              <w:rPr>
                <w:rFonts w:cs="Arial"/>
                <w:szCs w:val="20"/>
              </w:rPr>
              <w:t>Subcutaneous</w:t>
            </w:r>
          </w:p>
        </w:tc>
      </w:tr>
      <w:tr w:rsidR="005744E2" w:rsidRPr="00BA6888" w14:paraId="65B8E1DB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74B3055A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proofErr w:type="spellStart"/>
            <w:r w:rsidRPr="00BA6888">
              <w:rPr>
                <w:rFonts w:cs="Arial"/>
                <w:szCs w:val="20"/>
              </w:rPr>
              <w:t>Metamizol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E13B9E" w14:textId="77777777" w:rsidR="005744E2" w:rsidRPr="00BA6888" w:rsidRDefault="005744E2" w:rsidP="002F6653">
            <w:pPr>
              <w:pStyle w:val="Tabletext"/>
              <w:keepNext/>
              <w:spacing w:before="20" w:after="20"/>
              <w:rPr>
                <w:rFonts w:cs="Arial"/>
                <w:szCs w:val="20"/>
              </w:rPr>
            </w:pPr>
            <w:proofErr w:type="spellStart"/>
            <w:r w:rsidRPr="00BA6888">
              <w:rPr>
                <w:rFonts w:cs="Arial"/>
                <w:szCs w:val="20"/>
              </w:rPr>
              <w:t>Eleptriptan</w:t>
            </w:r>
            <w:proofErr w:type="spellEnd"/>
          </w:p>
        </w:tc>
      </w:tr>
      <w:tr w:rsidR="005744E2" w:rsidRPr="00BA6888" w14:paraId="225B7BA4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00BD7703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r w:rsidRPr="00BA6888">
              <w:rPr>
                <w:rFonts w:cs="Arial"/>
                <w:szCs w:val="20"/>
              </w:rPr>
              <w:t>Diclofena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8B6981" w14:textId="77777777" w:rsidR="005744E2" w:rsidRPr="00BA6888" w:rsidRDefault="005744E2" w:rsidP="002F6653">
            <w:pPr>
              <w:pStyle w:val="Tabletext"/>
              <w:keepNext/>
              <w:spacing w:before="20" w:after="20"/>
              <w:rPr>
                <w:rFonts w:cs="Arial"/>
                <w:szCs w:val="20"/>
              </w:rPr>
            </w:pPr>
            <w:proofErr w:type="spellStart"/>
            <w:r w:rsidRPr="00BA6888">
              <w:rPr>
                <w:rFonts w:cs="Arial"/>
                <w:szCs w:val="20"/>
              </w:rPr>
              <w:t>Rizatriptan</w:t>
            </w:r>
            <w:proofErr w:type="spellEnd"/>
          </w:p>
        </w:tc>
      </w:tr>
      <w:tr w:rsidR="005744E2" w:rsidRPr="00BA6888" w14:paraId="7CF52D59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2AA318AC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r w:rsidRPr="00BA6888">
              <w:rPr>
                <w:rFonts w:cs="Arial"/>
                <w:szCs w:val="20"/>
              </w:rPr>
              <w:t>Paracetamo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F64D02" w14:textId="77777777" w:rsidR="005744E2" w:rsidRPr="00BA6888" w:rsidRDefault="005744E2" w:rsidP="002F6653">
            <w:pPr>
              <w:pStyle w:val="Tabletext"/>
              <w:keepNext/>
              <w:spacing w:before="20" w:after="20"/>
              <w:rPr>
                <w:rFonts w:cs="Arial"/>
                <w:szCs w:val="20"/>
              </w:rPr>
            </w:pPr>
            <w:proofErr w:type="spellStart"/>
            <w:r w:rsidRPr="00BA6888">
              <w:rPr>
                <w:rFonts w:cs="Arial"/>
                <w:szCs w:val="20"/>
              </w:rPr>
              <w:t>Zolmitriptan</w:t>
            </w:r>
            <w:proofErr w:type="spellEnd"/>
          </w:p>
        </w:tc>
      </w:tr>
      <w:tr w:rsidR="005744E2" w:rsidRPr="00BA6888" w14:paraId="7702867B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64D9B78D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r w:rsidRPr="00BA6888">
              <w:rPr>
                <w:rFonts w:cs="Arial"/>
                <w:szCs w:val="20"/>
              </w:rPr>
              <w:t>Acetylsalicylic acid (combination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637EC2" w14:textId="77777777" w:rsidR="005744E2" w:rsidRPr="00BA6888" w:rsidRDefault="005744E2" w:rsidP="002F6653">
            <w:pPr>
              <w:pStyle w:val="Tabletext"/>
              <w:keepNext/>
              <w:spacing w:before="20" w:after="20"/>
              <w:ind w:left="227"/>
              <w:rPr>
                <w:rFonts w:cs="Arial"/>
                <w:szCs w:val="20"/>
              </w:rPr>
            </w:pPr>
            <w:r w:rsidRPr="00BA6888">
              <w:rPr>
                <w:rFonts w:cs="Arial"/>
                <w:szCs w:val="20"/>
              </w:rPr>
              <w:t>Oral</w:t>
            </w:r>
          </w:p>
        </w:tc>
      </w:tr>
      <w:tr w:rsidR="005744E2" w:rsidRPr="00BA6888" w14:paraId="7FEC986E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36EE0AC1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r w:rsidRPr="00BA6888">
              <w:rPr>
                <w:rFonts w:cs="Arial"/>
                <w:szCs w:val="20"/>
              </w:rPr>
              <w:t>Ergotami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1F6182" w14:textId="77777777" w:rsidR="005744E2" w:rsidRPr="00BA6888" w:rsidRDefault="005744E2" w:rsidP="002F6653">
            <w:pPr>
              <w:pStyle w:val="Tabletext"/>
              <w:keepNext/>
              <w:spacing w:before="20" w:after="20"/>
              <w:ind w:left="227"/>
              <w:rPr>
                <w:rFonts w:cs="Arial"/>
                <w:szCs w:val="20"/>
              </w:rPr>
            </w:pPr>
            <w:r w:rsidRPr="00BA6888">
              <w:rPr>
                <w:rFonts w:cs="Arial"/>
                <w:szCs w:val="20"/>
              </w:rPr>
              <w:t>Nasal</w:t>
            </w:r>
          </w:p>
        </w:tc>
      </w:tr>
      <w:tr w:rsidR="005744E2" w:rsidRPr="00BA6888" w14:paraId="7045DF09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32A0BCDB" w14:textId="655BF8C3" w:rsidR="005744E2" w:rsidRPr="00BA6888" w:rsidRDefault="005744E2" w:rsidP="002F6653">
            <w:pPr>
              <w:pStyle w:val="Tabletext"/>
              <w:keepNext/>
              <w:spacing w:before="20" w:after="20"/>
            </w:pPr>
            <w:r w:rsidRPr="00BA6888">
              <w:rPr>
                <w:rFonts w:cs="Arial"/>
                <w:szCs w:val="20"/>
              </w:rPr>
              <w:t>Cyclo</w:t>
            </w:r>
            <w:r w:rsidR="00C1280B">
              <w:rPr>
                <w:rFonts w:cs="Arial"/>
                <w:szCs w:val="20"/>
              </w:rPr>
              <w:t>-</w:t>
            </w:r>
            <w:r w:rsidRPr="00BA6888">
              <w:rPr>
                <w:rFonts w:cs="Arial"/>
                <w:szCs w:val="20"/>
              </w:rPr>
              <w:t>oxygenase-2 inhibitors (</w:t>
            </w:r>
            <w:r w:rsidR="00BA2E83">
              <w:rPr>
                <w:rFonts w:cs="Arial"/>
                <w:szCs w:val="20"/>
              </w:rPr>
              <w:t>‘</w:t>
            </w:r>
            <w:proofErr w:type="spellStart"/>
            <w:r w:rsidRPr="00BA6888">
              <w:rPr>
                <w:rFonts w:cs="Arial"/>
                <w:szCs w:val="20"/>
              </w:rPr>
              <w:t>coxibs</w:t>
            </w:r>
            <w:proofErr w:type="spellEnd"/>
            <w:r w:rsidR="00BA2E83">
              <w:rPr>
                <w:rFonts w:cs="Arial"/>
                <w:szCs w:val="20"/>
              </w:rPr>
              <w:t>’</w:t>
            </w:r>
            <w:r w:rsidRPr="00BA6888">
              <w:rPr>
                <w:rFonts w:cs="Arial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79F200" w14:textId="77777777" w:rsidR="005744E2" w:rsidRPr="00BA6888" w:rsidRDefault="005744E2" w:rsidP="002F6653">
            <w:pPr>
              <w:pStyle w:val="Tabletext"/>
              <w:keepNext/>
              <w:spacing w:before="20" w:after="20"/>
              <w:rPr>
                <w:rFonts w:cs="Arial"/>
                <w:szCs w:val="20"/>
              </w:rPr>
            </w:pPr>
            <w:proofErr w:type="spellStart"/>
            <w:r w:rsidRPr="00BA6888">
              <w:rPr>
                <w:rFonts w:cs="Arial"/>
                <w:szCs w:val="20"/>
              </w:rPr>
              <w:t>Almotriptan</w:t>
            </w:r>
            <w:proofErr w:type="spellEnd"/>
          </w:p>
        </w:tc>
      </w:tr>
      <w:tr w:rsidR="005744E2" w:rsidRPr="00BA6888" w14:paraId="33F7A046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438A51D5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proofErr w:type="spellStart"/>
            <w:r w:rsidRPr="00BA6888">
              <w:rPr>
                <w:rFonts w:cs="Arial"/>
                <w:szCs w:val="20"/>
              </w:rPr>
              <w:t>Ketoprofe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723212" w14:textId="77777777" w:rsidR="005744E2" w:rsidRPr="00BA6888" w:rsidRDefault="005744E2" w:rsidP="002F6653">
            <w:pPr>
              <w:pStyle w:val="Tabletext"/>
              <w:keepNext/>
              <w:spacing w:before="20" w:after="20"/>
              <w:rPr>
                <w:rFonts w:cs="Arial"/>
                <w:szCs w:val="20"/>
              </w:rPr>
            </w:pPr>
            <w:proofErr w:type="spellStart"/>
            <w:r w:rsidRPr="00BA6888">
              <w:rPr>
                <w:rFonts w:cs="Arial"/>
                <w:szCs w:val="20"/>
              </w:rPr>
              <w:t>Naratriptan</w:t>
            </w:r>
            <w:proofErr w:type="spellEnd"/>
          </w:p>
        </w:tc>
      </w:tr>
      <w:tr w:rsidR="005744E2" w:rsidRPr="00BA6888" w14:paraId="718227AD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3DCC7F10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proofErr w:type="spellStart"/>
            <w:r w:rsidRPr="00BA6888">
              <w:rPr>
                <w:rFonts w:cs="Arial"/>
                <w:szCs w:val="20"/>
              </w:rPr>
              <w:t>Dexketoprofe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335649" w14:textId="77777777" w:rsidR="005744E2" w:rsidRPr="00BA6888" w:rsidRDefault="005744E2" w:rsidP="002F6653">
            <w:pPr>
              <w:pStyle w:val="Tabletext"/>
              <w:keepNext/>
              <w:spacing w:before="20" w:after="20"/>
              <w:rPr>
                <w:rFonts w:cs="Arial"/>
                <w:szCs w:val="20"/>
              </w:rPr>
            </w:pPr>
            <w:proofErr w:type="spellStart"/>
            <w:r w:rsidRPr="00BA6888">
              <w:rPr>
                <w:rFonts w:cs="Arial"/>
                <w:szCs w:val="20"/>
              </w:rPr>
              <w:t>Frovatriptan</w:t>
            </w:r>
            <w:proofErr w:type="spellEnd"/>
          </w:p>
        </w:tc>
      </w:tr>
      <w:tr w:rsidR="005744E2" w:rsidRPr="00BA6888" w14:paraId="3AAE3A27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29390D0A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r w:rsidRPr="00BA6888">
              <w:rPr>
                <w:rFonts w:cs="Arial"/>
                <w:szCs w:val="20"/>
              </w:rPr>
              <w:t>Other analgesic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B5EF69" w14:textId="77777777" w:rsidR="005744E2" w:rsidRPr="00BA6888" w:rsidRDefault="005744E2" w:rsidP="002F6653">
            <w:pPr>
              <w:pStyle w:val="Tabletext"/>
              <w:keepNext/>
              <w:spacing w:before="20" w:after="20"/>
              <w:rPr>
                <w:rFonts w:cs="Arial"/>
                <w:szCs w:val="20"/>
              </w:rPr>
            </w:pPr>
          </w:p>
        </w:tc>
      </w:tr>
      <w:tr w:rsidR="005744E2" w:rsidRPr="00BA6888" w14:paraId="07FE59CC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48F9CE0C" w14:textId="77777777" w:rsidR="005744E2" w:rsidRPr="00BA6888" w:rsidRDefault="005744E2" w:rsidP="002F6653">
            <w:pPr>
              <w:pStyle w:val="Tabletext"/>
              <w:keepNext/>
              <w:spacing w:before="20" w:after="20"/>
              <w:rPr>
                <w:b/>
              </w:rPr>
            </w:pPr>
            <w:r w:rsidRPr="00BA6888">
              <w:rPr>
                <w:b/>
              </w:rPr>
              <w:t>Emergency medic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628112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</w:p>
        </w:tc>
      </w:tr>
      <w:tr w:rsidR="005744E2" w:rsidRPr="00BA6888" w14:paraId="796AE851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43C79ACF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r w:rsidRPr="00BA6888">
              <w:rPr>
                <w:rFonts w:cs="Arial"/>
                <w:szCs w:val="20"/>
              </w:rPr>
              <w:t>Metoclopramide (intravenou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8ADDC6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proofErr w:type="spellStart"/>
            <w:r w:rsidRPr="00BA6888">
              <w:rPr>
                <w:rFonts w:cs="Arial"/>
                <w:szCs w:val="20"/>
              </w:rPr>
              <w:t>Sumatriptan</w:t>
            </w:r>
            <w:proofErr w:type="spellEnd"/>
            <w:r w:rsidRPr="00BA6888">
              <w:rPr>
                <w:rFonts w:cs="Arial"/>
                <w:szCs w:val="20"/>
              </w:rPr>
              <w:t xml:space="preserve"> (subcutaneous)</w:t>
            </w:r>
          </w:p>
        </w:tc>
      </w:tr>
      <w:tr w:rsidR="005744E2" w:rsidRPr="00BA6888" w14:paraId="33D5E276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155F6124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proofErr w:type="spellStart"/>
            <w:r w:rsidRPr="00BA6888">
              <w:rPr>
                <w:rFonts w:cs="Arial"/>
                <w:szCs w:val="20"/>
              </w:rPr>
              <w:t>Metamizole</w:t>
            </w:r>
            <w:proofErr w:type="spellEnd"/>
            <w:r w:rsidRPr="00BA6888">
              <w:rPr>
                <w:rFonts w:cs="Arial"/>
                <w:szCs w:val="20"/>
              </w:rPr>
              <w:t xml:space="preserve"> (intravenou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1E6358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r w:rsidRPr="00BA6888">
              <w:rPr>
                <w:rFonts w:cs="Arial"/>
                <w:szCs w:val="20"/>
              </w:rPr>
              <w:t>Prednisone</w:t>
            </w:r>
          </w:p>
        </w:tc>
      </w:tr>
      <w:tr w:rsidR="005744E2" w:rsidRPr="00BA6888" w14:paraId="30DF1586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2F5DAB40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r w:rsidRPr="00BA6888">
              <w:rPr>
                <w:rFonts w:cs="Arial"/>
                <w:szCs w:val="20"/>
              </w:rPr>
              <w:t>Acetylsalicylic acid (intravenou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7F7CAF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r w:rsidRPr="00BA6888">
              <w:rPr>
                <w:rFonts w:cs="Arial"/>
                <w:szCs w:val="20"/>
              </w:rPr>
              <w:t>Dexamethasone</w:t>
            </w:r>
          </w:p>
        </w:tc>
      </w:tr>
      <w:tr w:rsidR="005744E2" w:rsidRPr="00BA6888" w14:paraId="44184DFB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7949883F" w14:textId="64EAD03D" w:rsidR="005744E2" w:rsidRPr="00BA6888" w:rsidRDefault="00505F29" w:rsidP="002F6653">
            <w:pPr>
              <w:pStyle w:val="Tabletext"/>
              <w:keepNext/>
              <w:spacing w:before="20" w:after="20"/>
              <w:rPr>
                <w:b/>
              </w:rPr>
            </w:pPr>
            <w:r w:rsidRPr="00BA6888">
              <w:rPr>
                <w:b/>
              </w:rPr>
              <w:t>Preventive medic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FCDF89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</w:p>
        </w:tc>
      </w:tr>
      <w:tr w:rsidR="005744E2" w:rsidRPr="00BA6888" w14:paraId="11CE757D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73746D66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r w:rsidRPr="00BA6888">
              <w:rPr>
                <w:rFonts w:cs="Arial"/>
                <w:szCs w:val="20"/>
              </w:rPr>
              <w:t>Propranolo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95CC61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r w:rsidRPr="00BA6888">
              <w:rPr>
                <w:rFonts w:cs="Arial"/>
                <w:szCs w:val="20"/>
              </w:rPr>
              <w:t>Amitriptyline</w:t>
            </w:r>
          </w:p>
        </w:tc>
      </w:tr>
      <w:tr w:rsidR="005744E2" w:rsidRPr="00BA6888" w14:paraId="09D13D0A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387E047E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r w:rsidRPr="00BA6888">
              <w:rPr>
                <w:rFonts w:cs="Arial"/>
                <w:szCs w:val="20"/>
              </w:rPr>
              <w:t>Metoprolo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7F2592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proofErr w:type="spellStart"/>
            <w:r w:rsidRPr="00BA6888">
              <w:t>Onabotulinum</w:t>
            </w:r>
            <w:proofErr w:type="spellEnd"/>
            <w:r w:rsidRPr="00BA6888">
              <w:t xml:space="preserve"> toxin A</w:t>
            </w:r>
          </w:p>
        </w:tc>
      </w:tr>
      <w:tr w:rsidR="005744E2" w:rsidRPr="00BA6888" w14:paraId="1B419D6E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3B1F6ACC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proofErr w:type="spellStart"/>
            <w:r w:rsidRPr="00BA6888">
              <w:rPr>
                <w:rFonts w:cs="Arial"/>
                <w:szCs w:val="20"/>
              </w:rPr>
              <w:t>Bisoprolol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50D67F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proofErr w:type="spellStart"/>
            <w:r w:rsidRPr="00BA6888">
              <w:rPr>
                <w:rFonts w:cs="Arial"/>
                <w:szCs w:val="20"/>
              </w:rPr>
              <w:t>Opipramol</w:t>
            </w:r>
            <w:proofErr w:type="spellEnd"/>
          </w:p>
        </w:tc>
      </w:tr>
      <w:tr w:rsidR="005744E2" w:rsidRPr="00BA6888" w14:paraId="465C0497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3F414FE4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proofErr w:type="spellStart"/>
            <w:r w:rsidRPr="00BA6888">
              <w:rPr>
                <w:rFonts w:cs="Arial"/>
                <w:szCs w:val="20"/>
              </w:rPr>
              <w:t>Flunarizin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A2A9E1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r w:rsidRPr="00BA6888">
              <w:rPr>
                <w:rFonts w:cs="Arial"/>
                <w:szCs w:val="20"/>
              </w:rPr>
              <w:t>Magnesium compounds</w:t>
            </w:r>
          </w:p>
        </w:tc>
      </w:tr>
      <w:tr w:rsidR="005744E2" w:rsidRPr="00BA6888" w14:paraId="23574269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</w:tcPr>
          <w:p w14:paraId="5328E541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proofErr w:type="spellStart"/>
            <w:r w:rsidRPr="00BA6888">
              <w:rPr>
                <w:rFonts w:cs="Arial"/>
                <w:szCs w:val="20"/>
              </w:rPr>
              <w:t>Valproic</w:t>
            </w:r>
            <w:proofErr w:type="spellEnd"/>
            <w:r w:rsidRPr="00BA6888">
              <w:rPr>
                <w:rFonts w:cs="Arial"/>
                <w:szCs w:val="20"/>
              </w:rPr>
              <w:t xml:space="preserve">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EFC4A1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r w:rsidRPr="00BA6888">
              <w:rPr>
                <w:rFonts w:cs="Arial"/>
                <w:szCs w:val="20"/>
              </w:rPr>
              <w:t>Lisinopril</w:t>
            </w:r>
          </w:p>
        </w:tc>
      </w:tr>
      <w:tr w:rsidR="005744E2" w:rsidRPr="00BA6888" w14:paraId="3632B995" w14:textId="77777777" w:rsidTr="002F6653">
        <w:trPr>
          <w:cantSplit/>
          <w:jc w:val="center"/>
        </w:trPr>
        <w:tc>
          <w:tcPr>
            <w:tcW w:w="4112" w:type="dxa"/>
            <w:tcBorders>
              <w:top w:val="nil"/>
              <w:bottom w:val="single" w:sz="4" w:space="0" w:color="auto"/>
              <w:right w:val="nil"/>
            </w:tcBorders>
          </w:tcPr>
          <w:p w14:paraId="659B7B87" w14:textId="77777777" w:rsidR="005744E2" w:rsidRPr="00BA6888" w:rsidRDefault="005744E2" w:rsidP="002F6653">
            <w:pPr>
              <w:pStyle w:val="Tabletext"/>
              <w:keepNext/>
              <w:spacing w:before="20" w:after="20"/>
            </w:pPr>
            <w:proofErr w:type="spellStart"/>
            <w:r w:rsidRPr="00BA6888">
              <w:rPr>
                <w:rFonts w:cs="Arial"/>
                <w:szCs w:val="20"/>
              </w:rPr>
              <w:t>Topiramat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DECB87" w14:textId="3743F229" w:rsidR="005744E2" w:rsidRPr="00BA6888" w:rsidRDefault="005744E2" w:rsidP="002F6653">
            <w:pPr>
              <w:pStyle w:val="Tabletext"/>
              <w:keepNext/>
              <w:spacing w:before="20" w:after="20"/>
            </w:pPr>
            <w:r>
              <w:rPr>
                <w:rFonts w:cs="Arial"/>
                <w:szCs w:val="20"/>
              </w:rPr>
              <w:t>Angiotensin II receptor antagonists (</w:t>
            </w:r>
            <w:r w:rsidR="00BA2E83">
              <w:rPr>
                <w:rFonts w:cs="Arial"/>
                <w:szCs w:val="20"/>
              </w:rPr>
              <w:t>‘</w:t>
            </w:r>
            <w:proofErr w:type="spellStart"/>
            <w:r>
              <w:rPr>
                <w:rFonts w:cs="Arial"/>
                <w:szCs w:val="20"/>
              </w:rPr>
              <w:t>s</w:t>
            </w:r>
            <w:r w:rsidRPr="00BA6888">
              <w:rPr>
                <w:rFonts w:cs="Arial"/>
                <w:szCs w:val="20"/>
              </w:rPr>
              <w:t>artans</w:t>
            </w:r>
            <w:proofErr w:type="spellEnd"/>
            <w:r w:rsidR="00BA2E83">
              <w:rPr>
                <w:rFonts w:cs="Arial"/>
                <w:szCs w:val="20"/>
              </w:rPr>
              <w:t>’</w:t>
            </w:r>
            <w:r>
              <w:rPr>
                <w:rFonts w:cs="Arial"/>
                <w:szCs w:val="20"/>
              </w:rPr>
              <w:t>)</w:t>
            </w:r>
          </w:p>
        </w:tc>
      </w:tr>
    </w:tbl>
    <w:p w14:paraId="024B5A10" w14:textId="77777777" w:rsidR="002F6653" w:rsidRDefault="002F6653" w:rsidP="002F6653">
      <w:pPr>
        <w:pStyle w:val="CommentText"/>
        <w:rPr>
          <w:vertAlign w:val="superscript"/>
        </w:rPr>
      </w:pPr>
    </w:p>
    <w:p w14:paraId="54F8C6CE" w14:textId="7E49E9D1" w:rsidR="003C5206" w:rsidRPr="00BA6888" w:rsidRDefault="005744E2" w:rsidP="002F6653">
      <w:pPr>
        <w:pStyle w:val="CommentText"/>
      </w:pPr>
      <w:proofErr w:type="spellStart"/>
      <w:proofErr w:type="gramStart"/>
      <w:r w:rsidRPr="005744E2">
        <w:rPr>
          <w:vertAlign w:val="superscript"/>
        </w:rPr>
        <w:t>a</w:t>
      </w:r>
      <w:r>
        <w:t>All</w:t>
      </w:r>
      <w:proofErr w:type="spellEnd"/>
      <w:proofErr w:type="gramEnd"/>
      <w:r>
        <w:t xml:space="preserve"> listed migraine medications were </w:t>
      </w:r>
      <w:r w:rsidR="00744B9B">
        <w:t xml:space="preserve">selected based on the guideline of the </w:t>
      </w:r>
      <w:r w:rsidR="00744B9B" w:rsidRPr="00744B9B">
        <w:t xml:space="preserve">German Migraine and Headache Society and the German Society of Neurology </w:t>
      </w:r>
      <w:r w:rsidR="008C2D62">
        <w:t>[8</w:t>
      </w:r>
      <w:r w:rsidR="00BA2E83">
        <w:t>]</w:t>
      </w:r>
      <w:r w:rsidR="00744B9B" w:rsidRPr="00744B9B">
        <w:t xml:space="preserve">) </w:t>
      </w:r>
      <w:r w:rsidR="00744B9B">
        <w:t xml:space="preserve">and </w:t>
      </w:r>
      <w:r w:rsidR="00BA2E83">
        <w:t xml:space="preserve">are </w:t>
      </w:r>
      <w:r>
        <w:t>included in the database analyses.</w:t>
      </w:r>
      <w:r w:rsidR="00663E3B">
        <w:t xml:space="preserve"> Subcutaneous</w:t>
      </w:r>
      <w:r w:rsidR="00663E3B" w:rsidRPr="00663E3B">
        <w:t xml:space="preserve"> </w:t>
      </w:r>
      <w:proofErr w:type="spellStart"/>
      <w:r w:rsidR="00663E3B" w:rsidRPr="00663E3B">
        <w:t>sumatriptan</w:t>
      </w:r>
      <w:proofErr w:type="spellEnd"/>
      <w:r w:rsidR="00663E3B" w:rsidRPr="00663E3B">
        <w:t xml:space="preserve"> </w:t>
      </w:r>
      <w:r w:rsidR="00663E3B">
        <w:t xml:space="preserve">is considered both an </w:t>
      </w:r>
      <w:r w:rsidR="00663E3B" w:rsidRPr="00663E3B">
        <w:t>acute and emergency medication</w:t>
      </w:r>
      <w:r w:rsidR="00663E3B">
        <w:t xml:space="preserve"> according to th</w:t>
      </w:r>
      <w:r w:rsidR="00C145F5">
        <w:t>i</w:t>
      </w:r>
      <w:r w:rsidR="00663E3B">
        <w:t xml:space="preserve">s guideline and so </w:t>
      </w:r>
      <w:r w:rsidR="00663E3B" w:rsidRPr="00663E3B">
        <w:t xml:space="preserve">all </w:t>
      </w:r>
      <w:r w:rsidR="00663E3B">
        <w:t xml:space="preserve">identified subcutaneous </w:t>
      </w:r>
      <w:proofErr w:type="spellStart"/>
      <w:r w:rsidR="00663E3B" w:rsidRPr="00663E3B">
        <w:t>sumatriptan</w:t>
      </w:r>
      <w:proofErr w:type="spellEnd"/>
      <w:r w:rsidR="00663E3B" w:rsidRPr="00663E3B">
        <w:t xml:space="preserve"> </w:t>
      </w:r>
      <w:r w:rsidR="00D3095A">
        <w:t xml:space="preserve">prescriptions </w:t>
      </w:r>
      <w:r w:rsidR="00663E3B" w:rsidRPr="00663E3B">
        <w:t xml:space="preserve">were </w:t>
      </w:r>
      <w:r w:rsidR="000D51BE">
        <w:t>included as</w:t>
      </w:r>
      <w:r w:rsidR="00F07D4D">
        <w:t xml:space="preserve"> </w:t>
      </w:r>
      <w:r w:rsidR="00C145F5">
        <w:t xml:space="preserve">both </w:t>
      </w:r>
      <w:r w:rsidR="002F6653">
        <w:t>acute and emergency medications</w:t>
      </w:r>
    </w:p>
    <w:sectPr w:rsidR="003C5206" w:rsidRPr="00BA6888" w:rsidSect="0013366B">
      <w:footerReference w:type="default" r:id="rId12"/>
      <w:pgSz w:w="11906" w:h="16838" w:code="9"/>
      <w:pgMar w:top="1418" w:right="1701" w:bottom="1418" w:left="1701" w:header="709" w:footer="1134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A6934E7" w16cid:durableId="20631B56"/>
  <w16cid:commentId w16cid:paraId="16A6DB71" w16cid:durableId="20631D40"/>
  <w16cid:commentId w16cid:paraId="09BCB630" w16cid:durableId="2065A6FD"/>
  <w16cid:commentId w16cid:paraId="33FF9C8A" w16cid:durableId="2133646D"/>
  <w16cid:commentId w16cid:paraId="7025352B" w16cid:durableId="2133646E"/>
  <w16cid:commentId w16cid:paraId="5E75A70F" w16cid:durableId="2133646F"/>
  <w16cid:commentId w16cid:paraId="6296CEC7" w16cid:durableId="21336470"/>
  <w16cid:commentId w16cid:paraId="10B81377" w16cid:durableId="2065A97D"/>
  <w16cid:commentId w16cid:paraId="4D1CEECE" w16cid:durableId="20632EEC"/>
  <w16cid:commentId w16cid:paraId="0DFF41E2" w16cid:durableId="2065AFAD"/>
  <w16cid:commentId w16cid:paraId="1AC5F6C1" w16cid:durableId="2065A7C8"/>
  <w16cid:commentId w16cid:paraId="41B5AD2A" w16cid:durableId="2065B79A"/>
  <w16cid:commentId w16cid:paraId="428F44B2" w16cid:durableId="2065B5A3"/>
  <w16cid:commentId w16cid:paraId="33246174" w16cid:durableId="2176E511"/>
  <w16cid:commentId w16cid:paraId="27559C3C" w16cid:durableId="20632E95"/>
  <w16cid:commentId w16cid:paraId="059BC14D" w16cid:durableId="2082E48D"/>
  <w16cid:commentId w16cid:paraId="07DDC147" w16cid:durableId="2065BBA4"/>
  <w16cid:commentId w16cid:paraId="42290A1C" w16cid:durableId="20B209A1"/>
  <w16cid:commentId w16cid:paraId="4D511EED" w16cid:durableId="20742A27"/>
  <w16cid:commentId w16cid:paraId="1BE2AA5C" w16cid:durableId="21336489"/>
  <w16cid:commentId w16cid:paraId="78A3A1B3" w16cid:durableId="2133648A"/>
  <w16cid:commentId w16cid:paraId="08386D8B" w16cid:durableId="2133648B"/>
  <w16cid:commentId w16cid:paraId="71400AA8" w16cid:durableId="2133648C"/>
  <w16cid:commentId w16cid:paraId="412F9F63" w16cid:durableId="20631D6B"/>
  <w16cid:commentId w16cid:paraId="4CF3474F" w16cid:durableId="20741CB7"/>
  <w16cid:commentId w16cid:paraId="3C656B3D" w16cid:durableId="20741CB9"/>
  <w16cid:commentId w16cid:paraId="321C7151" w16cid:durableId="20741CC7"/>
  <w16cid:commentId w16cid:paraId="200895E2" w16cid:durableId="20741CC8"/>
  <w16cid:commentId w16cid:paraId="5427841A" w16cid:durableId="20BA365B"/>
  <w16cid:commentId w16cid:paraId="0F7FBB2F" w16cid:durableId="20741CCB"/>
  <w16cid:commentId w16cid:paraId="5D2E24FF" w16cid:durableId="208404DE"/>
  <w16cid:commentId w16cid:paraId="3CE4ED4E" w16cid:durableId="2066FDDB"/>
  <w16cid:commentId w16cid:paraId="4BBF2A90" w16cid:durableId="20670E33"/>
  <w16cid:commentId w16cid:paraId="7FBCA871" w16cid:durableId="2145C2CA"/>
  <w16cid:commentId w16cid:paraId="59D794B1" w16cid:durableId="2145C341"/>
  <w16cid:commentId w16cid:paraId="4B977151" w16cid:durableId="20683660"/>
  <w16cid:commentId w16cid:paraId="3D8300F8" w16cid:durableId="2068367A"/>
  <w16cid:commentId w16cid:paraId="21157925" w16cid:durableId="210FDCCC"/>
  <w16cid:commentId w16cid:paraId="54DD1069" w16cid:durableId="210FDD1F"/>
  <w16cid:commentId w16cid:paraId="166C8B62" w16cid:durableId="20684654"/>
  <w16cid:commentId w16cid:paraId="3064D3E0" w16cid:durableId="206848ED"/>
  <w16cid:commentId w16cid:paraId="6B17B3D4" w16cid:durableId="206848CA"/>
  <w16cid:commentId w16cid:paraId="16E0290D" w16cid:durableId="20841F48"/>
  <w16cid:commentId w16cid:paraId="2AC2F9BC" w16cid:durableId="2145CA46"/>
  <w16cid:commentId w16cid:paraId="521A00CF" w16cid:durableId="208E843D"/>
  <w16cid:commentId w16cid:paraId="2C7740E4" w16cid:durableId="20B22844"/>
  <w16cid:commentId w16cid:paraId="1BF834F7" w16cid:durableId="20B2291B"/>
  <w16cid:commentId w16cid:paraId="38260A18" w16cid:durableId="21471A97"/>
  <w16cid:commentId w16cid:paraId="04F881F5" w16cid:durableId="2074955B"/>
  <w16cid:commentId w16cid:paraId="6D827E5D" w16cid:durableId="2074955F"/>
  <w16cid:commentId w16cid:paraId="46ABAB58" w16cid:durableId="20749564"/>
  <w16cid:commentId w16cid:paraId="025BB6B1" w16cid:durableId="208E58D8"/>
  <w16cid:commentId w16cid:paraId="554A19CF" w16cid:durableId="2074530B"/>
  <w16cid:commentId w16cid:paraId="3B933A76" w16cid:durableId="207453D1"/>
  <w16cid:commentId w16cid:paraId="356A2919" w16cid:durableId="20686808"/>
  <w16cid:commentId w16cid:paraId="4FD672FA" w16cid:durableId="20CC7DF8"/>
  <w16cid:commentId w16cid:paraId="0401D521" w16cid:durableId="20CC7DF7"/>
  <w16cid:commentId w16cid:paraId="3B8C2556" w16cid:durableId="20CCB384"/>
  <w16cid:commentId w16cid:paraId="5362AFB1" w16cid:durableId="20CC93C4"/>
  <w16cid:commentId w16cid:paraId="1D1FBAF5" w16cid:durableId="213364ED"/>
  <w16cid:commentId w16cid:paraId="34B5F00E" w16cid:durableId="20D95808"/>
  <w16cid:commentId w16cid:paraId="3881D6C8" w16cid:durableId="20CC8459"/>
  <w16cid:commentId w16cid:paraId="0098680F" w16cid:durableId="206888D7"/>
  <w16cid:commentId w16cid:paraId="14DCAE96" w16cid:durableId="2187A13A"/>
  <w16cid:commentId w16cid:paraId="216D7DCF" w16cid:durableId="2068843C"/>
  <w16cid:commentId w16cid:paraId="02C9BBA9" w16cid:durableId="206885F2"/>
  <w16cid:commentId w16cid:paraId="4DDABCE3" w16cid:durableId="21791AC0"/>
  <w16cid:commentId w16cid:paraId="2606B66D" w16cid:durableId="2074552B"/>
  <w16cid:commentId w16cid:paraId="1D11F69A" w16cid:durableId="2083E3AE"/>
  <w16cid:commentId w16cid:paraId="66A859B4" w16cid:durableId="2118EFEA"/>
  <w16cid:commentId w16cid:paraId="6D6670C2" w16cid:durableId="20CC9921"/>
  <w16cid:commentId w16cid:paraId="0B137B19" w16cid:durableId="2118F642"/>
  <w16cid:commentId w16cid:paraId="056615CC" w16cid:durableId="2118F641"/>
  <w16cid:commentId w16cid:paraId="5EF0E5ED" w16cid:durableId="217949EE"/>
  <w16cid:commentId w16cid:paraId="08660713" w16cid:durableId="20CCA048"/>
  <w16cid:commentId w16cid:paraId="46DDAA0E" w16cid:durableId="2133652F"/>
  <w16cid:commentId w16cid:paraId="40D1AF9B" w16cid:durableId="21336531"/>
  <w16cid:commentId w16cid:paraId="23278917" w16cid:durableId="21336532"/>
  <w16cid:commentId w16cid:paraId="3EC2FC37" w16cid:durableId="21336534"/>
  <w16cid:commentId w16cid:paraId="5952A10C" w16cid:durableId="21336535"/>
  <w16cid:commentId w16cid:paraId="7063D112" w16cid:durableId="2187A159"/>
  <w16cid:commentId w16cid:paraId="061EF7F6" w16cid:durableId="20683BD0"/>
  <w16cid:commentId w16cid:paraId="75318509" w16cid:durableId="20683BE6"/>
  <w16cid:commentId w16cid:paraId="29CB0107" w16cid:durableId="20685898"/>
  <w16cid:commentId w16cid:paraId="4AC68B66" w16cid:durableId="208E8951"/>
  <w16cid:commentId w16cid:paraId="2D3E03E0" w16cid:durableId="208E8A0A"/>
  <w16cid:commentId w16cid:paraId="03EE6CAD" w16cid:durableId="20842485"/>
  <w16cid:commentId w16cid:paraId="5493F395" w16cid:durableId="219E0FFE"/>
  <w16cid:commentId w16cid:paraId="5C8F9587" w16cid:durableId="21A3630F"/>
  <w16cid:commentId w16cid:paraId="071C0D61" w16cid:durableId="208E8911"/>
  <w16cid:commentId w16cid:paraId="2E0591F9" w16cid:durableId="20C9E8C9"/>
  <w16cid:commentId w16cid:paraId="007E6DB8" w16cid:durableId="206711CB"/>
  <w16cid:commentId w16cid:paraId="23D487CA" w16cid:durableId="2177048A"/>
  <w16cid:commentId w16cid:paraId="4352C635" w16cid:durableId="21795AF0"/>
  <w16cid:commentId w16cid:paraId="5D2057F7" w16cid:durableId="2187A168"/>
  <w16cid:commentId w16cid:paraId="36473D1C" w16cid:durableId="20682C5A"/>
  <w16cid:commentId w16cid:paraId="3E6951A2" w16cid:durableId="20683171"/>
  <w16cid:commentId w16cid:paraId="6153B7B4" w16cid:durableId="20684CA3"/>
  <w16cid:commentId w16cid:paraId="7B6C8AF1" w16cid:durableId="206869F4"/>
  <w16cid:commentId w16cid:paraId="6B5B6CDE" w16cid:durableId="2068708C"/>
  <w16cid:commentId w16cid:paraId="06FF500A" w16cid:durableId="208E9846"/>
  <w16cid:commentId w16cid:paraId="5B2372F0" w16cid:durableId="20C9D17D"/>
  <w16cid:commentId w16cid:paraId="37E3D7B6" w16cid:durableId="219E113D"/>
  <w16cid:commentId w16cid:paraId="2D1D6144" w16cid:durableId="21A3633A"/>
  <w16cid:commentId w16cid:paraId="39779821" w16cid:durableId="20742F4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332148" w14:textId="77777777" w:rsidR="003B6823" w:rsidRDefault="003B6823">
      <w:r>
        <w:separator/>
      </w:r>
    </w:p>
  </w:endnote>
  <w:endnote w:type="continuationSeparator" w:id="0">
    <w:p w14:paraId="4B23B54C" w14:textId="77777777" w:rsidR="003B6823" w:rsidRDefault="003B6823">
      <w:r>
        <w:continuationSeparator/>
      </w:r>
    </w:p>
  </w:endnote>
  <w:endnote w:type="continuationNotice" w:id="1">
    <w:p w14:paraId="73C6A662" w14:textId="77777777" w:rsidR="003B6823" w:rsidRDefault="003B682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3B5E04" w14:textId="12BEC276" w:rsidR="00EA6CCC" w:rsidRPr="00317561" w:rsidRDefault="00EA6CCC" w:rsidP="00C24346">
    <w:pPr>
      <w:pStyle w:val="Footer"/>
      <w:tabs>
        <w:tab w:val="clear" w:pos="8640"/>
        <w:tab w:val="right" w:pos="8320"/>
      </w:tabs>
      <w:rPr>
        <w:sz w:val="18"/>
        <w:szCs w:val="18"/>
      </w:rPr>
    </w:pPr>
    <w:r w:rsidRPr="00317561">
      <w:rPr>
        <w:rStyle w:val="PageNumber"/>
        <w:sz w:val="18"/>
        <w:szCs w:val="18"/>
      </w:rPr>
      <w:tab/>
    </w:r>
    <w:r w:rsidRPr="00317561">
      <w:rPr>
        <w:rStyle w:val="PageNumber"/>
        <w:sz w:val="18"/>
        <w:szCs w:val="18"/>
      </w:rPr>
      <w:fldChar w:fldCharType="begin"/>
    </w:r>
    <w:r w:rsidRPr="00317561">
      <w:rPr>
        <w:rStyle w:val="PageNumber"/>
        <w:sz w:val="18"/>
        <w:szCs w:val="18"/>
      </w:rPr>
      <w:instrText xml:space="preserve"> PAGE </w:instrText>
    </w:r>
    <w:r w:rsidRPr="00317561">
      <w:rPr>
        <w:rStyle w:val="PageNumber"/>
        <w:sz w:val="18"/>
        <w:szCs w:val="18"/>
      </w:rPr>
      <w:fldChar w:fldCharType="separate"/>
    </w:r>
    <w:r w:rsidR="00EB2F38">
      <w:rPr>
        <w:rStyle w:val="PageNumber"/>
        <w:noProof/>
        <w:sz w:val="18"/>
        <w:szCs w:val="18"/>
      </w:rPr>
      <w:t>1</w:t>
    </w:r>
    <w:r w:rsidRPr="00317561">
      <w:rPr>
        <w:rStyle w:val="PageNumber"/>
        <w:sz w:val="18"/>
        <w:szCs w:val="18"/>
      </w:rPr>
      <w:fldChar w:fldCharType="end"/>
    </w:r>
    <w:r w:rsidRPr="00317561">
      <w:rPr>
        <w:rStyle w:val="PageNumber"/>
        <w:sz w:val="18"/>
        <w:szCs w:val="18"/>
      </w:rPr>
      <w:t xml:space="preserve"> of </w:t>
    </w:r>
    <w:r w:rsidRPr="00317561">
      <w:rPr>
        <w:rStyle w:val="PageNumber"/>
        <w:sz w:val="18"/>
        <w:szCs w:val="18"/>
      </w:rPr>
      <w:fldChar w:fldCharType="begin"/>
    </w:r>
    <w:r w:rsidRPr="00317561">
      <w:rPr>
        <w:rStyle w:val="PageNumber"/>
        <w:sz w:val="18"/>
        <w:szCs w:val="18"/>
      </w:rPr>
      <w:instrText xml:space="preserve"> NUMPAGES </w:instrText>
    </w:r>
    <w:r w:rsidRPr="00317561">
      <w:rPr>
        <w:rStyle w:val="PageNumber"/>
        <w:sz w:val="18"/>
        <w:szCs w:val="18"/>
      </w:rPr>
      <w:fldChar w:fldCharType="separate"/>
    </w:r>
    <w:r w:rsidR="00EB2F38">
      <w:rPr>
        <w:rStyle w:val="PageNumber"/>
        <w:noProof/>
        <w:sz w:val="18"/>
        <w:szCs w:val="18"/>
      </w:rPr>
      <w:t>1</w:t>
    </w:r>
    <w:r w:rsidRPr="00317561">
      <w:rPr>
        <w:rStyle w:val="PageNumber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23575A" w14:textId="77777777" w:rsidR="003B6823" w:rsidRDefault="003B6823">
      <w:r>
        <w:separator/>
      </w:r>
    </w:p>
  </w:footnote>
  <w:footnote w:type="continuationSeparator" w:id="0">
    <w:p w14:paraId="585CF2DB" w14:textId="77777777" w:rsidR="003B6823" w:rsidRDefault="003B6823">
      <w:r>
        <w:continuationSeparator/>
      </w:r>
    </w:p>
  </w:footnote>
  <w:footnote w:type="continuationNotice" w:id="1">
    <w:p w14:paraId="5173E7CF" w14:textId="77777777" w:rsidR="003B6823" w:rsidRDefault="003B682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E560F6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ABA2B7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C04107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3389B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B90E2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0E670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76624A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0CA93F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38C9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BB6B2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B2129"/>
    <w:multiLevelType w:val="hybridMultilevel"/>
    <w:tmpl w:val="23082B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5D61C4"/>
    <w:multiLevelType w:val="multilevel"/>
    <w:tmpl w:val="A5BE0D9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9C552E"/>
    <w:multiLevelType w:val="hybridMultilevel"/>
    <w:tmpl w:val="710C3A04"/>
    <w:lvl w:ilvl="0" w:tplc="BC8267F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927561B"/>
    <w:multiLevelType w:val="hybridMultilevel"/>
    <w:tmpl w:val="171619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BD1039A"/>
    <w:multiLevelType w:val="hybridMultilevel"/>
    <w:tmpl w:val="BC4E8E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C2F102C"/>
    <w:multiLevelType w:val="hybridMultilevel"/>
    <w:tmpl w:val="193EA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7B22E36"/>
    <w:multiLevelType w:val="hybridMultilevel"/>
    <w:tmpl w:val="368285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81053FD"/>
    <w:multiLevelType w:val="hybridMultilevel"/>
    <w:tmpl w:val="42B6D25E"/>
    <w:lvl w:ilvl="0" w:tplc="EB6C3A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18E6756F"/>
    <w:multiLevelType w:val="hybridMultilevel"/>
    <w:tmpl w:val="F8A0996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199E70B6"/>
    <w:multiLevelType w:val="multilevel"/>
    <w:tmpl w:val="35FA2C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CCD1F95"/>
    <w:multiLevelType w:val="hybridMultilevel"/>
    <w:tmpl w:val="8D568B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7C271CA"/>
    <w:multiLevelType w:val="hybridMultilevel"/>
    <w:tmpl w:val="D53042F8"/>
    <w:lvl w:ilvl="0" w:tplc="232A6D5C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7D26A79"/>
    <w:multiLevelType w:val="hybridMultilevel"/>
    <w:tmpl w:val="8D3EE8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9CF278B"/>
    <w:multiLevelType w:val="hybridMultilevel"/>
    <w:tmpl w:val="C20A9AFA"/>
    <w:lvl w:ilvl="0" w:tplc="A0D4750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E4127D3"/>
    <w:multiLevelType w:val="hybridMultilevel"/>
    <w:tmpl w:val="13089EBC"/>
    <w:lvl w:ilvl="0" w:tplc="00D6905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AB0FE6"/>
    <w:multiLevelType w:val="hybridMultilevel"/>
    <w:tmpl w:val="4FCE193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D8E236C"/>
    <w:multiLevelType w:val="hybridMultilevel"/>
    <w:tmpl w:val="B71C435C"/>
    <w:lvl w:ilvl="0" w:tplc="7CC87D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EFC1B53"/>
    <w:multiLevelType w:val="hybridMultilevel"/>
    <w:tmpl w:val="EEBC40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0997EF9"/>
    <w:multiLevelType w:val="hybridMultilevel"/>
    <w:tmpl w:val="BE80D2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BF61C92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BFD76F9"/>
    <w:multiLevelType w:val="multilevel"/>
    <w:tmpl w:val="77DC9B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AF7EA9"/>
    <w:multiLevelType w:val="hybridMultilevel"/>
    <w:tmpl w:val="DAD6D3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5304F57"/>
    <w:multiLevelType w:val="hybridMultilevel"/>
    <w:tmpl w:val="72EEA674"/>
    <w:lvl w:ilvl="0" w:tplc="A12C9A9A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 w15:restartNumberingAfterBreak="0">
    <w:nsid w:val="557B1A56"/>
    <w:multiLevelType w:val="hybridMultilevel"/>
    <w:tmpl w:val="0922D4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104ED8"/>
    <w:multiLevelType w:val="hybridMultilevel"/>
    <w:tmpl w:val="CECAC5DE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993F5B"/>
    <w:multiLevelType w:val="hybridMultilevel"/>
    <w:tmpl w:val="0E96CD72"/>
    <w:lvl w:ilvl="0" w:tplc="E6A6277C">
      <w:start w:val="1"/>
      <w:numFmt w:val="bullet"/>
      <w:pStyle w:val="Bulletedtex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2F2957"/>
    <w:multiLevelType w:val="hybridMultilevel"/>
    <w:tmpl w:val="4CFCB8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2948CE"/>
    <w:multiLevelType w:val="hybridMultilevel"/>
    <w:tmpl w:val="8DF2F0D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7" w15:restartNumberingAfterBreak="0">
    <w:nsid w:val="6E450F14"/>
    <w:multiLevelType w:val="hybridMultilevel"/>
    <w:tmpl w:val="38161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B94260"/>
    <w:multiLevelType w:val="hybridMultilevel"/>
    <w:tmpl w:val="5E66EFE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1FA5E56"/>
    <w:multiLevelType w:val="hybridMultilevel"/>
    <w:tmpl w:val="46C8ED96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861B78"/>
    <w:multiLevelType w:val="multilevel"/>
    <w:tmpl w:val="FCBC3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7"/>
  </w:num>
  <w:num w:numId="12">
    <w:abstractNumId w:val="18"/>
  </w:num>
  <w:num w:numId="13">
    <w:abstractNumId w:val="34"/>
  </w:num>
  <w:num w:numId="14">
    <w:abstractNumId w:val="11"/>
  </w:num>
  <w:num w:numId="15">
    <w:abstractNumId w:val="19"/>
  </w:num>
  <w:num w:numId="16">
    <w:abstractNumId w:val="29"/>
  </w:num>
  <w:num w:numId="17">
    <w:abstractNumId w:val="22"/>
  </w:num>
  <w:num w:numId="18">
    <w:abstractNumId w:val="26"/>
  </w:num>
  <w:num w:numId="19">
    <w:abstractNumId w:val="28"/>
  </w:num>
  <w:num w:numId="20">
    <w:abstractNumId w:val="25"/>
  </w:num>
  <w:num w:numId="21">
    <w:abstractNumId w:val="31"/>
  </w:num>
  <w:num w:numId="22">
    <w:abstractNumId w:val="30"/>
  </w:num>
  <w:num w:numId="23">
    <w:abstractNumId w:val="23"/>
  </w:num>
  <w:num w:numId="24">
    <w:abstractNumId w:val="27"/>
  </w:num>
  <w:num w:numId="25">
    <w:abstractNumId w:val="32"/>
  </w:num>
  <w:num w:numId="26">
    <w:abstractNumId w:val="16"/>
  </w:num>
  <w:num w:numId="27">
    <w:abstractNumId w:val="36"/>
  </w:num>
  <w:num w:numId="28">
    <w:abstractNumId w:val="37"/>
  </w:num>
  <w:num w:numId="29">
    <w:abstractNumId w:val="38"/>
  </w:num>
  <w:num w:numId="30">
    <w:abstractNumId w:val="10"/>
  </w:num>
  <w:num w:numId="31">
    <w:abstractNumId w:val="21"/>
  </w:num>
  <w:num w:numId="32">
    <w:abstractNumId w:val="40"/>
  </w:num>
  <w:num w:numId="33">
    <w:abstractNumId w:val="13"/>
  </w:num>
  <w:num w:numId="34">
    <w:abstractNumId w:val="15"/>
  </w:num>
  <w:num w:numId="35">
    <w:abstractNumId w:val="14"/>
  </w:num>
  <w:num w:numId="36">
    <w:abstractNumId w:val="12"/>
  </w:num>
  <w:num w:numId="37">
    <w:abstractNumId w:val="24"/>
  </w:num>
  <w:num w:numId="38">
    <w:abstractNumId w:val="33"/>
  </w:num>
  <w:num w:numId="39">
    <w:abstractNumId w:val="39"/>
  </w:num>
  <w:num w:numId="40">
    <w:abstractNumId w:val="20"/>
  </w:num>
  <w:num w:numId="41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AU" w:vendorID="64" w:dllVersion="131078" w:nlCheck="1" w:checkStyle="1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E02"/>
    <w:rsid w:val="00000597"/>
    <w:rsid w:val="00000D7F"/>
    <w:rsid w:val="000012B5"/>
    <w:rsid w:val="000016A2"/>
    <w:rsid w:val="00001A67"/>
    <w:rsid w:val="00002830"/>
    <w:rsid w:val="00002AF5"/>
    <w:rsid w:val="000038F4"/>
    <w:rsid w:val="00005094"/>
    <w:rsid w:val="000051CD"/>
    <w:rsid w:val="0000547E"/>
    <w:rsid w:val="00005627"/>
    <w:rsid w:val="000056B6"/>
    <w:rsid w:val="00005B40"/>
    <w:rsid w:val="00005F43"/>
    <w:rsid w:val="0000680D"/>
    <w:rsid w:val="000068DD"/>
    <w:rsid w:val="000075DF"/>
    <w:rsid w:val="0000773A"/>
    <w:rsid w:val="0000797F"/>
    <w:rsid w:val="000108C6"/>
    <w:rsid w:val="000116BF"/>
    <w:rsid w:val="00011907"/>
    <w:rsid w:val="00011AD5"/>
    <w:rsid w:val="0001225A"/>
    <w:rsid w:val="0001232E"/>
    <w:rsid w:val="00013360"/>
    <w:rsid w:val="000133F1"/>
    <w:rsid w:val="0001637D"/>
    <w:rsid w:val="000164E5"/>
    <w:rsid w:val="00016B16"/>
    <w:rsid w:val="00017DF0"/>
    <w:rsid w:val="0002027A"/>
    <w:rsid w:val="0002089D"/>
    <w:rsid w:val="00021274"/>
    <w:rsid w:val="000233A3"/>
    <w:rsid w:val="000234F1"/>
    <w:rsid w:val="00023CF7"/>
    <w:rsid w:val="0002490A"/>
    <w:rsid w:val="00024993"/>
    <w:rsid w:val="00024B0C"/>
    <w:rsid w:val="0002556B"/>
    <w:rsid w:val="00025648"/>
    <w:rsid w:val="00026F30"/>
    <w:rsid w:val="000272F9"/>
    <w:rsid w:val="0002741D"/>
    <w:rsid w:val="000274BA"/>
    <w:rsid w:val="00030B21"/>
    <w:rsid w:val="00030E55"/>
    <w:rsid w:val="00031602"/>
    <w:rsid w:val="000319AD"/>
    <w:rsid w:val="0003273D"/>
    <w:rsid w:val="00032B49"/>
    <w:rsid w:val="00033224"/>
    <w:rsid w:val="00033413"/>
    <w:rsid w:val="000339D0"/>
    <w:rsid w:val="00034453"/>
    <w:rsid w:val="0003640C"/>
    <w:rsid w:val="0003780F"/>
    <w:rsid w:val="00037DE6"/>
    <w:rsid w:val="000404A6"/>
    <w:rsid w:val="00040B2F"/>
    <w:rsid w:val="0004120D"/>
    <w:rsid w:val="00042564"/>
    <w:rsid w:val="000428AA"/>
    <w:rsid w:val="00042AF0"/>
    <w:rsid w:val="00042E81"/>
    <w:rsid w:val="000442FE"/>
    <w:rsid w:val="0004615A"/>
    <w:rsid w:val="0004681F"/>
    <w:rsid w:val="000471EB"/>
    <w:rsid w:val="000477E4"/>
    <w:rsid w:val="00050268"/>
    <w:rsid w:val="00050586"/>
    <w:rsid w:val="0005175F"/>
    <w:rsid w:val="00053560"/>
    <w:rsid w:val="000547A3"/>
    <w:rsid w:val="00055816"/>
    <w:rsid w:val="00055A7C"/>
    <w:rsid w:val="000563AA"/>
    <w:rsid w:val="00056D6A"/>
    <w:rsid w:val="00057E41"/>
    <w:rsid w:val="0006250D"/>
    <w:rsid w:val="00062740"/>
    <w:rsid w:val="00062B6E"/>
    <w:rsid w:val="0006328E"/>
    <w:rsid w:val="0006399B"/>
    <w:rsid w:val="00063A4D"/>
    <w:rsid w:val="00064606"/>
    <w:rsid w:val="00064BF6"/>
    <w:rsid w:val="000657BD"/>
    <w:rsid w:val="00066223"/>
    <w:rsid w:val="0006649A"/>
    <w:rsid w:val="00066944"/>
    <w:rsid w:val="00066DE0"/>
    <w:rsid w:val="00067787"/>
    <w:rsid w:val="00067AA7"/>
    <w:rsid w:val="00067D88"/>
    <w:rsid w:val="0007036B"/>
    <w:rsid w:val="00071102"/>
    <w:rsid w:val="0007114C"/>
    <w:rsid w:val="00071C72"/>
    <w:rsid w:val="000728C5"/>
    <w:rsid w:val="0007334D"/>
    <w:rsid w:val="00073601"/>
    <w:rsid w:val="00074756"/>
    <w:rsid w:val="00076A3E"/>
    <w:rsid w:val="00076A65"/>
    <w:rsid w:val="00076D2F"/>
    <w:rsid w:val="00077C55"/>
    <w:rsid w:val="000807B0"/>
    <w:rsid w:val="000809DD"/>
    <w:rsid w:val="00080B7A"/>
    <w:rsid w:val="000813E0"/>
    <w:rsid w:val="00082AF8"/>
    <w:rsid w:val="00083392"/>
    <w:rsid w:val="000844C9"/>
    <w:rsid w:val="000847CC"/>
    <w:rsid w:val="0008511E"/>
    <w:rsid w:val="0008578A"/>
    <w:rsid w:val="00085EED"/>
    <w:rsid w:val="00086691"/>
    <w:rsid w:val="000869C6"/>
    <w:rsid w:val="00090E64"/>
    <w:rsid w:val="00092138"/>
    <w:rsid w:val="000941E7"/>
    <w:rsid w:val="000947A4"/>
    <w:rsid w:val="000953DB"/>
    <w:rsid w:val="00095717"/>
    <w:rsid w:val="00095786"/>
    <w:rsid w:val="00095B1D"/>
    <w:rsid w:val="00095E3B"/>
    <w:rsid w:val="0009634C"/>
    <w:rsid w:val="00097184"/>
    <w:rsid w:val="0009772D"/>
    <w:rsid w:val="00097B4F"/>
    <w:rsid w:val="00097F16"/>
    <w:rsid w:val="000A09F4"/>
    <w:rsid w:val="000A19C9"/>
    <w:rsid w:val="000A2857"/>
    <w:rsid w:val="000A2894"/>
    <w:rsid w:val="000A2B08"/>
    <w:rsid w:val="000A421C"/>
    <w:rsid w:val="000A4402"/>
    <w:rsid w:val="000A4949"/>
    <w:rsid w:val="000A508C"/>
    <w:rsid w:val="000A5D0C"/>
    <w:rsid w:val="000A5FF4"/>
    <w:rsid w:val="000A6CC3"/>
    <w:rsid w:val="000A73AE"/>
    <w:rsid w:val="000A7532"/>
    <w:rsid w:val="000A7614"/>
    <w:rsid w:val="000B012F"/>
    <w:rsid w:val="000B050E"/>
    <w:rsid w:val="000B0BA1"/>
    <w:rsid w:val="000B20B0"/>
    <w:rsid w:val="000B2618"/>
    <w:rsid w:val="000B2BD7"/>
    <w:rsid w:val="000B2D6D"/>
    <w:rsid w:val="000B3B28"/>
    <w:rsid w:val="000B3D7C"/>
    <w:rsid w:val="000B3FDE"/>
    <w:rsid w:val="000B44F8"/>
    <w:rsid w:val="000B4E6A"/>
    <w:rsid w:val="000B578F"/>
    <w:rsid w:val="000B63DF"/>
    <w:rsid w:val="000B7777"/>
    <w:rsid w:val="000C04F5"/>
    <w:rsid w:val="000C05C5"/>
    <w:rsid w:val="000C1869"/>
    <w:rsid w:val="000C1B92"/>
    <w:rsid w:val="000C3267"/>
    <w:rsid w:val="000C3325"/>
    <w:rsid w:val="000C67CD"/>
    <w:rsid w:val="000C696D"/>
    <w:rsid w:val="000C6AEB"/>
    <w:rsid w:val="000C774B"/>
    <w:rsid w:val="000D16D4"/>
    <w:rsid w:val="000D197C"/>
    <w:rsid w:val="000D1E9C"/>
    <w:rsid w:val="000D2E73"/>
    <w:rsid w:val="000D3B59"/>
    <w:rsid w:val="000D4AD4"/>
    <w:rsid w:val="000D51BE"/>
    <w:rsid w:val="000D59A6"/>
    <w:rsid w:val="000D5B27"/>
    <w:rsid w:val="000D5F4D"/>
    <w:rsid w:val="000D680F"/>
    <w:rsid w:val="000D6C11"/>
    <w:rsid w:val="000D6C7A"/>
    <w:rsid w:val="000E0B1A"/>
    <w:rsid w:val="000E11B9"/>
    <w:rsid w:val="000E1F11"/>
    <w:rsid w:val="000E2034"/>
    <w:rsid w:val="000E2C1B"/>
    <w:rsid w:val="000E33CD"/>
    <w:rsid w:val="000E344F"/>
    <w:rsid w:val="000E3F4B"/>
    <w:rsid w:val="000E3FC1"/>
    <w:rsid w:val="000E58A3"/>
    <w:rsid w:val="000E59E3"/>
    <w:rsid w:val="000E5A97"/>
    <w:rsid w:val="000E5DB3"/>
    <w:rsid w:val="000E610C"/>
    <w:rsid w:val="000E6672"/>
    <w:rsid w:val="000E6866"/>
    <w:rsid w:val="000F0054"/>
    <w:rsid w:val="000F04BC"/>
    <w:rsid w:val="000F29AA"/>
    <w:rsid w:val="000F5017"/>
    <w:rsid w:val="000F59A0"/>
    <w:rsid w:val="000F6DA3"/>
    <w:rsid w:val="000F72F8"/>
    <w:rsid w:val="000F73C0"/>
    <w:rsid w:val="00100818"/>
    <w:rsid w:val="0010084E"/>
    <w:rsid w:val="00100E90"/>
    <w:rsid w:val="00102151"/>
    <w:rsid w:val="001024ED"/>
    <w:rsid w:val="00102769"/>
    <w:rsid w:val="00102B67"/>
    <w:rsid w:val="00102D95"/>
    <w:rsid w:val="00102E8A"/>
    <w:rsid w:val="00105583"/>
    <w:rsid w:val="00107A39"/>
    <w:rsid w:val="00107DBF"/>
    <w:rsid w:val="001108CC"/>
    <w:rsid w:val="0011106A"/>
    <w:rsid w:val="001116E1"/>
    <w:rsid w:val="00111D66"/>
    <w:rsid w:val="001120CF"/>
    <w:rsid w:val="00112BDF"/>
    <w:rsid w:val="001136D2"/>
    <w:rsid w:val="001146DC"/>
    <w:rsid w:val="001146EB"/>
    <w:rsid w:val="001147BF"/>
    <w:rsid w:val="00114B26"/>
    <w:rsid w:val="001159C7"/>
    <w:rsid w:val="00115B16"/>
    <w:rsid w:val="00116137"/>
    <w:rsid w:val="001165E7"/>
    <w:rsid w:val="0011681B"/>
    <w:rsid w:val="0011787F"/>
    <w:rsid w:val="00121F62"/>
    <w:rsid w:val="00122857"/>
    <w:rsid w:val="001229D2"/>
    <w:rsid w:val="0012357F"/>
    <w:rsid w:val="00124478"/>
    <w:rsid w:val="001254CA"/>
    <w:rsid w:val="001256A6"/>
    <w:rsid w:val="00130B3C"/>
    <w:rsid w:val="0013124D"/>
    <w:rsid w:val="00131C95"/>
    <w:rsid w:val="00132A66"/>
    <w:rsid w:val="00132E43"/>
    <w:rsid w:val="00133183"/>
    <w:rsid w:val="0013355A"/>
    <w:rsid w:val="0013366B"/>
    <w:rsid w:val="00134F45"/>
    <w:rsid w:val="00136E7C"/>
    <w:rsid w:val="00136EC6"/>
    <w:rsid w:val="00137574"/>
    <w:rsid w:val="0013783D"/>
    <w:rsid w:val="00140D74"/>
    <w:rsid w:val="0014193A"/>
    <w:rsid w:val="00142062"/>
    <w:rsid w:val="0014208E"/>
    <w:rsid w:val="00142F7D"/>
    <w:rsid w:val="00144461"/>
    <w:rsid w:val="00144FCD"/>
    <w:rsid w:val="0014512B"/>
    <w:rsid w:val="00145466"/>
    <w:rsid w:val="00145A6E"/>
    <w:rsid w:val="00147B53"/>
    <w:rsid w:val="0015026E"/>
    <w:rsid w:val="00150D6A"/>
    <w:rsid w:val="001513DE"/>
    <w:rsid w:val="00151904"/>
    <w:rsid w:val="001521DC"/>
    <w:rsid w:val="001524E8"/>
    <w:rsid w:val="001535A0"/>
    <w:rsid w:val="00154032"/>
    <w:rsid w:val="00154971"/>
    <w:rsid w:val="00154ADC"/>
    <w:rsid w:val="00154E44"/>
    <w:rsid w:val="001558EB"/>
    <w:rsid w:val="001572F0"/>
    <w:rsid w:val="00160F4F"/>
    <w:rsid w:val="00161D9F"/>
    <w:rsid w:val="001626BA"/>
    <w:rsid w:val="00164647"/>
    <w:rsid w:val="00165AC9"/>
    <w:rsid w:val="00165B4C"/>
    <w:rsid w:val="001661AA"/>
    <w:rsid w:val="001662DC"/>
    <w:rsid w:val="00166D4A"/>
    <w:rsid w:val="0016728E"/>
    <w:rsid w:val="00167A56"/>
    <w:rsid w:val="00167E86"/>
    <w:rsid w:val="001703F5"/>
    <w:rsid w:val="0017191D"/>
    <w:rsid w:val="0017237D"/>
    <w:rsid w:val="00172AEC"/>
    <w:rsid w:val="00173159"/>
    <w:rsid w:val="0017364C"/>
    <w:rsid w:val="001741C6"/>
    <w:rsid w:val="0017424E"/>
    <w:rsid w:val="0017455A"/>
    <w:rsid w:val="00174B90"/>
    <w:rsid w:val="00174EBF"/>
    <w:rsid w:val="00176273"/>
    <w:rsid w:val="0017660D"/>
    <w:rsid w:val="00177780"/>
    <w:rsid w:val="0018044F"/>
    <w:rsid w:val="001808D3"/>
    <w:rsid w:val="001814DC"/>
    <w:rsid w:val="0018174F"/>
    <w:rsid w:val="00181BED"/>
    <w:rsid w:val="00181FC7"/>
    <w:rsid w:val="00182F46"/>
    <w:rsid w:val="00184DE7"/>
    <w:rsid w:val="001875C8"/>
    <w:rsid w:val="00187DA4"/>
    <w:rsid w:val="001903A9"/>
    <w:rsid w:val="001906E1"/>
    <w:rsid w:val="00191823"/>
    <w:rsid w:val="0019185F"/>
    <w:rsid w:val="00191E5D"/>
    <w:rsid w:val="00193D47"/>
    <w:rsid w:val="0019443B"/>
    <w:rsid w:val="0019595F"/>
    <w:rsid w:val="001969B9"/>
    <w:rsid w:val="00196A9C"/>
    <w:rsid w:val="0019706F"/>
    <w:rsid w:val="001975E7"/>
    <w:rsid w:val="001976F1"/>
    <w:rsid w:val="001A0503"/>
    <w:rsid w:val="001A07BC"/>
    <w:rsid w:val="001A0CA5"/>
    <w:rsid w:val="001A0ED6"/>
    <w:rsid w:val="001A1060"/>
    <w:rsid w:val="001A15C5"/>
    <w:rsid w:val="001A2AAE"/>
    <w:rsid w:val="001A3007"/>
    <w:rsid w:val="001A3FE0"/>
    <w:rsid w:val="001A4178"/>
    <w:rsid w:val="001A455A"/>
    <w:rsid w:val="001A4BCA"/>
    <w:rsid w:val="001A6038"/>
    <w:rsid w:val="001A634A"/>
    <w:rsid w:val="001A6736"/>
    <w:rsid w:val="001B065E"/>
    <w:rsid w:val="001B0902"/>
    <w:rsid w:val="001B0AE9"/>
    <w:rsid w:val="001B0C42"/>
    <w:rsid w:val="001B12ED"/>
    <w:rsid w:val="001B14DF"/>
    <w:rsid w:val="001B16F1"/>
    <w:rsid w:val="001B179F"/>
    <w:rsid w:val="001B288F"/>
    <w:rsid w:val="001B44E5"/>
    <w:rsid w:val="001B4EC3"/>
    <w:rsid w:val="001B5629"/>
    <w:rsid w:val="001B6A7F"/>
    <w:rsid w:val="001B774E"/>
    <w:rsid w:val="001C062E"/>
    <w:rsid w:val="001C188C"/>
    <w:rsid w:val="001C20A8"/>
    <w:rsid w:val="001C487B"/>
    <w:rsid w:val="001C4F09"/>
    <w:rsid w:val="001C6232"/>
    <w:rsid w:val="001C673B"/>
    <w:rsid w:val="001C6AF7"/>
    <w:rsid w:val="001C709E"/>
    <w:rsid w:val="001C7671"/>
    <w:rsid w:val="001C76B4"/>
    <w:rsid w:val="001C7947"/>
    <w:rsid w:val="001D0912"/>
    <w:rsid w:val="001D2194"/>
    <w:rsid w:val="001D223D"/>
    <w:rsid w:val="001D3AF9"/>
    <w:rsid w:val="001D3D64"/>
    <w:rsid w:val="001D4A6D"/>
    <w:rsid w:val="001D4BA3"/>
    <w:rsid w:val="001D4D7D"/>
    <w:rsid w:val="001D79E6"/>
    <w:rsid w:val="001E0B9B"/>
    <w:rsid w:val="001E2937"/>
    <w:rsid w:val="001E3DD9"/>
    <w:rsid w:val="001E589A"/>
    <w:rsid w:val="001E6050"/>
    <w:rsid w:val="001F0512"/>
    <w:rsid w:val="001F108E"/>
    <w:rsid w:val="001F2AEC"/>
    <w:rsid w:val="001F4095"/>
    <w:rsid w:val="001F45D9"/>
    <w:rsid w:val="001F50CD"/>
    <w:rsid w:val="001F536E"/>
    <w:rsid w:val="001F63E1"/>
    <w:rsid w:val="001F788E"/>
    <w:rsid w:val="002006E3"/>
    <w:rsid w:val="00200C86"/>
    <w:rsid w:val="002012E3"/>
    <w:rsid w:val="00204E8F"/>
    <w:rsid w:val="002053CC"/>
    <w:rsid w:val="00205653"/>
    <w:rsid w:val="00205A73"/>
    <w:rsid w:val="00206A0C"/>
    <w:rsid w:val="00206B3B"/>
    <w:rsid w:val="00206ED5"/>
    <w:rsid w:val="00207374"/>
    <w:rsid w:val="00207776"/>
    <w:rsid w:val="0020777B"/>
    <w:rsid w:val="00207F57"/>
    <w:rsid w:val="00210B62"/>
    <w:rsid w:val="0021161B"/>
    <w:rsid w:val="00213B24"/>
    <w:rsid w:val="00213FF8"/>
    <w:rsid w:val="00214F06"/>
    <w:rsid w:val="00215BE2"/>
    <w:rsid w:val="00215E49"/>
    <w:rsid w:val="002163F2"/>
    <w:rsid w:val="002164D1"/>
    <w:rsid w:val="00216F40"/>
    <w:rsid w:val="00217537"/>
    <w:rsid w:val="0022041E"/>
    <w:rsid w:val="00220DCE"/>
    <w:rsid w:val="0022160A"/>
    <w:rsid w:val="00221AC5"/>
    <w:rsid w:val="00222F52"/>
    <w:rsid w:val="00224B73"/>
    <w:rsid w:val="0022739D"/>
    <w:rsid w:val="0023024D"/>
    <w:rsid w:val="00230CE6"/>
    <w:rsid w:val="0023160F"/>
    <w:rsid w:val="00232104"/>
    <w:rsid w:val="002327E5"/>
    <w:rsid w:val="0023352E"/>
    <w:rsid w:val="0023374D"/>
    <w:rsid w:val="002341A3"/>
    <w:rsid w:val="00235119"/>
    <w:rsid w:val="00235250"/>
    <w:rsid w:val="002362CD"/>
    <w:rsid w:val="0024126F"/>
    <w:rsid w:val="00241CB2"/>
    <w:rsid w:val="0024216D"/>
    <w:rsid w:val="00243111"/>
    <w:rsid w:val="00243E08"/>
    <w:rsid w:val="00244AEC"/>
    <w:rsid w:val="00246813"/>
    <w:rsid w:val="00246C88"/>
    <w:rsid w:val="0024719D"/>
    <w:rsid w:val="002500E0"/>
    <w:rsid w:val="002502F4"/>
    <w:rsid w:val="00250960"/>
    <w:rsid w:val="0025153A"/>
    <w:rsid w:val="002517C4"/>
    <w:rsid w:val="00252488"/>
    <w:rsid w:val="00252F64"/>
    <w:rsid w:val="002535B1"/>
    <w:rsid w:val="0025388B"/>
    <w:rsid w:val="002554AA"/>
    <w:rsid w:val="002558EC"/>
    <w:rsid w:val="00255D1C"/>
    <w:rsid w:val="0025640E"/>
    <w:rsid w:val="00256E47"/>
    <w:rsid w:val="00257A4A"/>
    <w:rsid w:val="00260020"/>
    <w:rsid w:val="0026071D"/>
    <w:rsid w:val="002617B8"/>
    <w:rsid w:val="00261E68"/>
    <w:rsid w:val="002623EA"/>
    <w:rsid w:val="00262C1F"/>
    <w:rsid w:val="00263B0A"/>
    <w:rsid w:val="00264352"/>
    <w:rsid w:val="0026443B"/>
    <w:rsid w:val="00264574"/>
    <w:rsid w:val="0026483C"/>
    <w:rsid w:val="00265515"/>
    <w:rsid w:val="002668C0"/>
    <w:rsid w:val="0027007E"/>
    <w:rsid w:val="0027095D"/>
    <w:rsid w:val="00272157"/>
    <w:rsid w:val="0027289B"/>
    <w:rsid w:val="00272B18"/>
    <w:rsid w:val="00272F5F"/>
    <w:rsid w:val="00273131"/>
    <w:rsid w:val="002758C7"/>
    <w:rsid w:val="002774A6"/>
    <w:rsid w:val="00277865"/>
    <w:rsid w:val="00277CF9"/>
    <w:rsid w:val="00277EBF"/>
    <w:rsid w:val="0028020D"/>
    <w:rsid w:val="0028053D"/>
    <w:rsid w:val="00281736"/>
    <w:rsid w:val="00281848"/>
    <w:rsid w:val="00281F08"/>
    <w:rsid w:val="00282C7F"/>
    <w:rsid w:val="002834D5"/>
    <w:rsid w:val="0028406E"/>
    <w:rsid w:val="002856D0"/>
    <w:rsid w:val="00285BB2"/>
    <w:rsid w:val="00286E35"/>
    <w:rsid w:val="002878B8"/>
    <w:rsid w:val="002902B5"/>
    <w:rsid w:val="0029058B"/>
    <w:rsid w:val="00291AA1"/>
    <w:rsid w:val="00291F0E"/>
    <w:rsid w:val="00293911"/>
    <w:rsid w:val="00294267"/>
    <w:rsid w:val="00295F29"/>
    <w:rsid w:val="00296BEE"/>
    <w:rsid w:val="002970A1"/>
    <w:rsid w:val="002A21A3"/>
    <w:rsid w:val="002A21B1"/>
    <w:rsid w:val="002A4536"/>
    <w:rsid w:val="002A46D0"/>
    <w:rsid w:val="002A66C7"/>
    <w:rsid w:val="002A6765"/>
    <w:rsid w:val="002A67B3"/>
    <w:rsid w:val="002B05EE"/>
    <w:rsid w:val="002B1DC3"/>
    <w:rsid w:val="002B2A22"/>
    <w:rsid w:val="002B33BC"/>
    <w:rsid w:val="002B36EE"/>
    <w:rsid w:val="002B3701"/>
    <w:rsid w:val="002B3EE4"/>
    <w:rsid w:val="002B3EEF"/>
    <w:rsid w:val="002B3F72"/>
    <w:rsid w:val="002B4156"/>
    <w:rsid w:val="002B4503"/>
    <w:rsid w:val="002B55F1"/>
    <w:rsid w:val="002B580F"/>
    <w:rsid w:val="002B59F9"/>
    <w:rsid w:val="002B66AA"/>
    <w:rsid w:val="002B7FC9"/>
    <w:rsid w:val="002C0271"/>
    <w:rsid w:val="002C37C7"/>
    <w:rsid w:val="002C434E"/>
    <w:rsid w:val="002C4F60"/>
    <w:rsid w:val="002C5137"/>
    <w:rsid w:val="002C6BC4"/>
    <w:rsid w:val="002C6E0C"/>
    <w:rsid w:val="002D03E3"/>
    <w:rsid w:val="002D0673"/>
    <w:rsid w:val="002D0924"/>
    <w:rsid w:val="002D189B"/>
    <w:rsid w:val="002D18C2"/>
    <w:rsid w:val="002D1AA1"/>
    <w:rsid w:val="002D1CC9"/>
    <w:rsid w:val="002D2016"/>
    <w:rsid w:val="002D2951"/>
    <w:rsid w:val="002D3D03"/>
    <w:rsid w:val="002D42CE"/>
    <w:rsid w:val="002D4335"/>
    <w:rsid w:val="002D49C5"/>
    <w:rsid w:val="002D52DF"/>
    <w:rsid w:val="002D5990"/>
    <w:rsid w:val="002D5B0A"/>
    <w:rsid w:val="002D6F0A"/>
    <w:rsid w:val="002D6FBB"/>
    <w:rsid w:val="002D76C9"/>
    <w:rsid w:val="002E0341"/>
    <w:rsid w:val="002E0E96"/>
    <w:rsid w:val="002E217F"/>
    <w:rsid w:val="002E23B4"/>
    <w:rsid w:val="002E2673"/>
    <w:rsid w:val="002E3E75"/>
    <w:rsid w:val="002E53E0"/>
    <w:rsid w:val="002E552C"/>
    <w:rsid w:val="002E59C7"/>
    <w:rsid w:val="002F0283"/>
    <w:rsid w:val="002F10E0"/>
    <w:rsid w:val="002F196F"/>
    <w:rsid w:val="002F20E2"/>
    <w:rsid w:val="002F27B6"/>
    <w:rsid w:val="002F2E55"/>
    <w:rsid w:val="002F3644"/>
    <w:rsid w:val="002F4767"/>
    <w:rsid w:val="002F5366"/>
    <w:rsid w:val="002F5FC5"/>
    <w:rsid w:val="002F6653"/>
    <w:rsid w:val="002F6D9C"/>
    <w:rsid w:val="002F7BD0"/>
    <w:rsid w:val="003007AA"/>
    <w:rsid w:val="00300EA4"/>
    <w:rsid w:val="00302CB2"/>
    <w:rsid w:val="00302DBA"/>
    <w:rsid w:val="00302FBD"/>
    <w:rsid w:val="003037F2"/>
    <w:rsid w:val="00303F26"/>
    <w:rsid w:val="00305D69"/>
    <w:rsid w:val="00305DD7"/>
    <w:rsid w:val="00306580"/>
    <w:rsid w:val="003124FB"/>
    <w:rsid w:val="00312C99"/>
    <w:rsid w:val="003132D9"/>
    <w:rsid w:val="003140DA"/>
    <w:rsid w:val="003146C7"/>
    <w:rsid w:val="00315406"/>
    <w:rsid w:val="00316C37"/>
    <w:rsid w:val="003173C1"/>
    <w:rsid w:val="00317561"/>
    <w:rsid w:val="00320620"/>
    <w:rsid w:val="00321D98"/>
    <w:rsid w:val="00322B81"/>
    <w:rsid w:val="00322C98"/>
    <w:rsid w:val="003234D3"/>
    <w:rsid w:val="00323505"/>
    <w:rsid w:val="00325AB5"/>
    <w:rsid w:val="00331553"/>
    <w:rsid w:val="003322C8"/>
    <w:rsid w:val="00332A9B"/>
    <w:rsid w:val="003338A9"/>
    <w:rsid w:val="00334069"/>
    <w:rsid w:val="00334D86"/>
    <w:rsid w:val="00335A3C"/>
    <w:rsid w:val="00336A8E"/>
    <w:rsid w:val="00336FCD"/>
    <w:rsid w:val="003377A9"/>
    <w:rsid w:val="003412DE"/>
    <w:rsid w:val="003416F8"/>
    <w:rsid w:val="003417ED"/>
    <w:rsid w:val="00342EEE"/>
    <w:rsid w:val="003441ED"/>
    <w:rsid w:val="00344706"/>
    <w:rsid w:val="00344995"/>
    <w:rsid w:val="00344C9C"/>
    <w:rsid w:val="00344FD7"/>
    <w:rsid w:val="00346028"/>
    <w:rsid w:val="00346C69"/>
    <w:rsid w:val="00347F7C"/>
    <w:rsid w:val="00347FEC"/>
    <w:rsid w:val="00350D0B"/>
    <w:rsid w:val="003514CD"/>
    <w:rsid w:val="00351659"/>
    <w:rsid w:val="00351865"/>
    <w:rsid w:val="0035258F"/>
    <w:rsid w:val="00352E57"/>
    <w:rsid w:val="00353132"/>
    <w:rsid w:val="00353AFA"/>
    <w:rsid w:val="0035488A"/>
    <w:rsid w:val="0035512E"/>
    <w:rsid w:val="00355BAD"/>
    <w:rsid w:val="003572A4"/>
    <w:rsid w:val="0036114A"/>
    <w:rsid w:val="003614EA"/>
    <w:rsid w:val="00362091"/>
    <w:rsid w:val="00362DD6"/>
    <w:rsid w:val="00363261"/>
    <w:rsid w:val="00363DF0"/>
    <w:rsid w:val="0036428C"/>
    <w:rsid w:val="0036535D"/>
    <w:rsid w:val="0036617F"/>
    <w:rsid w:val="00366BE0"/>
    <w:rsid w:val="003674CE"/>
    <w:rsid w:val="00367A34"/>
    <w:rsid w:val="00373429"/>
    <w:rsid w:val="00373FDA"/>
    <w:rsid w:val="0037424B"/>
    <w:rsid w:val="00375D51"/>
    <w:rsid w:val="00375EF3"/>
    <w:rsid w:val="00376387"/>
    <w:rsid w:val="00376CC1"/>
    <w:rsid w:val="00377514"/>
    <w:rsid w:val="00380430"/>
    <w:rsid w:val="00382434"/>
    <w:rsid w:val="0038339F"/>
    <w:rsid w:val="003833FA"/>
    <w:rsid w:val="00384896"/>
    <w:rsid w:val="00384C08"/>
    <w:rsid w:val="00386988"/>
    <w:rsid w:val="00387310"/>
    <w:rsid w:val="003905CD"/>
    <w:rsid w:val="0039107C"/>
    <w:rsid w:val="003926F6"/>
    <w:rsid w:val="00392B4E"/>
    <w:rsid w:val="00393BCE"/>
    <w:rsid w:val="00393D8D"/>
    <w:rsid w:val="00394456"/>
    <w:rsid w:val="003946B2"/>
    <w:rsid w:val="0039527D"/>
    <w:rsid w:val="00395DDD"/>
    <w:rsid w:val="00396A91"/>
    <w:rsid w:val="00396F19"/>
    <w:rsid w:val="003973F8"/>
    <w:rsid w:val="003A0838"/>
    <w:rsid w:val="003A0D05"/>
    <w:rsid w:val="003A1321"/>
    <w:rsid w:val="003A13D1"/>
    <w:rsid w:val="003A2296"/>
    <w:rsid w:val="003A24BD"/>
    <w:rsid w:val="003A4995"/>
    <w:rsid w:val="003A4DCC"/>
    <w:rsid w:val="003A566B"/>
    <w:rsid w:val="003A5DBC"/>
    <w:rsid w:val="003B0A99"/>
    <w:rsid w:val="003B1AB2"/>
    <w:rsid w:val="003B1E5A"/>
    <w:rsid w:val="003B20C5"/>
    <w:rsid w:val="003B22E2"/>
    <w:rsid w:val="003B2F58"/>
    <w:rsid w:val="003B3030"/>
    <w:rsid w:val="003B3D09"/>
    <w:rsid w:val="003B4C8D"/>
    <w:rsid w:val="003B567F"/>
    <w:rsid w:val="003B5D6A"/>
    <w:rsid w:val="003B63B9"/>
    <w:rsid w:val="003B6618"/>
    <w:rsid w:val="003B6823"/>
    <w:rsid w:val="003B769E"/>
    <w:rsid w:val="003C1134"/>
    <w:rsid w:val="003C19D6"/>
    <w:rsid w:val="003C1CDA"/>
    <w:rsid w:val="003C355F"/>
    <w:rsid w:val="003C41E7"/>
    <w:rsid w:val="003C503C"/>
    <w:rsid w:val="003C506E"/>
    <w:rsid w:val="003C5206"/>
    <w:rsid w:val="003C5D04"/>
    <w:rsid w:val="003C5E78"/>
    <w:rsid w:val="003C6056"/>
    <w:rsid w:val="003C7031"/>
    <w:rsid w:val="003C77F5"/>
    <w:rsid w:val="003C7BB6"/>
    <w:rsid w:val="003C7C8F"/>
    <w:rsid w:val="003D0A48"/>
    <w:rsid w:val="003D0BA4"/>
    <w:rsid w:val="003D0C7A"/>
    <w:rsid w:val="003D15AB"/>
    <w:rsid w:val="003D1898"/>
    <w:rsid w:val="003D26CB"/>
    <w:rsid w:val="003D2D42"/>
    <w:rsid w:val="003D35C3"/>
    <w:rsid w:val="003D4201"/>
    <w:rsid w:val="003D4678"/>
    <w:rsid w:val="003D494E"/>
    <w:rsid w:val="003D50CC"/>
    <w:rsid w:val="003D5460"/>
    <w:rsid w:val="003D58B0"/>
    <w:rsid w:val="003D6B53"/>
    <w:rsid w:val="003E0060"/>
    <w:rsid w:val="003E0AF3"/>
    <w:rsid w:val="003E16AA"/>
    <w:rsid w:val="003E275A"/>
    <w:rsid w:val="003E4469"/>
    <w:rsid w:val="003E45C9"/>
    <w:rsid w:val="003E5CE0"/>
    <w:rsid w:val="003E65E6"/>
    <w:rsid w:val="003E6A80"/>
    <w:rsid w:val="003E6E67"/>
    <w:rsid w:val="003E70FC"/>
    <w:rsid w:val="003E78C5"/>
    <w:rsid w:val="003E7CC8"/>
    <w:rsid w:val="003F0062"/>
    <w:rsid w:val="003F01C6"/>
    <w:rsid w:val="003F0798"/>
    <w:rsid w:val="003F0C3D"/>
    <w:rsid w:val="003F35CA"/>
    <w:rsid w:val="003F598C"/>
    <w:rsid w:val="003F793B"/>
    <w:rsid w:val="0040037F"/>
    <w:rsid w:val="00400884"/>
    <w:rsid w:val="0040096D"/>
    <w:rsid w:val="004011FB"/>
    <w:rsid w:val="00401BD5"/>
    <w:rsid w:val="00401C1B"/>
    <w:rsid w:val="00401F1C"/>
    <w:rsid w:val="00403367"/>
    <w:rsid w:val="00403583"/>
    <w:rsid w:val="00403762"/>
    <w:rsid w:val="00403C98"/>
    <w:rsid w:val="00404BB1"/>
    <w:rsid w:val="00406C90"/>
    <w:rsid w:val="00407600"/>
    <w:rsid w:val="0040762E"/>
    <w:rsid w:val="004102A4"/>
    <w:rsid w:val="00410468"/>
    <w:rsid w:val="0041167D"/>
    <w:rsid w:val="00411688"/>
    <w:rsid w:val="00411B32"/>
    <w:rsid w:val="00411F2B"/>
    <w:rsid w:val="00412798"/>
    <w:rsid w:val="00413116"/>
    <w:rsid w:val="0041377B"/>
    <w:rsid w:val="00413F1E"/>
    <w:rsid w:val="004149AD"/>
    <w:rsid w:val="00415AD6"/>
    <w:rsid w:val="00416798"/>
    <w:rsid w:val="004171E8"/>
    <w:rsid w:val="00417729"/>
    <w:rsid w:val="004215B3"/>
    <w:rsid w:val="00423642"/>
    <w:rsid w:val="00423734"/>
    <w:rsid w:val="004243EF"/>
    <w:rsid w:val="00424A57"/>
    <w:rsid w:val="00424B3D"/>
    <w:rsid w:val="00424DEC"/>
    <w:rsid w:val="0042639D"/>
    <w:rsid w:val="0042706B"/>
    <w:rsid w:val="0042765F"/>
    <w:rsid w:val="00427682"/>
    <w:rsid w:val="004278E0"/>
    <w:rsid w:val="00430657"/>
    <w:rsid w:val="00431C7E"/>
    <w:rsid w:val="00431EEC"/>
    <w:rsid w:val="00431F52"/>
    <w:rsid w:val="00432EAB"/>
    <w:rsid w:val="00433D54"/>
    <w:rsid w:val="00434225"/>
    <w:rsid w:val="0043520C"/>
    <w:rsid w:val="0043549B"/>
    <w:rsid w:val="004356D8"/>
    <w:rsid w:val="00435A71"/>
    <w:rsid w:val="00436106"/>
    <w:rsid w:val="0043651F"/>
    <w:rsid w:val="00436A7D"/>
    <w:rsid w:val="00437BFC"/>
    <w:rsid w:val="00437D51"/>
    <w:rsid w:val="00440D52"/>
    <w:rsid w:val="0044161D"/>
    <w:rsid w:val="00441C05"/>
    <w:rsid w:val="00441D39"/>
    <w:rsid w:val="00443769"/>
    <w:rsid w:val="004442EB"/>
    <w:rsid w:val="00445979"/>
    <w:rsid w:val="004459B2"/>
    <w:rsid w:val="004461DB"/>
    <w:rsid w:val="00446B17"/>
    <w:rsid w:val="004508B1"/>
    <w:rsid w:val="00451703"/>
    <w:rsid w:val="00451E96"/>
    <w:rsid w:val="00452F45"/>
    <w:rsid w:val="00453E02"/>
    <w:rsid w:val="00453EB0"/>
    <w:rsid w:val="004547E6"/>
    <w:rsid w:val="004548F1"/>
    <w:rsid w:val="00454BA4"/>
    <w:rsid w:val="00454C94"/>
    <w:rsid w:val="004555E5"/>
    <w:rsid w:val="00455639"/>
    <w:rsid w:val="0045676C"/>
    <w:rsid w:val="00456971"/>
    <w:rsid w:val="00456FBC"/>
    <w:rsid w:val="00457656"/>
    <w:rsid w:val="00460BBE"/>
    <w:rsid w:val="00460E09"/>
    <w:rsid w:val="00461309"/>
    <w:rsid w:val="00461537"/>
    <w:rsid w:val="0046160E"/>
    <w:rsid w:val="00462005"/>
    <w:rsid w:val="00462697"/>
    <w:rsid w:val="00462CD8"/>
    <w:rsid w:val="0046319F"/>
    <w:rsid w:val="00463229"/>
    <w:rsid w:val="00464564"/>
    <w:rsid w:val="00465569"/>
    <w:rsid w:val="00466472"/>
    <w:rsid w:val="004669C8"/>
    <w:rsid w:val="004672BD"/>
    <w:rsid w:val="00467571"/>
    <w:rsid w:val="00467E9B"/>
    <w:rsid w:val="0047085F"/>
    <w:rsid w:val="004708A9"/>
    <w:rsid w:val="004708C8"/>
    <w:rsid w:val="0047179A"/>
    <w:rsid w:val="00473E79"/>
    <w:rsid w:val="00473EF8"/>
    <w:rsid w:val="00474F56"/>
    <w:rsid w:val="00475B38"/>
    <w:rsid w:val="00475B5D"/>
    <w:rsid w:val="00476E44"/>
    <w:rsid w:val="00480999"/>
    <w:rsid w:val="00481306"/>
    <w:rsid w:val="00481A05"/>
    <w:rsid w:val="00482F75"/>
    <w:rsid w:val="004834D4"/>
    <w:rsid w:val="00484A3A"/>
    <w:rsid w:val="0048528A"/>
    <w:rsid w:val="00486C48"/>
    <w:rsid w:val="00487C75"/>
    <w:rsid w:val="00487DD7"/>
    <w:rsid w:val="00490CD4"/>
    <w:rsid w:val="004913CF"/>
    <w:rsid w:val="00491D32"/>
    <w:rsid w:val="00492BE8"/>
    <w:rsid w:val="00493F0E"/>
    <w:rsid w:val="004941B9"/>
    <w:rsid w:val="00494A75"/>
    <w:rsid w:val="004964D2"/>
    <w:rsid w:val="00497830"/>
    <w:rsid w:val="00497D4F"/>
    <w:rsid w:val="00497EB0"/>
    <w:rsid w:val="004A0A13"/>
    <w:rsid w:val="004A13F6"/>
    <w:rsid w:val="004A1685"/>
    <w:rsid w:val="004A1CA1"/>
    <w:rsid w:val="004A20C5"/>
    <w:rsid w:val="004A3270"/>
    <w:rsid w:val="004A362D"/>
    <w:rsid w:val="004A37B2"/>
    <w:rsid w:val="004A5DA6"/>
    <w:rsid w:val="004A620F"/>
    <w:rsid w:val="004A7988"/>
    <w:rsid w:val="004A7AEB"/>
    <w:rsid w:val="004B2FC0"/>
    <w:rsid w:val="004B3B49"/>
    <w:rsid w:val="004B4378"/>
    <w:rsid w:val="004B4BE9"/>
    <w:rsid w:val="004B4DEB"/>
    <w:rsid w:val="004B5881"/>
    <w:rsid w:val="004B5A56"/>
    <w:rsid w:val="004B6D94"/>
    <w:rsid w:val="004B734D"/>
    <w:rsid w:val="004C2BEA"/>
    <w:rsid w:val="004C2C94"/>
    <w:rsid w:val="004C361C"/>
    <w:rsid w:val="004C37AB"/>
    <w:rsid w:val="004C397A"/>
    <w:rsid w:val="004C3B47"/>
    <w:rsid w:val="004C5BA0"/>
    <w:rsid w:val="004C649A"/>
    <w:rsid w:val="004C772B"/>
    <w:rsid w:val="004C77CD"/>
    <w:rsid w:val="004C77CE"/>
    <w:rsid w:val="004D03DD"/>
    <w:rsid w:val="004D0F20"/>
    <w:rsid w:val="004D1040"/>
    <w:rsid w:val="004D1464"/>
    <w:rsid w:val="004D15B6"/>
    <w:rsid w:val="004D1713"/>
    <w:rsid w:val="004D1F43"/>
    <w:rsid w:val="004D2106"/>
    <w:rsid w:val="004D2468"/>
    <w:rsid w:val="004D282D"/>
    <w:rsid w:val="004D37CB"/>
    <w:rsid w:val="004D5810"/>
    <w:rsid w:val="004D5D17"/>
    <w:rsid w:val="004D6A6F"/>
    <w:rsid w:val="004D7925"/>
    <w:rsid w:val="004E0759"/>
    <w:rsid w:val="004E0A50"/>
    <w:rsid w:val="004E15A6"/>
    <w:rsid w:val="004E324C"/>
    <w:rsid w:val="004E33C6"/>
    <w:rsid w:val="004E4EA7"/>
    <w:rsid w:val="004E50CF"/>
    <w:rsid w:val="004E55EB"/>
    <w:rsid w:val="004E637A"/>
    <w:rsid w:val="004E655A"/>
    <w:rsid w:val="004E6618"/>
    <w:rsid w:val="004E6B84"/>
    <w:rsid w:val="004E7475"/>
    <w:rsid w:val="004E7DE9"/>
    <w:rsid w:val="004F0CF5"/>
    <w:rsid w:val="004F0FE3"/>
    <w:rsid w:val="004F15A5"/>
    <w:rsid w:val="004F248E"/>
    <w:rsid w:val="004F355D"/>
    <w:rsid w:val="004F3809"/>
    <w:rsid w:val="004F3ED5"/>
    <w:rsid w:val="004F7038"/>
    <w:rsid w:val="00500716"/>
    <w:rsid w:val="005007CB"/>
    <w:rsid w:val="005007DB"/>
    <w:rsid w:val="00500E1F"/>
    <w:rsid w:val="005017E5"/>
    <w:rsid w:val="00502CEF"/>
    <w:rsid w:val="005044E3"/>
    <w:rsid w:val="005055CF"/>
    <w:rsid w:val="005057A9"/>
    <w:rsid w:val="00505F29"/>
    <w:rsid w:val="00506E50"/>
    <w:rsid w:val="00506F60"/>
    <w:rsid w:val="00507046"/>
    <w:rsid w:val="0050738E"/>
    <w:rsid w:val="00510398"/>
    <w:rsid w:val="0051124A"/>
    <w:rsid w:val="005116DD"/>
    <w:rsid w:val="00511918"/>
    <w:rsid w:val="00512087"/>
    <w:rsid w:val="00512F5D"/>
    <w:rsid w:val="005132FC"/>
    <w:rsid w:val="00513F4A"/>
    <w:rsid w:val="005147CD"/>
    <w:rsid w:val="00514C06"/>
    <w:rsid w:val="00515796"/>
    <w:rsid w:val="00516576"/>
    <w:rsid w:val="00516BFB"/>
    <w:rsid w:val="00517775"/>
    <w:rsid w:val="005206D3"/>
    <w:rsid w:val="00521095"/>
    <w:rsid w:val="00521390"/>
    <w:rsid w:val="00522974"/>
    <w:rsid w:val="00523008"/>
    <w:rsid w:val="00524181"/>
    <w:rsid w:val="00524722"/>
    <w:rsid w:val="00525960"/>
    <w:rsid w:val="00526A0D"/>
    <w:rsid w:val="005275DD"/>
    <w:rsid w:val="00527698"/>
    <w:rsid w:val="00527866"/>
    <w:rsid w:val="00527C35"/>
    <w:rsid w:val="00531A9B"/>
    <w:rsid w:val="00531DFB"/>
    <w:rsid w:val="005320A8"/>
    <w:rsid w:val="00532350"/>
    <w:rsid w:val="00532643"/>
    <w:rsid w:val="0053301C"/>
    <w:rsid w:val="0053309A"/>
    <w:rsid w:val="00533CD3"/>
    <w:rsid w:val="00534213"/>
    <w:rsid w:val="0053556E"/>
    <w:rsid w:val="0053586D"/>
    <w:rsid w:val="00536218"/>
    <w:rsid w:val="0053677C"/>
    <w:rsid w:val="00537D83"/>
    <w:rsid w:val="00540267"/>
    <w:rsid w:val="00540319"/>
    <w:rsid w:val="0054103A"/>
    <w:rsid w:val="00542117"/>
    <w:rsid w:val="005434B6"/>
    <w:rsid w:val="0054435A"/>
    <w:rsid w:val="00544426"/>
    <w:rsid w:val="0054448E"/>
    <w:rsid w:val="00544A66"/>
    <w:rsid w:val="005458FF"/>
    <w:rsid w:val="00545F25"/>
    <w:rsid w:val="005474C7"/>
    <w:rsid w:val="00550464"/>
    <w:rsid w:val="005514EC"/>
    <w:rsid w:val="00551809"/>
    <w:rsid w:val="00552720"/>
    <w:rsid w:val="00552A8F"/>
    <w:rsid w:val="0055347D"/>
    <w:rsid w:val="00553E12"/>
    <w:rsid w:val="00553EF6"/>
    <w:rsid w:val="00555A30"/>
    <w:rsid w:val="00555CA1"/>
    <w:rsid w:val="00556028"/>
    <w:rsid w:val="00556175"/>
    <w:rsid w:val="005573B0"/>
    <w:rsid w:val="00557560"/>
    <w:rsid w:val="005603BA"/>
    <w:rsid w:val="00560DDD"/>
    <w:rsid w:val="00561F8D"/>
    <w:rsid w:val="005644DA"/>
    <w:rsid w:val="00564DF8"/>
    <w:rsid w:val="00564F48"/>
    <w:rsid w:val="0056686E"/>
    <w:rsid w:val="00567011"/>
    <w:rsid w:val="00567A15"/>
    <w:rsid w:val="00567B28"/>
    <w:rsid w:val="00567BEF"/>
    <w:rsid w:val="00570B0C"/>
    <w:rsid w:val="00570DB3"/>
    <w:rsid w:val="00571385"/>
    <w:rsid w:val="00571F06"/>
    <w:rsid w:val="00571F6D"/>
    <w:rsid w:val="00572491"/>
    <w:rsid w:val="00572D8C"/>
    <w:rsid w:val="00572ECA"/>
    <w:rsid w:val="005736C0"/>
    <w:rsid w:val="005738E0"/>
    <w:rsid w:val="00573E3F"/>
    <w:rsid w:val="005742BB"/>
    <w:rsid w:val="005744E2"/>
    <w:rsid w:val="00574895"/>
    <w:rsid w:val="00574FCD"/>
    <w:rsid w:val="00575EF3"/>
    <w:rsid w:val="0057622A"/>
    <w:rsid w:val="005763DE"/>
    <w:rsid w:val="005770E2"/>
    <w:rsid w:val="005772F0"/>
    <w:rsid w:val="005800CD"/>
    <w:rsid w:val="00581894"/>
    <w:rsid w:val="00581C09"/>
    <w:rsid w:val="0058319F"/>
    <w:rsid w:val="005832EE"/>
    <w:rsid w:val="00583C1B"/>
    <w:rsid w:val="00584377"/>
    <w:rsid w:val="005844D8"/>
    <w:rsid w:val="00585828"/>
    <w:rsid w:val="005865D2"/>
    <w:rsid w:val="005871CA"/>
    <w:rsid w:val="0059014D"/>
    <w:rsid w:val="00590457"/>
    <w:rsid w:val="00591FF0"/>
    <w:rsid w:val="0059239A"/>
    <w:rsid w:val="00592D64"/>
    <w:rsid w:val="00593D2A"/>
    <w:rsid w:val="00594691"/>
    <w:rsid w:val="0059469E"/>
    <w:rsid w:val="00594D4E"/>
    <w:rsid w:val="00595878"/>
    <w:rsid w:val="0059648B"/>
    <w:rsid w:val="00596786"/>
    <w:rsid w:val="005A0041"/>
    <w:rsid w:val="005A0567"/>
    <w:rsid w:val="005A05AE"/>
    <w:rsid w:val="005A2227"/>
    <w:rsid w:val="005A252D"/>
    <w:rsid w:val="005A2873"/>
    <w:rsid w:val="005A28BB"/>
    <w:rsid w:val="005A2AEB"/>
    <w:rsid w:val="005A3600"/>
    <w:rsid w:val="005A431A"/>
    <w:rsid w:val="005A53EC"/>
    <w:rsid w:val="005A609A"/>
    <w:rsid w:val="005A6F94"/>
    <w:rsid w:val="005A7232"/>
    <w:rsid w:val="005A7CE5"/>
    <w:rsid w:val="005B25FE"/>
    <w:rsid w:val="005B2D0F"/>
    <w:rsid w:val="005B54C7"/>
    <w:rsid w:val="005C001A"/>
    <w:rsid w:val="005C07FE"/>
    <w:rsid w:val="005C0ADB"/>
    <w:rsid w:val="005C0C33"/>
    <w:rsid w:val="005C225B"/>
    <w:rsid w:val="005C2F6D"/>
    <w:rsid w:val="005C4905"/>
    <w:rsid w:val="005C4DC2"/>
    <w:rsid w:val="005C5642"/>
    <w:rsid w:val="005C5ED3"/>
    <w:rsid w:val="005C6A6D"/>
    <w:rsid w:val="005C6CB7"/>
    <w:rsid w:val="005D1127"/>
    <w:rsid w:val="005D1792"/>
    <w:rsid w:val="005D2622"/>
    <w:rsid w:val="005D4389"/>
    <w:rsid w:val="005D452A"/>
    <w:rsid w:val="005D49DB"/>
    <w:rsid w:val="005D6115"/>
    <w:rsid w:val="005D6A9A"/>
    <w:rsid w:val="005D7054"/>
    <w:rsid w:val="005E0286"/>
    <w:rsid w:val="005E0C8E"/>
    <w:rsid w:val="005E1133"/>
    <w:rsid w:val="005E1620"/>
    <w:rsid w:val="005E2D8F"/>
    <w:rsid w:val="005E34AC"/>
    <w:rsid w:val="005E393E"/>
    <w:rsid w:val="005E4915"/>
    <w:rsid w:val="005E541F"/>
    <w:rsid w:val="005E7A5E"/>
    <w:rsid w:val="005E7C3E"/>
    <w:rsid w:val="005F0E02"/>
    <w:rsid w:val="005F16A2"/>
    <w:rsid w:val="005F2C76"/>
    <w:rsid w:val="005F37D6"/>
    <w:rsid w:val="005F403C"/>
    <w:rsid w:val="005F4595"/>
    <w:rsid w:val="005F531E"/>
    <w:rsid w:val="005F6E72"/>
    <w:rsid w:val="005F7464"/>
    <w:rsid w:val="005F75CC"/>
    <w:rsid w:val="006003CC"/>
    <w:rsid w:val="006008F4"/>
    <w:rsid w:val="00600A31"/>
    <w:rsid w:val="00600D13"/>
    <w:rsid w:val="006010FD"/>
    <w:rsid w:val="00601861"/>
    <w:rsid w:val="00604880"/>
    <w:rsid w:val="00604BBF"/>
    <w:rsid w:val="006056BA"/>
    <w:rsid w:val="00605E8F"/>
    <w:rsid w:val="006074F5"/>
    <w:rsid w:val="00607FFE"/>
    <w:rsid w:val="006102E0"/>
    <w:rsid w:val="0061072E"/>
    <w:rsid w:val="006107E3"/>
    <w:rsid w:val="0061190D"/>
    <w:rsid w:val="00611C29"/>
    <w:rsid w:val="00611E5C"/>
    <w:rsid w:val="00614C1F"/>
    <w:rsid w:val="006152E5"/>
    <w:rsid w:val="0061575D"/>
    <w:rsid w:val="00615B37"/>
    <w:rsid w:val="00615EC3"/>
    <w:rsid w:val="006163DC"/>
    <w:rsid w:val="00616D49"/>
    <w:rsid w:val="00617165"/>
    <w:rsid w:val="0062024C"/>
    <w:rsid w:val="006205E6"/>
    <w:rsid w:val="00620688"/>
    <w:rsid w:val="00621CDE"/>
    <w:rsid w:val="00622487"/>
    <w:rsid w:val="00622DE0"/>
    <w:rsid w:val="00623297"/>
    <w:rsid w:val="006237CA"/>
    <w:rsid w:val="00623D57"/>
    <w:rsid w:val="00623E71"/>
    <w:rsid w:val="00624028"/>
    <w:rsid w:val="0062419D"/>
    <w:rsid w:val="00624275"/>
    <w:rsid w:val="00624E85"/>
    <w:rsid w:val="006252B9"/>
    <w:rsid w:val="006259FC"/>
    <w:rsid w:val="00626432"/>
    <w:rsid w:val="00627078"/>
    <w:rsid w:val="00627E08"/>
    <w:rsid w:val="006308C4"/>
    <w:rsid w:val="00630DA2"/>
    <w:rsid w:val="00632925"/>
    <w:rsid w:val="0063341F"/>
    <w:rsid w:val="00633B6F"/>
    <w:rsid w:val="00633DF2"/>
    <w:rsid w:val="00633FBD"/>
    <w:rsid w:val="0063488F"/>
    <w:rsid w:val="0063506C"/>
    <w:rsid w:val="006352FA"/>
    <w:rsid w:val="0063662A"/>
    <w:rsid w:val="00637C4E"/>
    <w:rsid w:val="006400DD"/>
    <w:rsid w:val="0064151B"/>
    <w:rsid w:val="00641553"/>
    <w:rsid w:val="0064204B"/>
    <w:rsid w:val="00642810"/>
    <w:rsid w:val="006433C0"/>
    <w:rsid w:val="00643582"/>
    <w:rsid w:val="00643D49"/>
    <w:rsid w:val="00643EAE"/>
    <w:rsid w:val="0064589A"/>
    <w:rsid w:val="00645BAC"/>
    <w:rsid w:val="00645E65"/>
    <w:rsid w:val="006468F4"/>
    <w:rsid w:val="00646A1B"/>
    <w:rsid w:val="0064715A"/>
    <w:rsid w:val="0065092C"/>
    <w:rsid w:val="00651D1B"/>
    <w:rsid w:val="0065298B"/>
    <w:rsid w:val="00653DE7"/>
    <w:rsid w:val="00653E20"/>
    <w:rsid w:val="00654111"/>
    <w:rsid w:val="006543D6"/>
    <w:rsid w:val="00654BAF"/>
    <w:rsid w:val="00655E64"/>
    <w:rsid w:val="00656085"/>
    <w:rsid w:val="00656707"/>
    <w:rsid w:val="00660A6F"/>
    <w:rsid w:val="0066217F"/>
    <w:rsid w:val="00663B34"/>
    <w:rsid w:val="00663E3B"/>
    <w:rsid w:val="0066428E"/>
    <w:rsid w:val="00664B37"/>
    <w:rsid w:val="006652F3"/>
    <w:rsid w:val="00665EE8"/>
    <w:rsid w:val="0066666D"/>
    <w:rsid w:val="00666BED"/>
    <w:rsid w:val="00666EE5"/>
    <w:rsid w:val="006703DF"/>
    <w:rsid w:val="00670F23"/>
    <w:rsid w:val="00671797"/>
    <w:rsid w:val="006724AB"/>
    <w:rsid w:val="00674E9D"/>
    <w:rsid w:val="0067519A"/>
    <w:rsid w:val="006755D3"/>
    <w:rsid w:val="006761B2"/>
    <w:rsid w:val="00676B67"/>
    <w:rsid w:val="006772E5"/>
    <w:rsid w:val="0068050F"/>
    <w:rsid w:val="0068141E"/>
    <w:rsid w:val="00681593"/>
    <w:rsid w:val="0068177E"/>
    <w:rsid w:val="00682951"/>
    <w:rsid w:val="00682C49"/>
    <w:rsid w:val="00682F84"/>
    <w:rsid w:val="0068422C"/>
    <w:rsid w:val="00685F54"/>
    <w:rsid w:val="0068798C"/>
    <w:rsid w:val="006906B7"/>
    <w:rsid w:val="00691FF6"/>
    <w:rsid w:val="00692362"/>
    <w:rsid w:val="0069263D"/>
    <w:rsid w:val="00693BD0"/>
    <w:rsid w:val="00694588"/>
    <w:rsid w:val="00694DDC"/>
    <w:rsid w:val="006956AF"/>
    <w:rsid w:val="00695D00"/>
    <w:rsid w:val="0069793D"/>
    <w:rsid w:val="00697F29"/>
    <w:rsid w:val="006A017A"/>
    <w:rsid w:val="006A0CF6"/>
    <w:rsid w:val="006A204F"/>
    <w:rsid w:val="006A2316"/>
    <w:rsid w:val="006A372C"/>
    <w:rsid w:val="006A40A6"/>
    <w:rsid w:val="006A6112"/>
    <w:rsid w:val="006A6268"/>
    <w:rsid w:val="006A6ABC"/>
    <w:rsid w:val="006A6F61"/>
    <w:rsid w:val="006A7870"/>
    <w:rsid w:val="006B1365"/>
    <w:rsid w:val="006B202A"/>
    <w:rsid w:val="006B370F"/>
    <w:rsid w:val="006B478A"/>
    <w:rsid w:val="006B4EAA"/>
    <w:rsid w:val="006B5981"/>
    <w:rsid w:val="006B6577"/>
    <w:rsid w:val="006B6D89"/>
    <w:rsid w:val="006C0CB1"/>
    <w:rsid w:val="006C0F3E"/>
    <w:rsid w:val="006C1946"/>
    <w:rsid w:val="006C2B8D"/>
    <w:rsid w:val="006C2F0D"/>
    <w:rsid w:val="006C301D"/>
    <w:rsid w:val="006C3880"/>
    <w:rsid w:val="006C41B4"/>
    <w:rsid w:val="006C41B9"/>
    <w:rsid w:val="006C5715"/>
    <w:rsid w:val="006C5866"/>
    <w:rsid w:val="006C5CE4"/>
    <w:rsid w:val="006C5D0D"/>
    <w:rsid w:val="006C61FE"/>
    <w:rsid w:val="006C64E5"/>
    <w:rsid w:val="006C6684"/>
    <w:rsid w:val="006C7335"/>
    <w:rsid w:val="006C7424"/>
    <w:rsid w:val="006D067E"/>
    <w:rsid w:val="006D0F6F"/>
    <w:rsid w:val="006D1492"/>
    <w:rsid w:val="006D20B8"/>
    <w:rsid w:val="006D20D4"/>
    <w:rsid w:val="006D2291"/>
    <w:rsid w:val="006D2C29"/>
    <w:rsid w:val="006D5342"/>
    <w:rsid w:val="006D677E"/>
    <w:rsid w:val="006D7F2A"/>
    <w:rsid w:val="006E002E"/>
    <w:rsid w:val="006E0125"/>
    <w:rsid w:val="006E10D9"/>
    <w:rsid w:val="006E154A"/>
    <w:rsid w:val="006E2A8C"/>
    <w:rsid w:val="006E325A"/>
    <w:rsid w:val="006E3AED"/>
    <w:rsid w:val="006E4C9D"/>
    <w:rsid w:val="006E4E23"/>
    <w:rsid w:val="006E50D2"/>
    <w:rsid w:val="006E5575"/>
    <w:rsid w:val="006E55A0"/>
    <w:rsid w:val="006E745E"/>
    <w:rsid w:val="006E7732"/>
    <w:rsid w:val="006F07C0"/>
    <w:rsid w:val="006F111A"/>
    <w:rsid w:val="006F2B85"/>
    <w:rsid w:val="006F332E"/>
    <w:rsid w:val="006F34E7"/>
    <w:rsid w:val="006F35E0"/>
    <w:rsid w:val="006F394D"/>
    <w:rsid w:val="006F3B49"/>
    <w:rsid w:val="006F3D01"/>
    <w:rsid w:val="006F4309"/>
    <w:rsid w:val="006F4447"/>
    <w:rsid w:val="006F4CFF"/>
    <w:rsid w:val="006F4EB1"/>
    <w:rsid w:val="006F5643"/>
    <w:rsid w:val="006F5CA8"/>
    <w:rsid w:val="006F5D5E"/>
    <w:rsid w:val="006F5FA2"/>
    <w:rsid w:val="006F7C98"/>
    <w:rsid w:val="006F7E6D"/>
    <w:rsid w:val="00700E6A"/>
    <w:rsid w:val="0070225C"/>
    <w:rsid w:val="0070435C"/>
    <w:rsid w:val="007043D2"/>
    <w:rsid w:val="00705533"/>
    <w:rsid w:val="00707080"/>
    <w:rsid w:val="00707AA8"/>
    <w:rsid w:val="00710565"/>
    <w:rsid w:val="007114D9"/>
    <w:rsid w:val="00711C58"/>
    <w:rsid w:val="00712D43"/>
    <w:rsid w:val="00713BB3"/>
    <w:rsid w:val="00713E0D"/>
    <w:rsid w:val="0071401B"/>
    <w:rsid w:val="00714914"/>
    <w:rsid w:val="00714DAE"/>
    <w:rsid w:val="00714EC4"/>
    <w:rsid w:val="007159F9"/>
    <w:rsid w:val="007161E9"/>
    <w:rsid w:val="00716BC1"/>
    <w:rsid w:val="007179AE"/>
    <w:rsid w:val="00720BDF"/>
    <w:rsid w:val="007210C6"/>
    <w:rsid w:val="00721DB6"/>
    <w:rsid w:val="00722042"/>
    <w:rsid w:val="00722122"/>
    <w:rsid w:val="007221C5"/>
    <w:rsid w:val="00722A35"/>
    <w:rsid w:val="0072315F"/>
    <w:rsid w:val="0072374B"/>
    <w:rsid w:val="007239B4"/>
    <w:rsid w:val="00723AD5"/>
    <w:rsid w:val="007241F1"/>
    <w:rsid w:val="007249DD"/>
    <w:rsid w:val="00724C49"/>
    <w:rsid w:val="00724DCA"/>
    <w:rsid w:val="00724EC9"/>
    <w:rsid w:val="0072559D"/>
    <w:rsid w:val="00725C33"/>
    <w:rsid w:val="00726682"/>
    <w:rsid w:val="00727129"/>
    <w:rsid w:val="00730229"/>
    <w:rsid w:val="00730BDA"/>
    <w:rsid w:val="00731583"/>
    <w:rsid w:val="0073191A"/>
    <w:rsid w:val="007321B4"/>
    <w:rsid w:val="007327E4"/>
    <w:rsid w:val="0073310C"/>
    <w:rsid w:val="007342BC"/>
    <w:rsid w:val="00734775"/>
    <w:rsid w:val="00734C7E"/>
    <w:rsid w:val="00735B6E"/>
    <w:rsid w:val="00735F2D"/>
    <w:rsid w:val="007360EE"/>
    <w:rsid w:val="00736D2A"/>
    <w:rsid w:val="00736EEF"/>
    <w:rsid w:val="00737419"/>
    <w:rsid w:val="0074256F"/>
    <w:rsid w:val="0074285E"/>
    <w:rsid w:val="00743592"/>
    <w:rsid w:val="00744951"/>
    <w:rsid w:val="00744B9B"/>
    <w:rsid w:val="007461D7"/>
    <w:rsid w:val="00747101"/>
    <w:rsid w:val="00747A18"/>
    <w:rsid w:val="00750174"/>
    <w:rsid w:val="0075085B"/>
    <w:rsid w:val="00751509"/>
    <w:rsid w:val="0075212A"/>
    <w:rsid w:val="00753696"/>
    <w:rsid w:val="00753C2F"/>
    <w:rsid w:val="00753CB9"/>
    <w:rsid w:val="00753E32"/>
    <w:rsid w:val="00753F26"/>
    <w:rsid w:val="00754AF9"/>
    <w:rsid w:val="00755466"/>
    <w:rsid w:val="007555F7"/>
    <w:rsid w:val="007567B2"/>
    <w:rsid w:val="007573C6"/>
    <w:rsid w:val="00757A6C"/>
    <w:rsid w:val="00757B94"/>
    <w:rsid w:val="00760B73"/>
    <w:rsid w:val="00761C32"/>
    <w:rsid w:val="00762A1F"/>
    <w:rsid w:val="00762DB0"/>
    <w:rsid w:val="00763067"/>
    <w:rsid w:val="00763148"/>
    <w:rsid w:val="00764045"/>
    <w:rsid w:val="00764105"/>
    <w:rsid w:val="0076419E"/>
    <w:rsid w:val="00765E26"/>
    <w:rsid w:val="00766094"/>
    <w:rsid w:val="007665DD"/>
    <w:rsid w:val="00766775"/>
    <w:rsid w:val="007669E7"/>
    <w:rsid w:val="00767410"/>
    <w:rsid w:val="00767717"/>
    <w:rsid w:val="00767767"/>
    <w:rsid w:val="00767D2F"/>
    <w:rsid w:val="00767ED3"/>
    <w:rsid w:val="0077252D"/>
    <w:rsid w:val="00772E24"/>
    <w:rsid w:val="00773379"/>
    <w:rsid w:val="00774FF3"/>
    <w:rsid w:val="007750F3"/>
    <w:rsid w:val="00775A69"/>
    <w:rsid w:val="00775DD1"/>
    <w:rsid w:val="00776A8E"/>
    <w:rsid w:val="00777334"/>
    <w:rsid w:val="00777721"/>
    <w:rsid w:val="00777DA7"/>
    <w:rsid w:val="007804B6"/>
    <w:rsid w:val="00780FB7"/>
    <w:rsid w:val="00782F9C"/>
    <w:rsid w:val="007838A4"/>
    <w:rsid w:val="00784863"/>
    <w:rsid w:val="0078489D"/>
    <w:rsid w:val="00784DB0"/>
    <w:rsid w:val="00784E64"/>
    <w:rsid w:val="00785444"/>
    <w:rsid w:val="00787692"/>
    <w:rsid w:val="00790D0C"/>
    <w:rsid w:val="00791030"/>
    <w:rsid w:val="007916AA"/>
    <w:rsid w:val="00792753"/>
    <w:rsid w:val="00793465"/>
    <w:rsid w:val="00793C96"/>
    <w:rsid w:val="00794EC0"/>
    <w:rsid w:val="00794FF1"/>
    <w:rsid w:val="0079503D"/>
    <w:rsid w:val="00795A50"/>
    <w:rsid w:val="00797F4F"/>
    <w:rsid w:val="00797F7A"/>
    <w:rsid w:val="00797FB2"/>
    <w:rsid w:val="007A075B"/>
    <w:rsid w:val="007A0F9F"/>
    <w:rsid w:val="007A0FA0"/>
    <w:rsid w:val="007A29A2"/>
    <w:rsid w:val="007A2EC8"/>
    <w:rsid w:val="007A32DE"/>
    <w:rsid w:val="007A3336"/>
    <w:rsid w:val="007A341B"/>
    <w:rsid w:val="007A3A3E"/>
    <w:rsid w:val="007A43B9"/>
    <w:rsid w:val="007A4678"/>
    <w:rsid w:val="007A4A09"/>
    <w:rsid w:val="007A4BD8"/>
    <w:rsid w:val="007A4DFD"/>
    <w:rsid w:val="007A597F"/>
    <w:rsid w:val="007A6305"/>
    <w:rsid w:val="007A66B2"/>
    <w:rsid w:val="007A7395"/>
    <w:rsid w:val="007A7704"/>
    <w:rsid w:val="007A79BB"/>
    <w:rsid w:val="007B05C3"/>
    <w:rsid w:val="007B0A5A"/>
    <w:rsid w:val="007B1DA2"/>
    <w:rsid w:val="007B29FE"/>
    <w:rsid w:val="007B309F"/>
    <w:rsid w:val="007B34E6"/>
    <w:rsid w:val="007B35D9"/>
    <w:rsid w:val="007B3768"/>
    <w:rsid w:val="007B3DBD"/>
    <w:rsid w:val="007B3E64"/>
    <w:rsid w:val="007B4069"/>
    <w:rsid w:val="007B4A3E"/>
    <w:rsid w:val="007B5037"/>
    <w:rsid w:val="007B6053"/>
    <w:rsid w:val="007B671B"/>
    <w:rsid w:val="007B6FE6"/>
    <w:rsid w:val="007B719F"/>
    <w:rsid w:val="007B721F"/>
    <w:rsid w:val="007B7C01"/>
    <w:rsid w:val="007C024D"/>
    <w:rsid w:val="007C3845"/>
    <w:rsid w:val="007C3F28"/>
    <w:rsid w:val="007C47A3"/>
    <w:rsid w:val="007C4B91"/>
    <w:rsid w:val="007C4F68"/>
    <w:rsid w:val="007C536C"/>
    <w:rsid w:val="007C657A"/>
    <w:rsid w:val="007C6859"/>
    <w:rsid w:val="007C6C6A"/>
    <w:rsid w:val="007C6DF2"/>
    <w:rsid w:val="007C6E51"/>
    <w:rsid w:val="007C7093"/>
    <w:rsid w:val="007C78B4"/>
    <w:rsid w:val="007D06E7"/>
    <w:rsid w:val="007D2B41"/>
    <w:rsid w:val="007D360A"/>
    <w:rsid w:val="007D3666"/>
    <w:rsid w:val="007D3CC9"/>
    <w:rsid w:val="007D3EFC"/>
    <w:rsid w:val="007D45CA"/>
    <w:rsid w:val="007D47B6"/>
    <w:rsid w:val="007D65A7"/>
    <w:rsid w:val="007E0E09"/>
    <w:rsid w:val="007E1505"/>
    <w:rsid w:val="007E1817"/>
    <w:rsid w:val="007E2EA8"/>
    <w:rsid w:val="007E4979"/>
    <w:rsid w:val="007E4CCB"/>
    <w:rsid w:val="007E51CE"/>
    <w:rsid w:val="007E6B7B"/>
    <w:rsid w:val="007E7508"/>
    <w:rsid w:val="007E78C7"/>
    <w:rsid w:val="007E7C86"/>
    <w:rsid w:val="007F017D"/>
    <w:rsid w:val="007F018C"/>
    <w:rsid w:val="007F0479"/>
    <w:rsid w:val="007F07A6"/>
    <w:rsid w:val="007F1A65"/>
    <w:rsid w:val="007F1FF9"/>
    <w:rsid w:val="007F202D"/>
    <w:rsid w:val="007F2588"/>
    <w:rsid w:val="007F39DF"/>
    <w:rsid w:val="007F3C8C"/>
    <w:rsid w:val="007F5178"/>
    <w:rsid w:val="00800B25"/>
    <w:rsid w:val="00800EA0"/>
    <w:rsid w:val="008013F4"/>
    <w:rsid w:val="008018E9"/>
    <w:rsid w:val="00801E6E"/>
    <w:rsid w:val="00803974"/>
    <w:rsid w:val="00804581"/>
    <w:rsid w:val="00804BDC"/>
    <w:rsid w:val="00804EFE"/>
    <w:rsid w:val="00804F47"/>
    <w:rsid w:val="00805559"/>
    <w:rsid w:val="00805E0F"/>
    <w:rsid w:val="00805F99"/>
    <w:rsid w:val="00806B30"/>
    <w:rsid w:val="0080749D"/>
    <w:rsid w:val="00807DA5"/>
    <w:rsid w:val="00810304"/>
    <w:rsid w:val="00810A10"/>
    <w:rsid w:val="00810A46"/>
    <w:rsid w:val="00811022"/>
    <w:rsid w:val="008112D8"/>
    <w:rsid w:val="00811884"/>
    <w:rsid w:val="00811CDF"/>
    <w:rsid w:val="00812528"/>
    <w:rsid w:val="00812F3C"/>
    <w:rsid w:val="00813E6D"/>
    <w:rsid w:val="00814846"/>
    <w:rsid w:val="008159F1"/>
    <w:rsid w:val="00815CEB"/>
    <w:rsid w:val="00816F4F"/>
    <w:rsid w:val="008172A8"/>
    <w:rsid w:val="0082008C"/>
    <w:rsid w:val="00820FBA"/>
    <w:rsid w:val="00821F0D"/>
    <w:rsid w:val="00822559"/>
    <w:rsid w:val="00822E95"/>
    <w:rsid w:val="00823264"/>
    <w:rsid w:val="008235D0"/>
    <w:rsid w:val="00823763"/>
    <w:rsid w:val="00823BA4"/>
    <w:rsid w:val="00824186"/>
    <w:rsid w:val="008244AE"/>
    <w:rsid w:val="0082473D"/>
    <w:rsid w:val="0082616A"/>
    <w:rsid w:val="00826702"/>
    <w:rsid w:val="00827578"/>
    <w:rsid w:val="00830343"/>
    <w:rsid w:val="00830B1B"/>
    <w:rsid w:val="00830D39"/>
    <w:rsid w:val="008311F3"/>
    <w:rsid w:val="00831FD2"/>
    <w:rsid w:val="00832629"/>
    <w:rsid w:val="008326B5"/>
    <w:rsid w:val="008336E7"/>
    <w:rsid w:val="008338A8"/>
    <w:rsid w:val="00833DE3"/>
    <w:rsid w:val="00834423"/>
    <w:rsid w:val="00835E0E"/>
    <w:rsid w:val="00835E8D"/>
    <w:rsid w:val="0083623E"/>
    <w:rsid w:val="00836761"/>
    <w:rsid w:val="0083689A"/>
    <w:rsid w:val="00841CEE"/>
    <w:rsid w:val="00841D29"/>
    <w:rsid w:val="00842EA5"/>
    <w:rsid w:val="008437ED"/>
    <w:rsid w:val="00844086"/>
    <w:rsid w:val="008454A6"/>
    <w:rsid w:val="0084559D"/>
    <w:rsid w:val="0084777C"/>
    <w:rsid w:val="00847863"/>
    <w:rsid w:val="0085083B"/>
    <w:rsid w:val="00851FEA"/>
    <w:rsid w:val="00853083"/>
    <w:rsid w:val="008531E6"/>
    <w:rsid w:val="00853918"/>
    <w:rsid w:val="00853D97"/>
    <w:rsid w:val="00853F5A"/>
    <w:rsid w:val="0085459C"/>
    <w:rsid w:val="00856E41"/>
    <w:rsid w:val="00860D8A"/>
    <w:rsid w:val="00861743"/>
    <w:rsid w:val="00861873"/>
    <w:rsid w:val="00861CFA"/>
    <w:rsid w:val="00861D49"/>
    <w:rsid w:val="00862AF7"/>
    <w:rsid w:val="008636EE"/>
    <w:rsid w:val="00863796"/>
    <w:rsid w:val="008638FF"/>
    <w:rsid w:val="00863FA7"/>
    <w:rsid w:val="008654C4"/>
    <w:rsid w:val="0086569E"/>
    <w:rsid w:val="008665C8"/>
    <w:rsid w:val="008667B8"/>
    <w:rsid w:val="00867674"/>
    <w:rsid w:val="00870997"/>
    <w:rsid w:val="00870F4A"/>
    <w:rsid w:val="00871905"/>
    <w:rsid w:val="008726AF"/>
    <w:rsid w:val="008730B9"/>
    <w:rsid w:val="00873DAA"/>
    <w:rsid w:val="00875158"/>
    <w:rsid w:val="0087558E"/>
    <w:rsid w:val="00875EEC"/>
    <w:rsid w:val="0087710C"/>
    <w:rsid w:val="008776D6"/>
    <w:rsid w:val="008777C7"/>
    <w:rsid w:val="008779ED"/>
    <w:rsid w:val="00881001"/>
    <w:rsid w:val="00881123"/>
    <w:rsid w:val="008814BD"/>
    <w:rsid w:val="00881E9F"/>
    <w:rsid w:val="00882704"/>
    <w:rsid w:val="00882D6F"/>
    <w:rsid w:val="00883203"/>
    <w:rsid w:val="00883480"/>
    <w:rsid w:val="00883F27"/>
    <w:rsid w:val="00884FDE"/>
    <w:rsid w:val="008856D3"/>
    <w:rsid w:val="00886227"/>
    <w:rsid w:val="00886B29"/>
    <w:rsid w:val="00887495"/>
    <w:rsid w:val="00887A22"/>
    <w:rsid w:val="00890C00"/>
    <w:rsid w:val="00890D08"/>
    <w:rsid w:val="00891990"/>
    <w:rsid w:val="00891D18"/>
    <w:rsid w:val="008923CC"/>
    <w:rsid w:val="00892BC4"/>
    <w:rsid w:val="00892F0D"/>
    <w:rsid w:val="008939B1"/>
    <w:rsid w:val="00893CA0"/>
    <w:rsid w:val="00893E46"/>
    <w:rsid w:val="00893E4F"/>
    <w:rsid w:val="008941C8"/>
    <w:rsid w:val="00894EC9"/>
    <w:rsid w:val="0089516C"/>
    <w:rsid w:val="00895929"/>
    <w:rsid w:val="008967AF"/>
    <w:rsid w:val="00896984"/>
    <w:rsid w:val="008A0C0C"/>
    <w:rsid w:val="008A0D83"/>
    <w:rsid w:val="008A20DC"/>
    <w:rsid w:val="008A40F7"/>
    <w:rsid w:val="008A4943"/>
    <w:rsid w:val="008A4AED"/>
    <w:rsid w:val="008A4F5D"/>
    <w:rsid w:val="008A68A5"/>
    <w:rsid w:val="008A6D34"/>
    <w:rsid w:val="008A755B"/>
    <w:rsid w:val="008A7EA6"/>
    <w:rsid w:val="008B0265"/>
    <w:rsid w:val="008B1332"/>
    <w:rsid w:val="008B204F"/>
    <w:rsid w:val="008B2154"/>
    <w:rsid w:val="008B237C"/>
    <w:rsid w:val="008B287E"/>
    <w:rsid w:val="008B2EBA"/>
    <w:rsid w:val="008B72EF"/>
    <w:rsid w:val="008C041D"/>
    <w:rsid w:val="008C1B3F"/>
    <w:rsid w:val="008C22CE"/>
    <w:rsid w:val="008C2D62"/>
    <w:rsid w:val="008C3BDF"/>
    <w:rsid w:val="008C5CAD"/>
    <w:rsid w:val="008C62C2"/>
    <w:rsid w:val="008C66C4"/>
    <w:rsid w:val="008C69EC"/>
    <w:rsid w:val="008C6DE6"/>
    <w:rsid w:val="008C720A"/>
    <w:rsid w:val="008C733E"/>
    <w:rsid w:val="008C745F"/>
    <w:rsid w:val="008C7FB5"/>
    <w:rsid w:val="008D17E0"/>
    <w:rsid w:val="008D2238"/>
    <w:rsid w:val="008D2B45"/>
    <w:rsid w:val="008D42A6"/>
    <w:rsid w:val="008D49A6"/>
    <w:rsid w:val="008D53D1"/>
    <w:rsid w:val="008D6A19"/>
    <w:rsid w:val="008D74A7"/>
    <w:rsid w:val="008D7FE9"/>
    <w:rsid w:val="008E177A"/>
    <w:rsid w:val="008E1B44"/>
    <w:rsid w:val="008E3370"/>
    <w:rsid w:val="008E3C05"/>
    <w:rsid w:val="008E4D9B"/>
    <w:rsid w:val="008E5024"/>
    <w:rsid w:val="008E59F9"/>
    <w:rsid w:val="008E65C9"/>
    <w:rsid w:val="008F0E94"/>
    <w:rsid w:val="008F1103"/>
    <w:rsid w:val="008F1FC7"/>
    <w:rsid w:val="008F2803"/>
    <w:rsid w:val="008F2B3A"/>
    <w:rsid w:val="008F37B9"/>
    <w:rsid w:val="008F3BBF"/>
    <w:rsid w:val="008F57A6"/>
    <w:rsid w:val="008F5ADA"/>
    <w:rsid w:val="008F682B"/>
    <w:rsid w:val="008F7834"/>
    <w:rsid w:val="00900E9F"/>
    <w:rsid w:val="009012F9"/>
    <w:rsid w:val="00901A47"/>
    <w:rsid w:val="009021C5"/>
    <w:rsid w:val="00902A37"/>
    <w:rsid w:val="00902D4C"/>
    <w:rsid w:val="009036ED"/>
    <w:rsid w:val="00903E01"/>
    <w:rsid w:val="0090596F"/>
    <w:rsid w:val="00905E36"/>
    <w:rsid w:val="00905F64"/>
    <w:rsid w:val="009060DD"/>
    <w:rsid w:val="009061DC"/>
    <w:rsid w:val="0090671F"/>
    <w:rsid w:val="009068EF"/>
    <w:rsid w:val="00906C3F"/>
    <w:rsid w:val="00907252"/>
    <w:rsid w:val="0090780D"/>
    <w:rsid w:val="00910F5C"/>
    <w:rsid w:val="009113A3"/>
    <w:rsid w:val="009115CB"/>
    <w:rsid w:val="009116C1"/>
    <w:rsid w:val="00912F80"/>
    <w:rsid w:val="009138CD"/>
    <w:rsid w:val="0091407D"/>
    <w:rsid w:val="00915C2C"/>
    <w:rsid w:val="00920F8D"/>
    <w:rsid w:val="0092105D"/>
    <w:rsid w:val="00921665"/>
    <w:rsid w:val="00921E31"/>
    <w:rsid w:val="00922646"/>
    <w:rsid w:val="00923207"/>
    <w:rsid w:val="00925F5C"/>
    <w:rsid w:val="00925FCA"/>
    <w:rsid w:val="00926D90"/>
    <w:rsid w:val="009278AC"/>
    <w:rsid w:val="00927DD1"/>
    <w:rsid w:val="009300D1"/>
    <w:rsid w:val="009308CF"/>
    <w:rsid w:val="00930B26"/>
    <w:rsid w:val="00932456"/>
    <w:rsid w:val="00932906"/>
    <w:rsid w:val="00933B25"/>
    <w:rsid w:val="00933ED9"/>
    <w:rsid w:val="00936326"/>
    <w:rsid w:val="009370AC"/>
    <w:rsid w:val="0093778A"/>
    <w:rsid w:val="009400C2"/>
    <w:rsid w:val="0094069E"/>
    <w:rsid w:val="00941C78"/>
    <w:rsid w:val="00942522"/>
    <w:rsid w:val="0094254E"/>
    <w:rsid w:val="00944567"/>
    <w:rsid w:val="00945BCE"/>
    <w:rsid w:val="0094674E"/>
    <w:rsid w:val="009468B4"/>
    <w:rsid w:val="00946A08"/>
    <w:rsid w:val="00946E81"/>
    <w:rsid w:val="0094741F"/>
    <w:rsid w:val="00947469"/>
    <w:rsid w:val="00947F42"/>
    <w:rsid w:val="00947F61"/>
    <w:rsid w:val="00950037"/>
    <w:rsid w:val="00950BC4"/>
    <w:rsid w:val="00951004"/>
    <w:rsid w:val="00951EDD"/>
    <w:rsid w:val="00953260"/>
    <w:rsid w:val="00953AAB"/>
    <w:rsid w:val="009542EB"/>
    <w:rsid w:val="009543B6"/>
    <w:rsid w:val="00954781"/>
    <w:rsid w:val="00954B59"/>
    <w:rsid w:val="00955CDB"/>
    <w:rsid w:val="00955DFF"/>
    <w:rsid w:val="00955F95"/>
    <w:rsid w:val="009560D1"/>
    <w:rsid w:val="00956290"/>
    <w:rsid w:val="009578BD"/>
    <w:rsid w:val="00957EFF"/>
    <w:rsid w:val="00961938"/>
    <w:rsid w:val="00961B38"/>
    <w:rsid w:val="00961F69"/>
    <w:rsid w:val="0096303B"/>
    <w:rsid w:val="00964942"/>
    <w:rsid w:val="00964C4C"/>
    <w:rsid w:val="00966146"/>
    <w:rsid w:val="00967D8B"/>
    <w:rsid w:val="00967D91"/>
    <w:rsid w:val="00971C11"/>
    <w:rsid w:val="00972099"/>
    <w:rsid w:val="00972551"/>
    <w:rsid w:val="009725C4"/>
    <w:rsid w:val="00972DF7"/>
    <w:rsid w:val="00975341"/>
    <w:rsid w:val="00980563"/>
    <w:rsid w:val="00980918"/>
    <w:rsid w:val="009819B8"/>
    <w:rsid w:val="00984136"/>
    <w:rsid w:val="00984267"/>
    <w:rsid w:val="0098440E"/>
    <w:rsid w:val="00984D79"/>
    <w:rsid w:val="00985A01"/>
    <w:rsid w:val="00986E51"/>
    <w:rsid w:val="009870FF"/>
    <w:rsid w:val="009872C0"/>
    <w:rsid w:val="00987882"/>
    <w:rsid w:val="00987B45"/>
    <w:rsid w:val="00987D76"/>
    <w:rsid w:val="00987F44"/>
    <w:rsid w:val="009910E3"/>
    <w:rsid w:val="0099129E"/>
    <w:rsid w:val="00991E2C"/>
    <w:rsid w:val="00992317"/>
    <w:rsid w:val="00992594"/>
    <w:rsid w:val="00992957"/>
    <w:rsid w:val="00993776"/>
    <w:rsid w:val="009937E0"/>
    <w:rsid w:val="00993C5A"/>
    <w:rsid w:val="009944FD"/>
    <w:rsid w:val="0099798C"/>
    <w:rsid w:val="009979B1"/>
    <w:rsid w:val="009A07F2"/>
    <w:rsid w:val="009A093C"/>
    <w:rsid w:val="009A0B7B"/>
    <w:rsid w:val="009A44E2"/>
    <w:rsid w:val="009A4A9E"/>
    <w:rsid w:val="009A4D77"/>
    <w:rsid w:val="009A6C51"/>
    <w:rsid w:val="009A7321"/>
    <w:rsid w:val="009A7B9A"/>
    <w:rsid w:val="009B035C"/>
    <w:rsid w:val="009B12C6"/>
    <w:rsid w:val="009B49A6"/>
    <w:rsid w:val="009B4B4D"/>
    <w:rsid w:val="009B509D"/>
    <w:rsid w:val="009B5898"/>
    <w:rsid w:val="009B650A"/>
    <w:rsid w:val="009C174B"/>
    <w:rsid w:val="009C1BFB"/>
    <w:rsid w:val="009C206A"/>
    <w:rsid w:val="009C2905"/>
    <w:rsid w:val="009C2B30"/>
    <w:rsid w:val="009C2D02"/>
    <w:rsid w:val="009C3988"/>
    <w:rsid w:val="009C3C42"/>
    <w:rsid w:val="009C41DA"/>
    <w:rsid w:val="009C46B9"/>
    <w:rsid w:val="009C491B"/>
    <w:rsid w:val="009C69C9"/>
    <w:rsid w:val="009C7AFE"/>
    <w:rsid w:val="009D039E"/>
    <w:rsid w:val="009D1CAD"/>
    <w:rsid w:val="009D3CD1"/>
    <w:rsid w:val="009D3E7B"/>
    <w:rsid w:val="009D5C34"/>
    <w:rsid w:val="009D666E"/>
    <w:rsid w:val="009D71E6"/>
    <w:rsid w:val="009D769B"/>
    <w:rsid w:val="009D7E32"/>
    <w:rsid w:val="009E1A77"/>
    <w:rsid w:val="009E1B3F"/>
    <w:rsid w:val="009E23FB"/>
    <w:rsid w:val="009E33A4"/>
    <w:rsid w:val="009E6140"/>
    <w:rsid w:val="009E6455"/>
    <w:rsid w:val="009E663E"/>
    <w:rsid w:val="009E6E24"/>
    <w:rsid w:val="009E77F4"/>
    <w:rsid w:val="009E7FA6"/>
    <w:rsid w:val="009F003C"/>
    <w:rsid w:val="009F0AC7"/>
    <w:rsid w:val="009F1495"/>
    <w:rsid w:val="009F237B"/>
    <w:rsid w:val="009F26C5"/>
    <w:rsid w:val="009F2A0B"/>
    <w:rsid w:val="009F31C4"/>
    <w:rsid w:val="009F40DE"/>
    <w:rsid w:val="009F418C"/>
    <w:rsid w:val="009F449B"/>
    <w:rsid w:val="009F5005"/>
    <w:rsid w:val="009F5525"/>
    <w:rsid w:val="009F7492"/>
    <w:rsid w:val="00A0080B"/>
    <w:rsid w:val="00A00AF7"/>
    <w:rsid w:val="00A0163E"/>
    <w:rsid w:val="00A0170C"/>
    <w:rsid w:val="00A023C4"/>
    <w:rsid w:val="00A0244D"/>
    <w:rsid w:val="00A028D9"/>
    <w:rsid w:val="00A03EC1"/>
    <w:rsid w:val="00A04453"/>
    <w:rsid w:val="00A04F33"/>
    <w:rsid w:val="00A0640A"/>
    <w:rsid w:val="00A069CA"/>
    <w:rsid w:val="00A07045"/>
    <w:rsid w:val="00A07634"/>
    <w:rsid w:val="00A0776A"/>
    <w:rsid w:val="00A079C4"/>
    <w:rsid w:val="00A07F5E"/>
    <w:rsid w:val="00A10FA3"/>
    <w:rsid w:val="00A119AD"/>
    <w:rsid w:val="00A12ABD"/>
    <w:rsid w:val="00A12E42"/>
    <w:rsid w:val="00A12FA4"/>
    <w:rsid w:val="00A139ED"/>
    <w:rsid w:val="00A13DD3"/>
    <w:rsid w:val="00A15C75"/>
    <w:rsid w:val="00A15FA2"/>
    <w:rsid w:val="00A16A43"/>
    <w:rsid w:val="00A170A2"/>
    <w:rsid w:val="00A17D3C"/>
    <w:rsid w:val="00A17D92"/>
    <w:rsid w:val="00A20878"/>
    <w:rsid w:val="00A2088E"/>
    <w:rsid w:val="00A21171"/>
    <w:rsid w:val="00A21D44"/>
    <w:rsid w:val="00A231E4"/>
    <w:rsid w:val="00A233AE"/>
    <w:rsid w:val="00A23E60"/>
    <w:rsid w:val="00A24136"/>
    <w:rsid w:val="00A2567C"/>
    <w:rsid w:val="00A257CF"/>
    <w:rsid w:val="00A25DF9"/>
    <w:rsid w:val="00A25DFF"/>
    <w:rsid w:val="00A27A53"/>
    <w:rsid w:val="00A27CFD"/>
    <w:rsid w:val="00A304C5"/>
    <w:rsid w:val="00A324EB"/>
    <w:rsid w:val="00A32779"/>
    <w:rsid w:val="00A327D6"/>
    <w:rsid w:val="00A32A3F"/>
    <w:rsid w:val="00A32DB7"/>
    <w:rsid w:val="00A33007"/>
    <w:rsid w:val="00A333A4"/>
    <w:rsid w:val="00A33C6E"/>
    <w:rsid w:val="00A33D13"/>
    <w:rsid w:val="00A34252"/>
    <w:rsid w:val="00A34ABA"/>
    <w:rsid w:val="00A35C4B"/>
    <w:rsid w:val="00A35CA3"/>
    <w:rsid w:val="00A360AC"/>
    <w:rsid w:val="00A37562"/>
    <w:rsid w:val="00A37D5E"/>
    <w:rsid w:val="00A4073D"/>
    <w:rsid w:val="00A41413"/>
    <w:rsid w:val="00A41D8C"/>
    <w:rsid w:val="00A42116"/>
    <w:rsid w:val="00A449C3"/>
    <w:rsid w:val="00A45086"/>
    <w:rsid w:val="00A46697"/>
    <w:rsid w:val="00A46C0A"/>
    <w:rsid w:val="00A479A2"/>
    <w:rsid w:val="00A51AAC"/>
    <w:rsid w:val="00A51AB1"/>
    <w:rsid w:val="00A5204D"/>
    <w:rsid w:val="00A52873"/>
    <w:rsid w:val="00A536D2"/>
    <w:rsid w:val="00A53783"/>
    <w:rsid w:val="00A53A6D"/>
    <w:rsid w:val="00A565D4"/>
    <w:rsid w:val="00A56922"/>
    <w:rsid w:val="00A57716"/>
    <w:rsid w:val="00A57FD8"/>
    <w:rsid w:val="00A602E1"/>
    <w:rsid w:val="00A60450"/>
    <w:rsid w:val="00A604E6"/>
    <w:rsid w:val="00A606E7"/>
    <w:rsid w:val="00A614A8"/>
    <w:rsid w:val="00A619EC"/>
    <w:rsid w:val="00A61C5D"/>
    <w:rsid w:val="00A63BAD"/>
    <w:rsid w:val="00A64920"/>
    <w:rsid w:val="00A6519A"/>
    <w:rsid w:val="00A65666"/>
    <w:rsid w:val="00A65A54"/>
    <w:rsid w:val="00A66497"/>
    <w:rsid w:val="00A66555"/>
    <w:rsid w:val="00A665B3"/>
    <w:rsid w:val="00A66ADC"/>
    <w:rsid w:val="00A670B1"/>
    <w:rsid w:val="00A67145"/>
    <w:rsid w:val="00A67AF0"/>
    <w:rsid w:val="00A70480"/>
    <w:rsid w:val="00A70859"/>
    <w:rsid w:val="00A70A6D"/>
    <w:rsid w:val="00A713C9"/>
    <w:rsid w:val="00A719EE"/>
    <w:rsid w:val="00A71B89"/>
    <w:rsid w:val="00A72AD0"/>
    <w:rsid w:val="00A72F6B"/>
    <w:rsid w:val="00A73162"/>
    <w:rsid w:val="00A7340F"/>
    <w:rsid w:val="00A75445"/>
    <w:rsid w:val="00A75894"/>
    <w:rsid w:val="00A75C8E"/>
    <w:rsid w:val="00A771CF"/>
    <w:rsid w:val="00A77450"/>
    <w:rsid w:val="00A7775D"/>
    <w:rsid w:val="00A809E9"/>
    <w:rsid w:val="00A80BD6"/>
    <w:rsid w:val="00A81217"/>
    <w:rsid w:val="00A81884"/>
    <w:rsid w:val="00A81B6D"/>
    <w:rsid w:val="00A82D54"/>
    <w:rsid w:val="00A82FAE"/>
    <w:rsid w:val="00A849CB"/>
    <w:rsid w:val="00A84D92"/>
    <w:rsid w:val="00A86CAA"/>
    <w:rsid w:val="00A86E0C"/>
    <w:rsid w:val="00A87033"/>
    <w:rsid w:val="00A870E7"/>
    <w:rsid w:val="00A87692"/>
    <w:rsid w:val="00A87706"/>
    <w:rsid w:val="00A9049E"/>
    <w:rsid w:val="00A90F18"/>
    <w:rsid w:val="00A91AB8"/>
    <w:rsid w:val="00A9206B"/>
    <w:rsid w:val="00A92249"/>
    <w:rsid w:val="00A93056"/>
    <w:rsid w:val="00A94346"/>
    <w:rsid w:val="00A94943"/>
    <w:rsid w:val="00A94FA3"/>
    <w:rsid w:val="00A957C5"/>
    <w:rsid w:val="00A958ED"/>
    <w:rsid w:val="00A96584"/>
    <w:rsid w:val="00A9719B"/>
    <w:rsid w:val="00A97391"/>
    <w:rsid w:val="00AA0F8A"/>
    <w:rsid w:val="00AA231E"/>
    <w:rsid w:val="00AA28AC"/>
    <w:rsid w:val="00AA3378"/>
    <w:rsid w:val="00AA4D10"/>
    <w:rsid w:val="00AA6196"/>
    <w:rsid w:val="00AA68AE"/>
    <w:rsid w:val="00AA7E35"/>
    <w:rsid w:val="00AB0CD9"/>
    <w:rsid w:val="00AB14DC"/>
    <w:rsid w:val="00AB179C"/>
    <w:rsid w:val="00AB1FAE"/>
    <w:rsid w:val="00AB2010"/>
    <w:rsid w:val="00AB22B6"/>
    <w:rsid w:val="00AB456F"/>
    <w:rsid w:val="00AB45D2"/>
    <w:rsid w:val="00AB4D6C"/>
    <w:rsid w:val="00AB6C82"/>
    <w:rsid w:val="00AB6E83"/>
    <w:rsid w:val="00AB77A5"/>
    <w:rsid w:val="00AC0AF9"/>
    <w:rsid w:val="00AC0F7B"/>
    <w:rsid w:val="00AC172F"/>
    <w:rsid w:val="00AC39BD"/>
    <w:rsid w:val="00AC3A1B"/>
    <w:rsid w:val="00AC46C9"/>
    <w:rsid w:val="00AD0A22"/>
    <w:rsid w:val="00AD148F"/>
    <w:rsid w:val="00AD2984"/>
    <w:rsid w:val="00AD2CB5"/>
    <w:rsid w:val="00AD569D"/>
    <w:rsid w:val="00AD6866"/>
    <w:rsid w:val="00AD77DE"/>
    <w:rsid w:val="00AD7BA6"/>
    <w:rsid w:val="00AE189D"/>
    <w:rsid w:val="00AE1B77"/>
    <w:rsid w:val="00AE23E2"/>
    <w:rsid w:val="00AE3195"/>
    <w:rsid w:val="00AE3937"/>
    <w:rsid w:val="00AE3B84"/>
    <w:rsid w:val="00AE5921"/>
    <w:rsid w:val="00AE654E"/>
    <w:rsid w:val="00AE6DC8"/>
    <w:rsid w:val="00AE756D"/>
    <w:rsid w:val="00AE777F"/>
    <w:rsid w:val="00AF1C6B"/>
    <w:rsid w:val="00AF243A"/>
    <w:rsid w:val="00AF2486"/>
    <w:rsid w:val="00AF2501"/>
    <w:rsid w:val="00AF2E27"/>
    <w:rsid w:val="00AF2F02"/>
    <w:rsid w:val="00AF34F1"/>
    <w:rsid w:val="00AF4517"/>
    <w:rsid w:val="00AF4C8B"/>
    <w:rsid w:val="00AF58AB"/>
    <w:rsid w:val="00AF5BD2"/>
    <w:rsid w:val="00AF6884"/>
    <w:rsid w:val="00AF6DC0"/>
    <w:rsid w:val="00AF7958"/>
    <w:rsid w:val="00B001B3"/>
    <w:rsid w:val="00B002B1"/>
    <w:rsid w:val="00B0083B"/>
    <w:rsid w:val="00B02AEE"/>
    <w:rsid w:val="00B03C4B"/>
    <w:rsid w:val="00B03DEE"/>
    <w:rsid w:val="00B03EA0"/>
    <w:rsid w:val="00B05F69"/>
    <w:rsid w:val="00B06EFE"/>
    <w:rsid w:val="00B07FCC"/>
    <w:rsid w:val="00B10417"/>
    <w:rsid w:val="00B10DF8"/>
    <w:rsid w:val="00B10FAD"/>
    <w:rsid w:val="00B1127A"/>
    <w:rsid w:val="00B120ED"/>
    <w:rsid w:val="00B129D8"/>
    <w:rsid w:val="00B135FA"/>
    <w:rsid w:val="00B136BA"/>
    <w:rsid w:val="00B137B7"/>
    <w:rsid w:val="00B13F1E"/>
    <w:rsid w:val="00B1471C"/>
    <w:rsid w:val="00B14D27"/>
    <w:rsid w:val="00B15EE7"/>
    <w:rsid w:val="00B16F1D"/>
    <w:rsid w:val="00B17934"/>
    <w:rsid w:val="00B17F19"/>
    <w:rsid w:val="00B20DF5"/>
    <w:rsid w:val="00B21684"/>
    <w:rsid w:val="00B22C1B"/>
    <w:rsid w:val="00B23536"/>
    <w:rsid w:val="00B24341"/>
    <w:rsid w:val="00B267C7"/>
    <w:rsid w:val="00B26809"/>
    <w:rsid w:val="00B272BC"/>
    <w:rsid w:val="00B30ADA"/>
    <w:rsid w:val="00B315D4"/>
    <w:rsid w:val="00B31A99"/>
    <w:rsid w:val="00B31D3B"/>
    <w:rsid w:val="00B32764"/>
    <w:rsid w:val="00B32B49"/>
    <w:rsid w:val="00B34F14"/>
    <w:rsid w:val="00B3504A"/>
    <w:rsid w:val="00B35CE7"/>
    <w:rsid w:val="00B35E16"/>
    <w:rsid w:val="00B365F9"/>
    <w:rsid w:val="00B36B6D"/>
    <w:rsid w:val="00B4078B"/>
    <w:rsid w:val="00B41504"/>
    <w:rsid w:val="00B41B2A"/>
    <w:rsid w:val="00B42D9A"/>
    <w:rsid w:val="00B43143"/>
    <w:rsid w:val="00B43331"/>
    <w:rsid w:val="00B435FB"/>
    <w:rsid w:val="00B4396D"/>
    <w:rsid w:val="00B43B2D"/>
    <w:rsid w:val="00B44F8D"/>
    <w:rsid w:val="00B460C1"/>
    <w:rsid w:val="00B46133"/>
    <w:rsid w:val="00B467D4"/>
    <w:rsid w:val="00B47EFF"/>
    <w:rsid w:val="00B47F00"/>
    <w:rsid w:val="00B509EF"/>
    <w:rsid w:val="00B510C2"/>
    <w:rsid w:val="00B510E8"/>
    <w:rsid w:val="00B517D7"/>
    <w:rsid w:val="00B51DE2"/>
    <w:rsid w:val="00B53170"/>
    <w:rsid w:val="00B53641"/>
    <w:rsid w:val="00B537BE"/>
    <w:rsid w:val="00B54B3A"/>
    <w:rsid w:val="00B54EB1"/>
    <w:rsid w:val="00B6009E"/>
    <w:rsid w:val="00B62FDD"/>
    <w:rsid w:val="00B63036"/>
    <w:rsid w:val="00B630E1"/>
    <w:rsid w:val="00B63449"/>
    <w:rsid w:val="00B63D1F"/>
    <w:rsid w:val="00B64102"/>
    <w:rsid w:val="00B65DE6"/>
    <w:rsid w:val="00B66DA0"/>
    <w:rsid w:val="00B67E0A"/>
    <w:rsid w:val="00B709FC"/>
    <w:rsid w:val="00B70D0B"/>
    <w:rsid w:val="00B71935"/>
    <w:rsid w:val="00B71D54"/>
    <w:rsid w:val="00B7207A"/>
    <w:rsid w:val="00B7213F"/>
    <w:rsid w:val="00B727AF"/>
    <w:rsid w:val="00B72E53"/>
    <w:rsid w:val="00B744C6"/>
    <w:rsid w:val="00B74993"/>
    <w:rsid w:val="00B74A10"/>
    <w:rsid w:val="00B74C50"/>
    <w:rsid w:val="00B7531C"/>
    <w:rsid w:val="00B75E2C"/>
    <w:rsid w:val="00B7626D"/>
    <w:rsid w:val="00B76BFD"/>
    <w:rsid w:val="00B76DBA"/>
    <w:rsid w:val="00B76E15"/>
    <w:rsid w:val="00B77D9F"/>
    <w:rsid w:val="00B80D68"/>
    <w:rsid w:val="00B82D76"/>
    <w:rsid w:val="00B83627"/>
    <w:rsid w:val="00B84221"/>
    <w:rsid w:val="00B84EE3"/>
    <w:rsid w:val="00B85E4C"/>
    <w:rsid w:val="00B8621D"/>
    <w:rsid w:val="00B86546"/>
    <w:rsid w:val="00B86E54"/>
    <w:rsid w:val="00B8749A"/>
    <w:rsid w:val="00B9049A"/>
    <w:rsid w:val="00B90B87"/>
    <w:rsid w:val="00B90C87"/>
    <w:rsid w:val="00B94637"/>
    <w:rsid w:val="00B94791"/>
    <w:rsid w:val="00B95808"/>
    <w:rsid w:val="00B95B74"/>
    <w:rsid w:val="00B95C3F"/>
    <w:rsid w:val="00B97992"/>
    <w:rsid w:val="00BA17BD"/>
    <w:rsid w:val="00BA2701"/>
    <w:rsid w:val="00BA2829"/>
    <w:rsid w:val="00BA2E83"/>
    <w:rsid w:val="00BA304B"/>
    <w:rsid w:val="00BA3650"/>
    <w:rsid w:val="00BA3CD6"/>
    <w:rsid w:val="00BA3D53"/>
    <w:rsid w:val="00BA3E22"/>
    <w:rsid w:val="00BA3FF5"/>
    <w:rsid w:val="00BA4830"/>
    <w:rsid w:val="00BA48EA"/>
    <w:rsid w:val="00BA4BEC"/>
    <w:rsid w:val="00BA586A"/>
    <w:rsid w:val="00BA5C40"/>
    <w:rsid w:val="00BA6888"/>
    <w:rsid w:val="00BA7ED4"/>
    <w:rsid w:val="00BB0222"/>
    <w:rsid w:val="00BB249D"/>
    <w:rsid w:val="00BB39B7"/>
    <w:rsid w:val="00BB48BF"/>
    <w:rsid w:val="00BB4C97"/>
    <w:rsid w:val="00BB5473"/>
    <w:rsid w:val="00BB6904"/>
    <w:rsid w:val="00BB6CB8"/>
    <w:rsid w:val="00BB765A"/>
    <w:rsid w:val="00BB77DC"/>
    <w:rsid w:val="00BC1060"/>
    <w:rsid w:val="00BC11DA"/>
    <w:rsid w:val="00BC17FB"/>
    <w:rsid w:val="00BC1981"/>
    <w:rsid w:val="00BC25A5"/>
    <w:rsid w:val="00BC2E81"/>
    <w:rsid w:val="00BC34AE"/>
    <w:rsid w:val="00BC4764"/>
    <w:rsid w:val="00BC48B9"/>
    <w:rsid w:val="00BC672E"/>
    <w:rsid w:val="00BC6996"/>
    <w:rsid w:val="00BC78C4"/>
    <w:rsid w:val="00BC7B07"/>
    <w:rsid w:val="00BC7B85"/>
    <w:rsid w:val="00BD012D"/>
    <w:rsid w:val="00BD0782"/>
    <w:rsid w:val="00BD0BEF"/>
    <w:rsid w:val="00BD2055"/>
    <w:rsid w:val="00BD23B5"/>
    <w:rsid w:val="00BD2C3A"/>
    <w:rsid w:val="00BD3330"/>
    <w:rsid w:val="00BD4F84"/>
    <w:rsid w:val="00BD5214"/>
    <w:rsid w:val="00BD5546"/>
    <w:rsid w:val="00BD5F9F"/>
    <w:rsid w:val="00BD72DB"/>
    <w:rsid w:val="00BE117C"/>
    <w:rsid w:val="00BE18EA"/>
    <w:rsid w:val="00BE23A8"/>
    <w:rsid w:val="00BE2B6A"/>
    <w:rsid w:val="00BE346B"/>
    <w:rsid w:val="00BE442F"/>
    <w:rsid w:val="00BE5E1B"/>
    <w:rsid w:val="00BE7723"/>
    <w:rsid w:val="00BF068F"/>
    <w:rsid w:val="00BF0772"/>
    <w:rsid w:val="00BF0CD1"/>
    <w:rsid w:val="00BF1F88"/>
    <w:rsid w:val="00BF23ED"/>
    <w:rsid w:val="00BF3003"/>
    <w:rsid w:val="00BF4857"/>
    <w:rsid w:val="00BF5440"/>
    <w:rsid w:val="00BF596C"/>
    <w:rsid w:val="00BF5BF7"/>
    <w:rsid w:val="00BF5DA9"/>
    <w:rsid w:val="00BF7151"/>
    <w:rsid w:val="00BF7B7D"/>
    <w:rsid w:val="00BF7D21"/>
    <w:rsid w:val="00C00113"/>
    <w:rsid w:val="00C00C98"/>
    <w:rsid w:val="00C01338"/>
    <w:rsid w:val="00C024D3"/>
    <w:rsid w:val="00C02E7E"/>
    <w:rsid w:val="00C02FC5"/>
    <w:rsid w:val="00C03033"/>
    <w:rsid w:val="00C0486E"/>
    <w:rsid w:val="00C05083"/>
    <w:rsid w:val="00C05A22"/>
    <w:rsid w:val="00C05AEB"/>
    <w:rsid w:val="00C0621B"/>
    <w:rsid w:val="00C066B6"/>
    <w:rsid w:val="00C072AF"/>
    <w:rsid w:val="00C10E11"/>
    <w:rsid w:val="00C1188A"/>
    <w:rsid w:val="00C12065"/>
    <w:rsid w:val="00C1280B"/>
    <w:rsid w:val="00C135BC"/>
    <w:rsid w:val="00C13FB5"/>
    <w:rsid w:val="00C145F5"/>
    <w:rsid w:val="00C14884"/>
    <w:rsid w:val="00C14E8D"/>
    <w:rsid w:val="00C1531B"/>
    <w:rsid w:val="00C1594F"/>
    <w:rsid w:val="00C15BD9"/>
    <w:rsid w:val="00C166D1"/>
    <w:rsid w:val="00C1717F"/>
    <w:rsid w:val="00C17355"/>
    <w:rsid w:val="00C22221"/>
    <w:rsid w:val="00C2287D"/>
    <w:rsid w:val="00C22AB3"/>
    <w:rsid w:val="00C24346"/>
    <w:rsid w:val="00C256F4"/>
    <w:rsid w:val="00C2583F"/>
    <w:rsid w:val="00C25AED"/>
    <w:rsid w:val="00C26513"/>
    <w:rsid w:val="00C26EE4"/>
    <w:rsid w:val="00C27A83"/>
    <w:rsid w:val="00C300A5"/>
    <w:rsid w:val="00C3063B"/>
    <w:rsid w:val="00C30D89"/>
    <w:rsid w:val="00C3288F"/>
    <w:rsid w:val="00C33098"/>
    <w:rsid w:val="00C3373D"/>
    <w:rsid w:val="00C33A99"/>
    <w:rsid w:val="00C34858"/>
    <w:rsid w:val="00C34F1F"/>
    <w:rsid w:val="00C35427"/>
    <w:rsid w:val="00C357E7"/>
    <w:rsid w:val="00C35C02"/>
    <w:rsid w:val="00C35EE0"/>
    <w:rsid w:val="00C36B74"/>
    <w:rsid w:val="00C36EAD"/>
    <w:rsid w:val="00C377DF"/>
    <w:rsid w:val="00C37E03"/>
    <w:rsid w:val="00C402B2"/>
    <w:rsid w:val="00C40685"/>
    <w:rsid w:val="00C40DB6"/>
    <w:rsid w:val="00C41477"/>
    <w:rsid w:val="00C41571"/>
    <w:rsid w:val="00C41690"/>
    <w:rsid w:val="00C420E8"/>
    <w:rsid w:val="00C42504"/>
    <w:rsid w:val="00C430A8"/>
    <w:rsid w:val="00C4374A"/>
    <w:rsid w:val="00C44253"/>
    <w:rsid w:val="00C45578"/>
    <w:rsid w:val="00C45775"/>
    <w:rsid w:val="00C46CF1"/>
    <w:rsid w:val="00C4775E"/>
    <w:rsid w:val="00C503E8"/>
    <w:rsid w:val="00C508A6"/>
    <w:rsid w:val="00C5179E"/>
    <w:rsid w:val="00C5384F"/>
    <w:rsid w:val="00C538B9"/>
    <w:rsid w:val="00C540C1"/>
    <w:rsid w:val="00C540D4"/>
    <w:rsid w:val="00C5456A"/>
    <w:rsid w:val="00C550A3"/>
    <w:rsid w:val="00C55A2D"/>
    <w:rsid w:val="00C5764E"/>
    <w:rsid w:val="00C576F6"/>
    <w:rsid w:val="00C60718"/>
    <w:rsid w:val="00C60C38"/>
    <w:rsid w:val="00C60CEB"/>
    <w:rsid w:val="00C60D96"/>
    <w:rsid w:val="00C61132"/>
    <w:rsid w:val="00C61730"/>
    <w:rsid w:val="00C61C3A"/>
    <w:rsid w:val="00C6270D"/>
    <w:rsid w:val="00C639C9"/>
    <w:rsid w:val="00C63D4C"/>
    <w:rsid w:val="00C65574"/>
    <w:rsid w:val="00C65713"/>
    <w:rsid w:val="00C66E9A"/>
    <w:rsid w:val="00C67B40"/>
    <w:rsid w:val="00C67F7F"/>
    <w:rsid w:val="00C705C0"/>
    <w:rsid w:val="00C715B5"/>
    <w:rsid w:val="00C724D6"/>
    <w:rsid w:val="00C74F85"/>
    <w:rsid w:val="00C77EF9"/>
    <w:rsid w:val="00C80851"/>
    <w:rsid w:val="00C81194"/>
    <w:rsid w:val="00C814B1"/>
    <w:rsid w:val="00C81B60"/>
    <w:rsid w:val="00C81B77"/>
    <w:rsid w:val="00C82BF9"/>
    <w:rsid w:val="00C82D9B"/>
    <w:rsid w:val="00C83233"/>
    <w:rsid w:val="00C8534D"/>
    <w:rsid w:val="00C85D8E"/>
    <w:rsid w:val="00C87006"/>
    <w:rsid w:val="00C87F89"/>
    <w:rsid w:val="00C90516"/>
    <w:rsid w:val="00C90D05"/>
    <w:rsid w:val="00C91045"/>
    <w:rsid w:val="00C9132D"/>
    <w:rsid w:val="00C91569"/>
    <w:rsid w:val="00C915A8"/>
    <w:rsid w:val="00C91638"/>
    <w:rsid w:val="00C9317F"/>
    <w:rsid w:val="00C933CC"/>
    <w:rsid w:val="00C937B3"/>
    <w:rsid w:val="00C94781"/>
    <w:rsid w:val="00C9542B"/>
    <w:rsid w:val="00C95CE6"/>
    <w:rsid w:val="00C972EB"/>
    <w:rsid w:val="00CA023B"/>
    <w:rsid w:val="00CA0344"/>
    <w:rsid w:val="00CA093B"/>
    <w:rsid w:val="00CA1134"/>
    <w:rsid w:val="00CA1872"/>
    <w:rsid w:val="00CA1A68"/>
    <w:rsid w:val="00CA1CD9"/>
    <w:rsid w:val="00CA1EF4"/>
    <w:rsid w:val="00CA2F47"/>
    <w:rsid w:val="00CA3F58"/>
    <w:rsid w:val="00CA4A1C"/>
    <w:rsid w:val="00CA4AD9"/>
    <w:rsid w:val="00CA4C1E"/>
    <w:rsid w:val="00CA5077"/>
    <w:rsid w:val="00CA525B"/>
    <w:rsid w:val="00CA5434"/>
    <w:rsid w:val="00CA59F9"/>
    <w:rsid w:val="00CA5DA2"/>
    <w:rsid w:val="00CA63F3"/>
    <w:rsid w:val="00CA69ED"/>
    <w:rsid w:val="00CA7AC3"/>
    <w:rsid w:val="00CA7D3D"/>
    <w:rsid w:val="00CB013C"/>
    <w:rsid w:val="00CB0452"/>
    <w:rsid w:val="00CB099D"/>
    <w:rsid w:val="00CB2A3E"/>
    <w:rsid w:val="00CB39E8"/>
    <w:rsid w:val="00CB3D9B"/>
    <w:rsid w:val="00CB4DEE"/>
    <w:rsid w:val="00CB524B"/>
    <w:rsid w:val="00CB53A0"/>
    <w:rsid w:val="00CB647F"/>
    <w:rsid w:val="00CB6DF5"/>
    <w:rsid w:val="00CB6ED1"/>
    <w:rsid w:val="00CC0AB2"/>
    <w:rsid w:val="00CC0C92"/>
    <w:rsid w:val="00CC2D79"/>
    <w:rsid w:val="00CC4293"/>
    <w:rsid w:val="00CC6A92"/>
    <w:rsid w:val="00CC72C8"/>
    <w:rsid w:val="00CD07FC"/>
    <w:rsid w:val="00CD080C"/>
    <w:rsid w:val="00CD089C"/>
    <w:rsid w:val="00CD154A"/>
    <w:rsid w:val="00CD2D10"/>
    <w:rsid w:val="00CD2E58"/>
    <w:rsid w:val="00CD2EDC"/>
    <w:rsid w:val="00CD3052"/>
    <w:rsid w:val="00CD36A1"/>
    <w:rsid w:val="00CD3C87"/>
    <w:rsid w:val="00CD459F"/>
    <w:rsid w:val="00CD4B4A"/>
    <w:rsid w:val="00CD592C"/>
    <w:rsid w:val="00CD5E5C"/>
    <w:rsid w:val="00CD60A1"/>
    <w:rsid w:val="00CD6B6A"/>
    <w:rsid w:val="00CD7AB2"/>
    <w:rsid w:val="00CD7C97"/>
    <w:rsid w:val="00CD7E32"/>
    <w:rsid w:val="00CD7EA7"/>
    <w:rsid w:val="00CD7ECF"/>
    <w:rsid w:val="00CE02D2"/>
    <w:rsid w:val="00CE0E79"/>
    <w:rsid w:val="00CE0FFB"/>
    <w:rsid w:val="00CE1853"/>
    <w:rsid w:val="00CE24E1"/>
    <w:rsid w:val="00CE3540"/>
    <w:rsid w:val="00CE370F"/>
    <w:rsid w:val="00CE45F2"/>
    <w:rsid w:val="00CE4AE5"/>
    <w:rsid w:val="00CE5B70"/>
    <w:rsid w:val="00CE6E03"/>
    <w:rsid w:val="00CE76C1"/>
    <w:rsid w:val="00CE788F"/>
    <w:rsid w:val="00CE789D"/>
    <w:rsid w:val="00CE7EC3"/>
    <w:rsid w:val="00CF0863"/>
    <w:rsid w:val="00CF0AA5"/>
    <w:rsid w:val="00CF2B44"/>
    <w:rsid w:val="00CF2C8B"/>
    <w:rsid w:val="00CF2F03"/>
    <w:rsid w:val="00CF2F2B"/>
    <w:rsid w:val="00CF383F"/>
    <w:rsid w:val="00CF4311"/>
    <w:rsid w:val="00CF497D"/>
    <w:rsid w:val="00CF4EAD"/>
    <w:rsid w:val="00CF56E0"/>
    <w:rsid w:val="00CF6313"/>
    <w:rsid w:val="00CF71E8"/>
    <w:rsid w:val="00D00F59"/>
    <w:rsid w:val="00D01CF4"/>
    <w:rsid w:val="00D024C2"/>
    <w:rsid w:val="00D03228"/>
    <w:rsid w:val="00D0373A"/>
    <w:rsid w:val="00D03DFE"/>
    <w:rsid w:val="00D048AA"/>
    <w:rsid w:val="00D04A5C"/>
    <w:rsid w:val="00D05AD7"/>
    <w:rsid w:val="00D06001"/>
    <w:rsid w:val="00D064F1"/>
    <w:rsid w:val="00D06E36"/>
    <w:rsid w:val="00D07BCB"/>
    <w:rsid w:val="00D07F44"/>
    <w:rsid w:val="00D07FDA"/>
    <w:rsid w:val="00D1007B"/>
    <w:rsid w:val="00D100C6"/>
    <w:rsid w:val="00D10222"/>
    <w:rsid w:val="00D10F8F"/>
    <w:rsid w:val="00D115D1"/>
    <w:rsid w:val="00D11BC5"/>
    <w:rsid w:val="00D144F3"/>
    <w:rsid w:val="00D14E40"/>
    <w:rsid w:val="00D1582D"/>
    <w:rsid w:val="00D16356"/>
    <w:rsid w:val="00D163B3"/>
    <w:rsid w:val="00D16B4C"/>
    <w:rsid w:val="00D16CDC"/>
    <w:rsid w:val="00D20F86"/>
    <w:rsid w:val="00D215EB"/>
    <w:rsid w:val="00D21C38"/>
    <w:rsid w:val="00D22466"/>
    <w:rsid w:val="00D22A9F"/>
    <w:rsid w:val="00D22DFB"/>
    <w:rsid w:val="00D23928"/>
    <w:rsid w:val="00D23B55"/>
    <w:rsid w:val="00D24243"/>
    <w:rsid w:val="00D2583D"/>
    <w:rsid w:val="00D26C6E"/>
    <w:rsid w:val="00D27042"/>
    <w:rsid w:val="00D275A5"/>
    <w:rsid w:val="00D3095A"/>
    <w:rsid w:val="00D31197"/>
    <w:rsid w:val="00D31A12"/>
    <w:rsid w:val="00D32530"/>
    <w:rsid w:val="00D326D9"/>
    <w:rsid w:val="00D362AB"/>
    <w:rsid w:val="00D365E9"/>
    <w:rsid w:val="00D36C53"/>
    <w:rsid w:val="00D40D47"/>
    <w:rsid w:val="00D41644"/>
    <w:rsid w:val="00D418EE"/>
    <w:rsid w:val="00D41A09"/>
    <w:rsid w:val="00D44718"/>
    <w:rsid w:val="00D44AFB"/>
    <w:rsid w:val="00D44DCC"/>
    <w:rsid w:val="00D4655C"/>
    <w:rsid w:val="00D46BD4"/>
    <w:rsid w:val="00D471ED"/>
    <w:rsid w:val="00D47701"/>
    <w:rsid w:val="00D47B31"/>
    <w:rsid w:val="00D503E7"/>
    <w:rsid w:val="00D51B8A"/>
    <w:rsid w:val="00D5222E"/>
    <w:rsid w:val="00D52A70"/>
    <w:rsid w:val="00D5302F"/>
    <w:rsid w:val="00D531A1"/>
    <w:rsid w:val="00D5373C"/>
    <w:rsid w:val="00D539F2"/>
    <w:rsid w:val="00D54BE7"/>
    <w:rsid w:val="00D54D3A"/>
    <w:rsid w:val="00D56D8A"/>
    <w:rsid w:val="00D5735F"/>
    <w:rsid w:val="00D57807"/>
    <w:rsid w:val="00D6117F"/>
    <w:rsid w:val="00D61D7B"/>
    <w:rsid w:val="00D62A66"/>
    <w:rsid w:val="00D647A1"/>
    <w:rsid w:val="00D64CCE"/>
    <w:rsid w:val="00D65C28"/>
    <w:rsid w:val="00D66406"/>
    <w:rsid w:val="00D66643"/>
    <w:rsid w:val="00D670F2"/>
    <w:rsid w:val="00D67243"/>
    <w:rsid w:val="00D674D8"/>
    <w:rsid w:val="00D67AFC"/>
    <w:rsid w:val="00D70702"/>
    <w:rsid w:val="00D71199"/>
    <w:rsid w:val="00D7167B"/>
    <w:rsid w:val="00D71E69"/>
    <w:rsid w:val="00D72395"/>
    <w:rsid w:val="00D72C12"/>
    <w:rsid w:val="00D72F62"/>
    <w:rsid w:val="00D7393E"/>
    <w:rsid w:val="00D74249"/>
    <w:rsid w:val="00D74682"/>
    <w:rsid w:val="00D74A24"/>
    <w:rsid w:val="00D74AC1"/>
    <w:rsid w:val="00D750CA"/>
    <w:rsid w:val="00D7585C"/>
    <w:rsid w:val="00D75A7C"/>
    <w:rsid w:val="00D75F01"/>
    <w:rsid w:val="00D763AF"/>
    <w:rsid w:val="00D76997"/>
    <w:rsid w:val="00D77635"/>
    <w:rsid w:val="00D80795"/>
    <w:rsid w:val="00D808DB"/>
    <w:rsid w:val="00D80A35"/>
    <w:rsid w:val="00D80D90"/>
    <w:rsid w:val="00D80F31"/>
    <w:rsid w:val="00D822CB"/>
    <w:rsid w:val="00D82607"/>
    <w:rsid w:val="00D82BD3"/>
    <w:rsid w:val="00D834C1"/>
    <w:rsid w:val="00D8467A"/>
    <w:rsid w:val="00D8496B"/>
    <w:rsid w:val="00D84D11"/>
    <w:rsid w:val="00D86B6D"/>
    <w:rsid w:val="00D86C50"/>
    <w:rsid w:val="00D8718D"/>
    <w:rsid w:val="00D87808"/>
    <w:rsid w:val="00D900AA"/>
    <w:rsid w:val="00D912C4"/>
    <w:rsid w:val="00D91645"/>
    <w:rsid w:val="00D92F79"/>
    <w:rsid w:val="00D934A2"/>
    <w:rsid w:val="00D93AFC"/>
    <w:rsid w:val="00D95960"/>
    <w:rsid w:val="00D964B9"/>
    <w:rsid w:val="00D96F66"/>
    <w:rsid w:val="00D9768B"/>
    <w:rsid w:val="00D97B60"/>
    <w:rsid w:val="00DA0157"/>
    <w:rsid w:val="00DA12A7"/>
    <w:rsid w:val="00DA1DBB"/>
    <w:rsid w:val="00DA20A8"/>
    <w:rsid w:val="00DA2296"/>
    <w:rsid w:val="00DA3BBA"/>
    <w:rsid w:val="00DA63A5"/>
    <w:rsid w:val="00DA6794"/>
    <w:rsid w:val="00DB1EE0"/>
    <w:rsid w:val="00DB2AA3"/>
    <w:rsid w:val="00DB3A25"/>
    <w:rsid w:val="00DB45BA"/>
    <w:rsid w:val="00DB498F"/>
    <w:rsid w:val="00DB52CB"/>
    <w:rsid w:val="00DB6570"/>
    <w:rsid w:val="00DB6940"/>
    <w:rsid w:val="00DB743B"/>
    <w:rsid w:val="00DB767D"/>
    <w:rsid w:val="00DB775B"/>
    <w:rsid w:val="00DB7E39"/>
    <w:rsid w:val="00DC043F"/>
    <w:rsid w:val="00DC10FE"/>
    <w:rsid w:val="00DC1CB1"/>
    <w:rsid w:val="00DC2C18"/>
    <w:rsid w:val="00DC3C70"/>
    <w:rsid w:val="00DC3D72"/>
    <w:rsid w:val="00DC575A"/>
    <w:rsid w:val="00DC5CD3"/>
    <w:rsid w:val="00DC71F1"/>
    <w:rsid w:val="00DC785B"/>
    <w:rsid w:val="00DD0395"/>
    <w:rsid w:val="00DD06D5"/>
    <w:rsid w:val="00DD0949"/>
    <w:rsid w:val="00DD0C68"/>
    <w:rsid w:val="00DD1346"/>
    <w:rsid w:val="00DD1455"/>
    <w:rsid w:val="00DD17EA"/>
    <w:rsid w:val="00DD2236"/>
    <w:rsid w:val="00DD26AC"/>
    <w:rsid w:val="00DD3717"/>
    <w:rsid w:val="00DD3B6E"/>
    <w:rsid w:val="00DD4383"/>
    <w:rsid w:val="00DD59F4"/>
    <w:rsid w:val="00DD5B75"/>
    <w:rsid w:val="00DD6F06"/>
    <w:rsid w:val="00DD70A5"/>
    <w:rsid w:val="00DD73D4"/>
    <w:rsid w:val="00DD76CB"/>
    <w:rsid w:val="00DD76D9"/>
    <w:rsid w:val="00DD7A79"/>
    <w:rsid w:val="00DD7ADE"/>
    <w:rsid w:val="00DD7B80"/>
    <w:rsid w:val="00DD7CB9"/>
    <w:rsid w:val="00DE039E"/>
    <w:rsid w:val="00DE06A2"/>
    <w:rsid w:val="00DE0786"/>
    <w:rsid w:val="00DE1178"/>
    <w:rsid w:val="00DE1212"/>
    <w:rsid w:val="00DE1883"/>
    <w:rsid w:val="00DE26D0"/>
    <w:rsid w:val="00DE3D72"/>
    <w:rsid w:val="00DE45FE"/>
    <w:rsid w:val="00DE466A"/>
    <w:rsid w:val="00DE4E5F"/>
    <w:rsid w:val="00DE518D"/>
    <w:rsid w:val="00DE56F4"/>
    <w:rsid w:val="00DE5A20"/>
    <w:rsid w:val="00DE6768"/>
    <w:rsid w:val="00DE6E0D"/>
    <w:rsid w:val="00DE7038"/>
    <w:rsid w:val="00DE72A0"/>
    <w:rsid w:val="00DE7973"/>
    <w:rsid w:val="00DF0417"/>
    <w:rsid w:val="00DF05EA"/>
    <w:rsid w:val="00DF176A"/>
    <w:rsid w:val="00DF1816"/>
    <w:rsid w:val="00DF34FA"/>
    <w:rsid w:val="00DF479B"/>
    <w:rsid w:val="00DF5164"/>
    <w:rsid w:val="00DF52BA"/>
    <w:rsid w:val="00DF64B3"/>
    <w:rsid w:val="00DF66E4"/>
    <w:rsid w:val="00DF745A"/>
    <w:rsid w:val="00DF756D"/>
    <w:rsid w:val="00E00179"/>
    <w:rsid w:val="00E01407"/>
    <w:rsid w:val="00E014B9"/>
    <w:rsid w:val="00E01942"/>
    <w:rsid w:val="00E01991"/>
    <w:rsid w:val="00E028AA"/>
    <w:rsid w:val="00E030F0"/>
    <w:rsid w:val="00E04282"/>
    <w:rsid w:val="00E055D5"/>
    <w:rsid w:val="00E05DCA"/>
    <w:rsid w:val="00E0617A"/>
    <w:rsid w:val="00E14D6E"/>
    <w:rsid w:val="00E15C86"/>
    <w:rsid w:val="00E162A2"/>
    <w:rsid w:val="00E16FE3"/>
    <w:rsid w:val="00E17254"/>
    <w:rsid w:val="00E20169"/>
    <w:rsid w:val="00E201EA"/>
    <w:rsid w:val="00E20FC6"/>
    <w:rsid w:val="00E21095"/>
    <w:rsid w:val="00E22F92"/>
    <w:rsid w:val="00E23537"/>
    <w:rsid w:val="00E23FD0"/>
    <w:rsid w:val="00E242CF"/>
    <w:rsid w:val="00E24690"/>
    <w:rsid w:val="00E251F3"/>
    <w:rsid w:val="00E26050"/>
    <w:rsid w:val="00E26617"/>
    <w:rsid w:val="00E274FD"/>
    <w:rsid w:val="00E277DE"/>
    <w:rsid w:val="00E27AEF"/>
    <w:rsid w:val="00E3042F"/>
    <w:rsid w:val="00E306AB"/>
    <w:rsid w:val="00E30C9C"/>
    <w:rsid w:val="00E30DB4"/>
    <w:rsid w:val="00E31055"/>
    <w:rsid w:val="00E31A83"/>
    <w:rsid w:val="00E32021"/>
    <w:rsid w:val="00E335BE"/>
    <w:rsid w:val="00E35056"/>
    <w:rsid w:val="00E352A7"/>
    <w:rsid w:val="00E35AA9"/>
    <w:rsid w:val="00E36980"/>
    <w:rsid w:val="00E370A3"/>
    <w:rsid w:val="00E37A92"/>
    <w:rsid w:val="00E411D1"/>
    <w:rsid w:val="00E41724"/>
    <w:rsid w:val="00E41F45"/>
    <w:rsid w:val="00E43585"/>
    <w:rsid w:val="00E43831"/>
    <w:rsid w:val="00E43BBB"/>
    <w:rsid w:val="00E43EB6"/>
    <w:rsid w:val="00E44CFF"/>
    <w:rsid w:val="00E454DA"/>
    <w:rsid w:val="00E45B55"/>
    <w:rsid w:val="00E4631C"/>
    <w:rsid w:val="00E463C4"/>
    <w:rsid w:val="00E465F3"/>
    <w:rsid w:val="00E46930"/>
    <w:rsid w:val="00E472AA"/>
    <w:rsid w:val="00E47D1D"/>
    <w:rsid w:val="00E47E6B"/>
    <w:rsid w:val="00E500D6"/>
    <w:rsid w:val="00E5030E"/>
    <w:rsid w:val="00E513D7"/>
    <w:rsid w:val="00E52024"/>
    <w:rsid w:val="00E52FC3"/>
    <w:rsid w:val="00E5479E"/>
    <w:rsid w:val="00E5539E"/>
    <w:rsid w:val="00E56B80"/>
    <w:rsid w:val="00E60356"/>
    <w:rsid w:val="00E60747"/>
    <w:rsid w:val="00E60A87"/>
    <w:rsid w:val="00E61240"/>
    <w:rsid w:val="00E614AC"/>
    <w:rsid w:val="00E62712"/>
    <w:rsid w:val="00E6420A"/>
    <w:rsid w:val="00E64454"/>
    <w:rsid w:val="00E645C0"/>
    <w:rsid w:val="00E647D9"/>
    <w:rsid w:val="00E648AF"/>
    <w:rsid w:val="00E64F1F"/>
    <w:rsid w:val="00E65A9D"/>
    <w:rsid w:val="00E6664D"/>
    <w:rsid w:val="00E66D74"/>
    <w:rsid w:val="00E67551"/>
    <w:rsid w:val="00E67EFE"/>
    <w:rsid w:val="00E704FB"/>
    <w:rsid w:val="00E70A6D"/>
    <w:rsid w:val="00E713BC"/>
    <w:rsid w:val="00E7152E"/>
    <w:rsid w:val="00E71A1D"/>
    <w:rsid w:val="00E71C9D"/>
    <w:rsid w:val="00E72236"/>
    <w:rsid w:val="00E729B9"/>
    <w:rsid w:val="00E732F4"/>
    <w:rsid w:val="00E73A70"/>
    <w:rsid w:val="00E7447D"/>
    <w:rsid w:val="00E7653B"/>
    <w:rsid w:val="00E7682F"/>
    <w:rsid w:val="00E76CB8"/>
    <w:rsid w:val="00E80F2D"/>
    <w:rsid w:val="00E80FD1"/>
    <w:rsid w:val="00E817AA"/>
    <w:rsid w:val="00E81E36"/>
    <w:rsid w:val="00E820D9"/>
    <w:rsid w:val="00E83B66"/>
    <w:rsid w:val="00E84845"/>
    <w:rsid w:val="00E84EE0"/>
    <w:rsid w:val="00E8639C"/>
    <w:rsid w:val="00E86AFC"/>
    <w:rsid w:val="00E90069"/>
    <w:rsid w:val="00E90B5C"/>
    <w:rsid w:val="00E915BE"/>
    <w:rsid w:val="00E918EA"/>
    <w:rsid w:val="00E91DFE"/>
    <w:rsid w:val="00E91FE6"/>
    <w:rsid w:val="00E9256B"/>
    <w:rsid w:val="00E92B02"/>
    <w:rsid w:val="00E935DA"/>
    <w:rsid w:val="00E9392C"/>
    <w:rsid w:val="00E93DDD"/>
    <w:rsid w:val="00E9405B"/>
    <w:rsid w:val="00E94387"/>
    <w:rsid w:val="00E9443E"/>
    <w:rsid w:val="00E94EBA"/>
    <w:rsid w:val="00E95379"/>
    <w:rsid w:val="00E95C23"/>
    <w:rsid w:val="00E961BE"/>
    <w:rsid w:val="00E97E07"/>
    <w:rsid w:val="00EA02ED"/>
    <w:rsid w:val="00EA1459"/>
    <w:rsid w:val="00EA1F0B"/>
    <w:rsid w:val="00EA3640"/>
    <w:rsid w:val="00EA3B88"/>
    <w:rsid w:val="00EA3CE8"/>
    <w:rsid w:val="00EA3D8E"/>
    <w:rsid w:val="00EA59C7"/>
    <w:rsid w:val="00EA5D76"/>
    <w:rsid w:val="00EA5F1C"/>
    <w:rsid w:val="00EA691F"/>
    <w:rsid w:val="00EA6CCC"/>
    <w:rsid w:val="00EB0A86"/>
    <w:rsid w:val="00EB0E2A"/>
    <w:rsid w:val="00EB0FFC"/>
    <w:rsid w:val="00EB1F41"/>
    <w:rsid w:val="00EB1F90"/>
    <w:rsid w:val="00EB21F6"/>
    <w:rsid w:val="00EB2F38"/>
    <w:rsid w:val="00EB3B1F"/>
    <w:rsid w:val="00EB3F56"/>
    <w:rsid w:val="00EB413B"/>
    <w:rsid w:val="00EB591B"/>
    <w:rsid w:val="00EB66F8"/>
    <w:rsid w:val="00EB7BCF"/>
    <w:rsid w:val="00EC0D8A"/>
    <w:rsid w:val="00EC13B2"/>
    <w:rsid w:val="00EC1D76"/>
    <w:rsid w:val="00EC1E3A"/>
    <w:rsid w:val="00EC231F"/>
    <w:rsid w:val="00EC2EC2"/>
    <w:rsid w:val="00EC326B"/>
    <w:rsid w:val="00EC4178"/>
    <w:rsid w:val="00EC4504"/>
    <w:rsid w:val="00EC4C02"/>
    <w:rsid w:val="00EC5687"/>
    <w:rsid w:val="00EC74E9"/>
    <w:rsid w:val="00ED0055"/>
    <w:rsid w:val="00ED040E"/>
    <w:rsid w:val="00ED163C"/>
    <w:rsid w:val="00ED266A"/>
    <w:rsid w:val="00ED2671"/>
    <w:rsid w:val="00ED310D"/>
    <w:rsid w:val="00ED3200"/>
    <w:rsid w:val="00ED3669"/>
    <w:rsid w:val="00ED3AEC"/>
    <w:rsid w:val="00ED6864"/>
    <w:rsid w:val="00ED68C9"/>
    <w:rsid w:val="00ED6981"/>
    <w:rsid w:val="00ED7CDD"/>
    <w:rsid w:val="00EE0C36"/>
    <w:rsid w:val="00EE0DB3"/>
    <w:rsid w:val="00EE1D44"/>
    <w:rsid w:val="00EE21C1"/>
    <w:rsid w:val="00EE5806"/>
    <w:rsid w:val="00EE5EDB"/>
    <w:rsid w:val="00EE6067"/>
    <w:rsid w:val="00EE6286"/>
    <w:rsid w:val="00EE63DA"/>
    <w:rsid w:val="00EE6647"/>
    <w:rsid w:val="00EE6CC3"/>
    <w:rsid w:val="00EF0871"/>
    <w:rsid w:val="00EF101F"/>
    <w:rsid w:val="00EF21FF"/>
    <w:rsid w:val="00EF3932"/>
    <w:rsid w:val="00EF3FF2"/>
    <w:rsid w:val="00EF547F"/>
    <w:rsid w:val="00EF589A"/>
    <w:rsid w:val="00EF7398"/>
    <w:rsid w:val="00EF759B"/>
    <w:rsid w:val="00EF774D"/>
    <w:rsid w:val="00F0016B"/>
    <w:rsid w:val="00F00658"/>
    <w:rsid w:val="00F02218"/>
    <w:rsid w:val="00F02525"/>
    <w:rsid w:val="00F037F8"/>
    <w:rsid w:val="00F04263"/>
    <w:rsid w:val="00F05352"/>
    <w:rsid w:val="00F058D3"/>
    <w:rsid w:val="00F06194"/>
    <w:rsid w:val="00F066F3"/>
    <w:rsid w:val="00F06A31"/>
    <w:rsid w:val="00F07081"/>
    <w:rsid w:val="00F070B0"/>
    <w:rsid w:val="00F0761D"/>
    <w:rsid w:val="00F07D4D"/>
    <w:rsid w:val="00F07E48"/>
    <w:rsid w:val="00F108AF"/>
    <w:rsid w:val="00F10F64"/>
    <w:rsid w:val="00F127CF"/>
    <w:rsid w:val="00F128C9"/>
    <w:rsid w:val="00F12DEA"/>
    <w:rsid w:val="00F14C26"/>
    <w:rsid w:val="00F158E0"/>
    <w:rsid w:val="00F169C9"/>
    <w:rsid w:val="00F17482"/>
    <w:rsid w:val="00F177F6"/>
    <w:rsid w:val="00F2010C"/>
    <w:rsid w:val="00F204E2"/>
    <w:rsid w:val="00F20995"/>
    <w:rsid w:val="00F2128E"/>
    <w:rsid w:val="00F213CB"/>
    <w:rsid w:val="00F23714"/>
    <w:rsid w:val="00F23A8D"/>
    <w:rsid w:val="00F247B6"/>
    <w:rsid w:val="00F24CE0"/>
    <w:rsid w:val="00F27C66"/>
    <w:rsid w:val="00F27E52"/>
    <w:rsid w:val="00F30492"/>
    <w:rsid w:val="00F316C7"/>
    <w:rsid w:val="00F32FE4"/>
    <w:rsid w:val="00F3321E"/>
    <w:rsid w:val="00F36D88"/>
    <w:rsid w:val="00F37491"/>
    <w:rsid w:val="00F401A5"/>
    <w:rsid w:val="00F41AB1"/>
    <w:rsid w:val="00F41FDF"/>
    <w:rsid w:val="00F42335"/>
    <w:rsid w:val="00F42812"/>
    <w:rsid w:val="00F43C07"/>
    <w:rsid w:val="00F465F3"/>
    <w:rsid w:val="00F46F3F"/>
    <w:rsid w:val="00F474F5"/>
    <w:rsid w:val="00F47AFA"/>
    <w:rsid w:val="00F47E37"/>
    <w:rsid w:val="00F50D11"/>
    <w:rsid w:val="00F51550"/>
    <w:rsid w:val="00F53434"/>
    <w:rsid w:val="00F5346C"/>
    <w:rsid w:val="00F54B08"/>
    <w:rsid w:val="00F54BB8"/>
    <w:rsid w:val="00F559A1"/>
    <w:rsid w:val="00F559EA"/>
    <w:rsid w:val="00F55D33"/>
    <w:rsid w:val="00F564C6"/>
    <w:rsid w:val="00F56B69"/>
    <w:rsid w:val="00F56BD2"/>
    <w:rsid w:val="00F572B0"/>
    <w:rsid w:val="00F57554"/>
    <w:rsid w:val="00F60494"/>
    <w:rsid w:val="00F60CFE"/>
    <w:rsid w:val="00F62407"/>
    <w:rsid w:val="00F62BE1"/>
    <w:rsid w:val="00F703D2"/>
    <w:rsid w:val="00F70D8A"/>
    <w:rsid w:val="00F71445"/>
    <w:rsid w:val="00F71A79"/>
    <w:rsid w:val="00F72683"/>
    <w:rsid w:val="00F72792"/>
    <w:rsid w:val="00F727B9"/>
    <w:rsid w:val="00F73880"/>
    <w:rsid w:val="00F748DF"/>
    <w:rsid w:val="00F752B9"/>
    <w:rsid w:val="00F80743"/>
    <w:rsid w:val="00F81E7A"/>
    <w:rsid w:val="00F83054"/>
    <w:rsid w:val="00F844AA"/>
    <w:rsid w:val="00F84707"/>
    <w:rsid w:val="00F84A48"/>
    <w:rsid w:val="00F84D62"/>
    <w:rsid w:val="00F84E94"/>
    <w:rsid w:val="00F85B73"/>
    <w:rsid w:val="00F8629D"/>
    <w:rsid w:val="00F86459"/>
    <w:rsid w:val="00F86C0D"/>
    <w:rsid w:val="00F87C3A"/>
    <w:rsid w:val="00F87EAA"/>
    <w:rsid w:val="00F905FC"/>
    <w:rsid w:val="00F91715"/>
    <w:rsid w:val="00F91BDE"/>
    <w:rsid w:val="00F92A73"/>
    <w:rsid w:val="00F93561"/>
    <w:rsid w:val="00F93695"/>
    <w:rsid w:val="00F93FC6"/>
    <w:rsid w:val="00F94D73"/>
    <w:rsid w:val="00F95906"/>
    <w:rsid w:val="00F95B30"/>
    <w:rsid w:val="00F97F84"/>
    <w:rsid w:val="00FA08A2"/>
    <w:rsid w:val="00FA0FFD"/>
    <w:rsid w:val="00FA1991"/>
    <w:rsid w:val="00FA19BA"/>
    <w:rsid w:val="00FA258C"/>
    <w:rsid w:val="00FA2E15"/>
    <w:rsid w:val="00FA35AB"/>
    <w:rsid w:val="00FA43F8"/>
    <w:rsid w:val="00FA52D4"/>
    <w:rsid w:val="00FA6E03"/>
    <w:rsid w:val="00FA706A"/>
    <w:rsid w:val="00FA7694"/>
    <w:rsid w:val="00FA7724"/>
    <w:rsid w:val="00FA7A70"/>
    <w:rsid w:val="00FB0630"/>
    <w:rsid w:val="00FB0A3C"/>
    <w:rsid w:val="00FB1058"/>
    <w:rsid w:val="00FB130F"/>
    <w:rsid w:val="00FB1827"/>
    <w:rsid w:val="00FB2926"/>
    <w:rsid w:val="00FB2933"/>
    <w:rsid w:val="00FB323F"/>
    <w:rsid w:val="00FB33B6"/>
    <w:rsid w:val="00FB5073"/>
    <w:rsid w:val="00FB5627"/>
    <w:rsid w:val="00FB5941"/>
    <w:rsid w:val="00FB5C1C"/>
    <w:rsid w:val="00FB703A"/>
    <w:rsid w:val="00FB7E43"/>
    <w:rsid w:val="00FC00C6"/>
    <w:rsid w:val="00FC08EC"/>
    <w:rsid w:val="00FC0E1A"/>
    <w:rsid w:val="00FC23AD"/>
    <w:rsid w:val="00FC2A09"/>
    <w:rsid w:val="00FC3221"/>
    <w:rsid w:val="00FC375C"/>
    <w:rsid w:val="00FC4AEF"/>
    <w:rsid w:val="00FC5D75"/>
    <w:rsid w:val="00FC5E13"/>
    <w:rsid w:val="00FC66A2"/>
    <w:rsid w:val="00FC6AFF"/>
    <w:rsid w:val="00FD012F"/>
    <w:rsid w:val="00FD08C1"/>
    <w:rsid w:val="00FD1602"/>
    <w:rsid w:val="00FD1F68"/>
    <w:rsid w:val="00FD2072"/>
    <w:rsid w:val="00FD221A"/>
    <w:rsid w:val="00FD29C2"/>
    <w:rsid w:val="00FD3290"/>
    <w:rsid w:val="00FD3A8D"/>
    <w:rsid w:val="00FD4075"/>
    <w:rsid w:val="00FD6A9F"/>
    <w:rsid w:val="00FD7034"/>
    <w:rsid w:val="00FD7237"/>
    <w:rsid w:val="00FD7969"/>
    <w:rsid w:val="00FE00F7"/>
    <w:rsid w:val="00FE2884"/>
    <w:rsid w:val="00FE35B2"/>
    <w:rsid w:val="00FE3EF3"/>
    <w:rsid w:val="00FE4212"/>
    <w:rsid w:val="00FE4337"/>
    <w:rsid w:val="00FE5194"/>
    <w:rsid w:val="00FF085B"/>
    <w:rsid w:val="00FF0BC5"/>
    <w:rsid w:val="00FF11BD"/>
    <w:rsid w:val="00FF393B"/>
    <w:rsid w:val="00FF4F77"/>
    <w:rsid w:val="00FF5091"/>
    <w:rsid w:val="00FF50B5"/>
    <w:rsid w:val="00FF5607"/>
    <w:rsid w:val="00FF5C67"/>
    <w:rsid w:val="00FF5DDF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0FAAC6"/>
  <w15:chartTrackingRefBased/>
  <w15:docId w15:val="{CCBB5424-3A50-4DBC-BE55-1FAA599FF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annotation text" w:uiPriority="99"/>
    <w:lsdException w:name="caption" w:semiHidden="1" w:unhideWhenUsed="1" w:qFormat="1"/>
    <w:lsdException w:name="footnote reference" w:uiPriority="99"/>
    <w:lsdException w:name="annotation reference" w:uiPriority="99"/>
    <w:lsdException w:name="endnote text" w:uiPriority="99"/>
    <w:lsdException w:name="Title" w:qFormat="1"/>
    <w:lsdException w:name="Default Paragraph Font" w:uiPriority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Keyboard" w:semiHidden="1" w:unhideWhenUsed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86A"/>
    <w:rPr>
      <w:rFonts w:ascii="Arial" w:hAnsi="Arial"/>
      <w:sz w:val="24"/>
      <w:szCs w:val="24"/>
      <w:lang w:eastAsia="en-US"/>
    </w:rPr>
  </w:style>
  <w:style w:type="paragraph" w:styleId="Heading1">
    <w:name w:val="heading 1"/>
    <w:next w:val="Body"/>
    <w:link w:val="Heading1Char"/>
    <w:qFormat/>
    <w:rsid w:val="00564DF8"/>
    <w:pPr>
      <w:keepNext/>
      <w:pageBreakBefore/>
      <w:tabs>
        <w:tab w:val="right" w:pos="8278"/>
      </w:tabs>
      <w:spacing w:before="360" w:line="480" w:lineRule="auto"/>
      <w:outlineLvl w:val="0"/>
    </w:pPr>
    <w:rPr>
      <w:rFonts w:ascii="Arial" w:hAnsi="Arial" w:cs="Arial"/>
      <w:b/>
      <w:bCs/>
      <w:kern w:val="32"/>
      <w:sz w:val="28"/>
      <w:szCs w:val="36"/>
      <w:lang w:eastAsia="en-US"/>
    </w:rPr>
  </w:style>
  <w:style w:type="paragraph" w:styleId="Heading2">
    <w:name w:val="heading 2"/>
    <w:next w:val="Body"/>
    <w:qFormat/>
    <w:rsid w:val="00FF5607"/>
    <w:pPr>
      <w:keepNext/>
      <w:tabs>
        <w:tab w:val="right" w:pos="8278"/>
      </w:tabs>
      <w:spacing w:before="240" w:line="480" w:lineRule="auto"/>
      <w:outlineLvl w:val="1"/>
    </w:pPr>
    <w:rPr>
      <w:rFonts w:ascii="Arial" w:hAnsi="Arial" w:cs="Arial"/>
      <w:b/>
      <w:bCs/>
      <w:i/>
      <w:iCs/>
      <w:sz w:val="24"/>
      <w:szCs w:val="24"/>
      <w:lang w:eastAsia="en-US"/>
    </w:rPr>
  </w:style>
  <w:style w:type="paragraph" w:styleId="Heading3">
    <w:name w:val="heading 3"/>
    <w:next w:val="Body"/>
    <w:qFormat/>
    <w:rsid w:val="00FF5607"/>
    <w:pPr>
      <w:keepNext/>
      <w:tabs>
        <w:tab w:val="right" w:pos="8278"/>
      </w:tabs>
      <w:spacing w:before="120" w:line="480" w:lineRule="auto"/>
      <w:outlineLvl w:val="2"/>
    </w:pPr>
    <w:rPr>
      <w:rFonts w:ascii="Arial" w:hAnsi="Arial" w:cs="Arial"/>
      <w:bCs/>
      <w:i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41168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11688"/>
  </w:style>
  <w:style w:type="paragraph" w:styleId="Title">
    <w:name w:val="Title"/>
    <w:qFormat/>
    <w:rsid w:val="00E41F45"/>
    <w:pPr>
      <w:spacing w:after="720" w:line="480" w:lineRule="auto"/>
      <w:jc w:val="center"/>
      <w:outlineLvl w:val="0"/>
    </w:pPr>
    <w:rPr>
      <w:rFonts w:ascii="Arial" w:hAnsi="Arial" w:cs="Arial"/>
      <w:b/>
      <w:bCs/>
      <w:kern w:val="28"/>
      <w:sz w:val="36"/>
      <w:szCs w:val="32"/>
      <w:lang w:eastAsia="en-US"/>
    </w:rPr>
  </w:style>
  <w:style w:type="paragraph" w:customStyle="1" w:styleId="References">
    <w:name w:val="References"/>
    <w:rsid w:val="00DE0786"/>
    <w:pPr>
      <w:spacing w:before="160" w:line="360" w:lineRule="auto"/>
      <w:ind w:left="567" w:hanging="567"/>
    </w:pPr>
    <w:rPr>
      <w:rFonts w:ascii="Arial" w:hAnsi="Arial"/>
      <w:szCs w:val="24"/>
      <w:lang w:eastAsia="en-US"/>
    </w:rPr>
  </w:style>
  <w:style w:type="paragraph" w:customStyle="1" w:styleId="Body">
    <w:name w:val="Body"/>
    <w:basedOn w:val="Normal"/>
    <w:rsid w:val="006C5D0D"/>
    <w:pPr>
      <w:spacing w:before="180" w:line="480" w:lineRule="auto"/>
    </w:pPr>
    <w:rPr>
      <w:sz w:val="22"/>
    </w:rPr>
  </w:style>
  <w:style w:type="paragraph" w:styleId="Header">
    <w:name w:val="header"/>
    <w:basedOn w:val="Normal"/>
    <w:rsid w:val="00411688"/>
    <w:pPr>
      <w:tabs>
        <w:tab w:val="center" w:pos="4153"/>
        <w:tab w:val="right" w:pos="8306"/>
      </w:tabs>
    </w:pPr>
  </w:style>
  <w:style w:type="paragraph" w:customStyle="1" w:styleId="Authoraffiliations">
    <w:name w:val="Author affiliations"/>
    <w:rsid w:val="006C0F3E"/>
    <w:pPr>
      <w:spacing w:before="120" w:after="120" w:line="480" w:lineRule="auto"/>
    </w:pPr>
    <w:rPr>
      <w:rFonts w:ascii="Arial" w:hAnsi="Arial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rsid w:val="00564DF8"/>
    <w:rPr>
      <w:rFonts w:ascii="Arial" w:hAnsi="Arial" w:cs="Arial"/>
      <w:b/>
      <w:bCs/>
      <w:kern w:val="32"/>
      <w:sz w:val="28"/>
      <w:szCs w:val="36"/>
      <w:lang w:val="en-GB" w:eastAsia="en-US" w:bidi="ar-SA"/>
    </w:rPr>
  </w:style>
  <w:style w:type="paragraph" w:customStyle="1" w:styleId="Author">
    <w:name w:val="Author"/>
    <w:rsid w:val="008C720A"/>
    <w:pPr>
      <w:tabs>
        <w:tab w:val="left" w:pos="2722"/>
      </w:tabs>
      <w:spacing w:before="60" w:after="60" w:line="480" w:lineRule="auto"/>
    </w:pPr>
    <w:rPr>
      <w:rFonts w:ascii="Arial" w:hAnsi="Arial" w:cs="Arial"/>
      <w:b/>
      <w:bCs/>
      <w:kern w:val="32"/>
      <w:sz w:val="28"/>
      <w:szCs w:val="36"/>
      <w:lang w:eastAsia="en-US"/>
    </w:rPr>
  </w:style>
  <w:style w:type="paragraph" w:customStyle="1" w:styleId="Abstract">
    <w:name w:val="Abstract"/>
    <w:basedOn w:val="Body"/>
    <w:rsid w:val="00921665"/>
    <w:pPr>
      <w:tabs>
        <w:tab w:val="right" w:pos="8280"/>
      </w:tabs>
    </w:pPr>
  </w:style>
  <w:style w:type="paragraph" w:styleId="DocumentMap">
    <w:name w:val="Document Map"/>
    <w:basedOn w:val="Normal"/>
    <w:semiHidden/>
    <w:rsid w:val="002C5137"/>
    <w:pPr>
      <w:shd w:val="clear" w:color="auto" w:fill="000080"/>
    </w:pPr>
    <w:rPr>
      <w:rFonts w:ascii="Tahoma" w:hAnsi="Tahoma" w:cs="Tahoma"/>
    </w:rPr>
  </w:style>
  <w:style w:type="paragraph" w:customStyle="1" w:styleId="Rednote">
    <w:name w:val="Red note"/>
    <w:basedOn w:val="Normal"/>
    <w:rsid w:val="00C24346"/>
    <w:pPr>
      <w:spacing w:before="120" w:line="264" w:lineRule="auto"/>
    </w:pPr>
    <w:rPr>
      <w:color w:val="FF0000"/>
      <w:sz w:val="22"/>
    </w:rPr>
  </w:style>
  <w:style w:type="paragraph" w:customStyle="1" w:styleId="Coversheettext">
    <w:name w:val="Cover sheet text"/>
    <w:basedOn w:val="Body"/>
    <w:rsid w:val="006C0F3E"/>
    <w:pPr>
      <w:spacing w:before="60" w:after="60" w:line="360" w:lineRule="auto"/>
    </w:pPr>
  </w:style>
  <w:style w:type="paragraph" w:styleId="BalloonText">
    <w:name w:val="Balloon Text"/>
    <w:basedOn w:val="Normal"/>
    <w:link w:val="BalloonTextChar"/>
    <w:uiPriority w:val="99"/>
    <w:semiHidden/>
    <w:rsid w:val="0068159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064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64BF6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064BF6"/>
    <w:rPr>
      <w:b/>
      <w:bCs/>
    </w:rPr>
  </w:style>
  <w:style w:type="table" w:styleId="TableGrid">
    <w:name w:val="Table Grid"/>
    <w:basedOn w:val="TableNormal"/>
    <w:rsid w:val="00FA35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withspace">
    <w:name w:val="Body with space"/>
    <w:basedOn w:val="Body"/>
    <w:rsid w:val="00396A91"/>
    <w:pPr>
      <w:spacing w:before="600"/>
    </w:pPr>
  </w:style>
  <w:style w:type="paragraph" w:customStyle="1" w:styleId="Journalcoversheet">
    <w:name w:val="Journal cover sheet"/>
    <w:basedOn w:val="Body"/>
    <w:rsid w:val="00F058D3"/>
    <w:pPr>
      <w:tabs>
        <w:tab w:val="left" w:pos="2722"/>
      </w:tabs>
      <w:spacing w:line="360" w:lineRule="auto"/>
    </w:pPr>
  </w:style>
  <w:style w:type="paragraph" w:customStyle="1" w:styleId="Journalcoversheetspaced">
    <w:name w:val="Journal cover sheet spaced"/>
    <w:basedOn w:val="Journalcoversheet"/>
    <w:rsid w:val="008C720A"/>
    <w:pPr>
      <w:spacing w:before="600"/>
    </w:pPr>
  </w:style>
  <w:style w:type="paragraph" w:customStyle="1" w:styleId="Legend">
    <w:name w:val="Legend"/>
    <w:next w:val="Body"/>
    <w:rsid w:val="00C24346"/>
    <w:pPr>
      <w:keepNext/>
      <w:spacing w:after="120" w:line="480" w:lineRule="auto"/>
      <w:ind w:left="1134" w:hanging="1134"/>
    </w:pPr>
    <w:rPr>
      <w:rFonts w:ascii="Arial" w:hAnsi="Arial"/>
      <w:sz w:val="22"/>
      <w:szCs w:val="24"/>
      <w:lang w:eastAsia="en-US"/>
    </w:rPr>
  </w:style>
  <w:style w:type="paragraph" w:customStyle="1" w:styleId="Tabletext">
    <w:name w:val="Table text"/>
    <w:rsid w:val="00641553"/>
    <w:pPr>
      <w:spacing w:before="40" w:after="40" w:line="360" w:lineRule="auto"/>
    </w:pPr>
    <w:rPr>
      <w:rFonts w:ascii="Arial" w:hAnsi="Arial"/>
      <w:szCs w:val="24"/>
      <w:lang w:eastAsia="en-US"/>
    </w:rPr>
  </w:style>
  <w:style w:type="paragraph" w:customStyle="1" w:styleId="Footnote">
    <w:name w:val="Footnote"/>
    <w:rsid w:val="00641553"/>
    <w:pPr>
      <w:spacing w:before="120"/>
    </w:pPr>
    <w:rPr>
      <w:rFonts w:ascii="Arial" w:hAnsi="Arial"/>
      <w:sz w:val="18"/>
      <w:szCs w:val="24"/>
      <w:lang w:eastAsia="en-US"/>
    </w:rPr>
  </w:style>
  <w:style w:type="paragraph" w:customStyle="1" w:styleId="Titleforcover">
    <w:name w:val="Title for cover"/>
    <w:basedOn w:val="Title"/>
    <w:rsid w:val="00CB099D"/>
    <w:pPr>
      <w:spacing w:before="240" w:after="0"/>
    </w:pPr>
  </w:style>
  <w:style w:type="character" w:styleId="Hyperlink">
    <w:name w:val="Hyperlink"/>
    <w:basedOn w:val="DefaultParagraphFont"/>
    <w:rsid w:val="001B12ED"/>
    <w:rPr>
      <w:color w:val="0000FF"/>
      <w:u w:val="single"/>
    </w:rPr>
  </w:style>
  <w:style w:type="paragraph" w:customStyle="1" w:styleId="Bulletedtext">
    <w:name w:val="Bulleted text"/>
    <w:basedOn w:val="Body"/>
    <w:rsid w:val="00585828"/>
    <w:pPr>
      <w:numPr>
        <w:numId w:val="13"/>
      </w:numPr>
    </w:pPr>
  </w:style>
  <w:style w:type="paragraph" w:styleId="ListParagraph">
    <w:name w:val="List Paragraph"/>
    <w:basedOn w:val="Normal"/>
    <w:uiPriority w:val="34"/>
    <w:qFormat/>
    <w:rsid w:val="00EF774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DD7"/>
    <w:rPr>
      <w:rFonts w:ascii="Arial" w:hAnsi="Arial"/>
      <w:lang w:eastAsia="en-US"/>
    </w:rPr>
  </w:style>
  <w:style w:type="paragraph" w:styleId="NormalWeb">
    <w:name w:val="Normal (Web)"/>
    <w:basedOn w:val="Normal"/>
    <w:uiPriority w:val="99"/>
    <w:unhideWhenUsed/>
    <w:rsid w:val="00A60450"/>
    <w:pPr>
      <w:spacing w:before="100" w:beforeAutospacing="1" w:after="100" w:afterAutospacing="1"/>
    </w:pPr>
    <w:rPr>
      <w:rFonts w:ascii="Times New Roman" w:hAnsi="Times New Roman"/>
      <w:lang w:val="en-NZ"/>
    </w:rPr>
  </w:style>
  <w:style w:type="character" w:styleId="FollowedHyperlink">
    <w:name w:val="FollowedHyperlink"/>
    <w:basedOn w:val="DefaultParagraphFont"/>
    <w:rsid w:val="00713BB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765A"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B1F"/>
    <w:rPr>
      <w:rFonts w:ascii="Tahoma" w:hAnsi="Tahoma" w:cs="Tahoma"/>
      <w:sz w:val="16"/>
      <w:szCs w:val="16"/>
      <w:lang w:eastAsia="en-US"/>
    </w:rPr>
  </w:style>
  <w:style w:type="paragraph" w:styleId="FootnoteText">
    <w:name w:val="footnote text"/>
    <w:basedOn w:val="Normal"/>
    <w:link w:val="FootnoteTextChar"/>
    <w:uiPriority w:val="99"/>
    <w:rsid w:val="00882D6F"/>
    <w:pPr>
      <w:widowControl w:val="0"/>
      <w:jc w:val="both"/>
    </w:pPr>
    <w:rPr>
      <w:sz w:val="20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82D6F"/>
    <w:rPr>
      <w:rFonts w:ascii="Arial" w:hAnsi="Arial"/>
      <w:lang w:val="x-none" w:eastAsia="en-US"/>
    </w:rPr>
  </w:style>
  <w:style w:type="character" w:styleId="FootnoteReference">
    <w:name w:val="footnote reference"/>
    <w:basedOn w:val="DefaultParagraphFont"/>
    <w:uiPriority w:val="99"/>
    <w:unhideWhenUsed/>
    <w:rsid w:val="00882D6F"/>
    <w:rPr>
      <w:vertAlign w:val="superscript"/>
    </w:rPr>
  </w:style>
  <w:style w:type="paragraph" w:customStyle="1" w:styleId="BodyCopy">
    <w:name w:val="_Body Copy"/>
    <w:basedOn w:val="PlainText"/>
    <w:link w:val="BodyCopyChar"/>
    <w:qFormat/>
    <w:rsid w:val="00A5204D"/>
    <w:pPr>
      <w:widowControl w:val="0"/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Arial"/>
      <w:sz w:val="22"/>
      <w:szCs w:val="22"/>
      <w:lang w:val="en-US" w:bidi="en-US"/>
    </w:rPr>
  </w:style>
  <w:style w:type="character" w:customStyle="1" w:styleId="BodyCopyChar">
    <w:name w:val="_Body Copy Char"/>
    <w:link w:val="BodyCopy"/>
    <w:rsid w:val="00A5204D"/>
    <w:rPr>
      <w:rFonts w:cs="Arial"/>
      <w:sz w:val="22"/>
      <w:szCs w:val="22"/>
      <w:lang w:val="en-US" w:eastAsia="en-US" w:bidi="en-US"/>
    </w:rPr>
  </w:style>
  <w:style w:type="paragraph" w:styleId="PlainText">
    <w:name w:val="Plain Text"/>
    <w:basedOn w:val="Normal"/>
    <w:link w:val="PlainTextChar"/>
    <w:rsid w:val="00A5204D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A5204D"/>
    <w:rPr>
      <w:rFonts w:ascii="Consolas" w:hAnsi="Consolas" w:cs="Consolas"/>
      <w:sz w:val="21"/>
      <w:szCs w:val="21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557560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57560"/>
    <w:rPr>
      <w:rFonts w:asciiTheme="minorHAnsi" w:eastAsiaTheme="minorHAnsi" w:hAnsiTheme="minorHAnsi" w:cstheme="minorBidi"/>
      <w:lang w:val="en-US" w:eastAsia="en-US"/>
    </w:rPr>
  </w:style>
  <w:style w:type="paragraph" w:styleId="Revision">
    <w:name w:val="Revision"/>
    <w:hidden/>
    <w:uiPriority w:val="99"/>
    <w:semiHidden/>
    <w:rsid w:val="00557560"/>
    <w:rPr>
      <w:rFonts w:ascii="Arial" w:hAnsi="Arial"/>
      <w:sz w:val="24"/>
      <w:szCs w:val="24"/>
      <w:lang w:eastAsia="en-US"/>
    </w:rPr>
  </w:style>
  <w:style w:type="paragraph" w:customStyle="1" w:styleId="Title1">
    <w:name w:val="Title1"/>
    <w:basedOn w:val="Normal"/>
    <w:rsid w:val="00964C4C"/>
    <w:pPr>
      <w:spacing w:before="100" w:beforeAutospacing="1" w:after="100" w:afterAutospacing="1"/>
    </w:pPr>
    <w:rPr>
      <w:rFonts w:ascii="Times New Roman" w:hAnsi="Times New Roman"/>
      <w:lang w:eastAsia="en-GB"/>
    </w:rPr>
  </w:style>
  <w:style w:type="paragraph" w:customStyle="1" w:styleId="desc">
    <w:name w:val="desc"/>
    <w:basedOn w:val="Normal"/>
    <w:rsid w:val="00964C4C"/>
    <w:pPr>
      <w:spacing w:before="100" w:beforeAutospacing="1" w:after="100" w:afterAutospacing="1"/>
    </w:pPr>
    <w:rPr>
      <w:rFonts w:ascii="Times New Roman" w:hAnsi="Times New Roman"/>
      <w:lang w:eastAsia="en-GB"/>
    </w:rPr>
  </w:style>
  <w:style w:type="paragraph" w:customStyle="1" w:styleId="details">
    <w:name w:val="details"/>
    <w:basedOn w:val="Normal"/>
    <w:rsid w:val="00964C4C"/>
    <w:pPr>
      <w:spacing w:before="100" w:beforeAutospacing="1" w:after="100" w:afterAutospacing="1"/>
    </w:pPr>
    <w:rPr>
      <w:rFonts w:ascii="Times New Roman" w:hAnsi="Times New Roman"/>
      <w:lang w:eastAsia="en-GB"/>
    </w:rPr>
  </w:style>
  <w:style w:type="character" w:customStyle="1" w:styleId="jrnl">
    <w:name w:val="jrnl"/>
    <w:basedOn w:val="DefaultParagraphFont"/>
    <w:rsid w:val="00964C4C"/>
  </w:style>
  <w:style w:type="paragraph" w:customStyle="1" w:styleId="Titel1">
    <w:name w:val="Titel1"/>
    <w:basedOn w:val="Normal"/>
    <w:rsid w:val="00423734"/>
    <w:pPr>
      <w:spacing w:before="100" w:beforeAutospacing="1" w:after="100" w:afterAutospacing="1"/>
    </w:pPr>
    <w:rPr>
      <w:rFonts w:ascii="Times New Roman" w:hAnsi="Times New Roman"/>
      <w:lang w:val="de-DE" w:eastAsia="de-DE"/>
    </w:rPr>
  </w:style>
  <w:style w:type="character" w:styleId="Emphasis">
    <w:name w:val="Emphasis"/>
    <w:basedOn w:val="DefaultParagraphFont"/>
    <w:uiPriority w:val="20"/>
    <w:qFormat/>
    <w:rsid w:val="00A2567C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76B67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539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79092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95520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3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77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66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06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1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60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12518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89283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5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98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25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18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75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3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04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6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4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5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30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5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1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4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89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00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1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30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53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87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5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0875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7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74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9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32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7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7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55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87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4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5131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15763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62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7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88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16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4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53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72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02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1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28602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5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72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27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37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1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415616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19417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77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6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4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9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63084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62139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39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44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7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5201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422437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22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4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67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9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4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3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8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29938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225668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36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69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59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68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4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00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4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09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9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87875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537150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42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52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1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3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6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898016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307541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26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68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8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14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1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22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8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82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1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4956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56083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57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10959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228896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38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46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69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2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6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4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06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21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9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46543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606157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40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63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9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67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04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473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36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5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2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7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917215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67148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79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7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1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71831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18586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989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422011">
          <w:marLeft w:val="547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52335">
          <w:marLeft w:val="1166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58727">
          <w:marLeft w:val="1166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87462">
          <w:marLeft w:val="1166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6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9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93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45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2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156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88929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38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1991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11622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43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811214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427117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11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912045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173241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22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716315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3755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1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24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35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21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6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4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86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7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50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31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haredContentType xmlns="Microsoft.SharePoint.Taxonomy.ContentTypeSync" SourceId="dc7d05db-9a88-43f7-9979-b3027636d983" ContentTypeId="0x0101" PreviousValue="false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945BC93231F40860A9F5F991385A4" ma:contentTypeVersion="15" ma:contentTypeDescription="Create a new document." ma:contentTypeScope="" ma:versionID="2f49e16f2608011925dbcac138cf272f">
  <xsd:schema xmlns:xsd="http://www.w3.org/2001/XMLSchema" xmlns:xs="http://www.w3.org/2001/XMLSchema" xmlns:p="http://schemas.microsoft.com/office/2006/metadata/properties" xmlns:ns2="4048d6ef-4f4b-4393-a360-189b5a7e63fa" targetNamespace="http://schemas.microsoft.com/office/2006/metadata/properties" ma:root="true" ma:fieldsID="59cbe48dbe8adb68c2e4a23988f1adc9" ns2:_="">
    <xsd:import namespace="4048d6ef-4f4b-4393-a360-189b5a7e63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48d6ef-4f4b-4393-a360-189b5a7e63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6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E751B5-4829-41C9-AF79-66F65A9DD6F7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B16EAFB1-A8DB-4808-B8F1-70AE27DA55FE}">
  <ds:schemaRefs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terms/"/>
    <ds:schemaRef ds:uri="4048d6ef-4f4b-4393-a360-189b5a7e63fa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6EF97822-DD62-4EBF-896C-5E5FA93622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48d6ef-4f4b-4393-a360-189b5a7e63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02EB0EC-0E37-4296-AF3A-C01075C6EBBD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A746A8C-951F-4482-B494-18E9C2178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121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Review Manuscript</vt:lpstr>
      <vt:lpstr>Review Manuscript</vt:lpstr>
    </vt:vector>
  </TitlesOfParts>
  <Manager/>
  <Company/>
  <LinksUpToDate>false</LinksUpToDate>
  <CharactersWithSpaces>136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iew Manuscript</dc:title>
  <dc:subject/>
  <dc:creator>janet.beaumont</dc:creator>
  <cp:keywords/>
  <dc:description/>
  <cp:lastModifiedBy>Rx</cp:lastModifiedBy>
  <cp:revision>3</cp:revision>
  <cp:lastPrinted>2019-07-16T07:43:00Z</cp:lastPrinted>
  <dcterms:created xsi:type="dcterms:W3CDTF">2020-06-23T14:01:00Z</dcterms:created>
  <dcterms:modified xsi:type="dcterms:W3CDTF">2020-06-23T14:2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945BC93231F40860A9F5F991385A4</vt:lpwstr>
  </property>
  <property fmtid="{D5CDD505-2E9C-101B-9397-08002B2CF9AE}" pid="3" name="EnterpriseDocumentLanguage">
    <vt:lpwstr>2;#eng|39540796-0396-4e54-afe9-a602f28bbe8f</vt:lpwstr>
  </property>
  <property fmtid="{D5CDD505-2E9C-101B-9397-08002B2CF9AE}" pid="4" name="EnterpriseRecordSeriesCode">
    <vt:lpwstr>1;#ADM130|70dc3311-3e76-421c-abfa-d108df48853c</vt:lpwstr>
  </property>
</Properties>
</file>